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8143D" w14:textId="6245ADA7" w:rsidR="00020038" w:rsidRPr="00681066" w:rsidRDefault="00C55611" w:rsidP="00020038">
      <w:pPr>
        <w:spacing w:line="240" w:lineRule="auto"/>
        <w:rPr>
          <w:sz w:val="24"/>
          <w:szCs w:val="24"/>
        </w:rPr>
      </w:pPr>
      <w:r w:rsidRPr="00681066">
        <w:rPr>
          <w:b/>
          <w:bCs/>
          <w:sz w:val="24"/>
          <w:szCs w:val="24"/>
        </w:rPr>
        <w:t>SUPPLEMENTAL DATA AND FIGURES</w:t>
      </w:r>
    </w:p>
    <w:p w14:paraId="561D1857" w14:textId="05DF8E46" w:rsidR="007D6E61" w:rsidRPr="00681066" w:rsidRDefault="007D6E61" w:rsidP="007D6E61">
      <w:pPr>
        <w:spacing w:line="240" w:lineRule="auto"/>
        <w:rPr>
          <w:sz w:val="24"/>
          <w:szCs w:val="24"/>
        </w:rPr>
      </w:pPr>
      <w:r w:rsidRPr="00681066">
        <w:rPr>
          <w:sz w:val="24"/>
          <w:szCs w:val="24"/>
          <w:u w:val="single"/>
        </w:rPr>
        <w:t>Data analyses</w:t>
      </w:r>
      <w:r w:rsidRPr="00681066">
        <w:rPr>
          <w:sz w:val="24"/>
          <w:szCs w:val="24"/>
        </w:rPr>
        <w:br/>
        <w:t>Data-analyses of the 5-year follow-up data were separately conducted for patients who had originally participated in study A and for patients who had participated in study B. Analyses on implant stability and implant survival were performed on all patients</w:t>
      </w:r>
      <w:r w:rsidR="009E5A2C" w:rsidRPr="00681066">
        <w:rPr>
          <w:sz w:val="24"/>
          <w:szCs w:val="24"/>
        </w:rPr>
        <w:t xml:space="preserve">. </w:t>
      </w:r>
      <w:r w:rsidRPr="00681066">
        <w:rPr>
          <w:sz w:val="24"/>
          <w:szCs w:val="24"/>
        </w:rPr>
        <w:t>In case of premature withdrawal from the original studies, or patients not participating in the 5-year follow-up, all collected data to the point of withdrawal were included in the analyses on implant stability and implant survival. All other outcome measures were analyzed for the patients participating in the 5-year follow-up.</w:t>
      </w:r>
      <w:r w:rsidR="009E5A2C" w:rsidRPr="00681066">
        <w:rPr>
          <w:sz w:val="24"/>
          <w:szCs w:val="24"/>
        </w:rPr>
        <w:t xml:space="preserve"> In case of missing variables in the 5-year follow-up population, the last-observation-carried-forward method was used. </w:t>
      </w:r>
    </w:p>
    <w:p w14:paraId="353B9394" w14:textId="77777777" w:rsidR="007D6E61" w:rsidRPr="00681066" w:rsidRDefault="007D6E61" w:rsidP="00020038">
      <w:pPr>
        <w:spacing w:line="240" w:lineRule="auto"/>
        <w:rPr>
          <w:sz w:val="24"/>
          <w:szCs w:val="24"/>
        </w:rPr>
      </w:pPr>
      <w:r w:rsidRPr="00681066">
        <w:rPr>
          <w:sz w:val="24"/>
          <w:szCs w:val="24"/>
        </w:rPr>
        <w:t xml:space="preserve">For statistical analyses, nonparametric statistics were used. Groups were compared using the Mann–Whitney </w:t>
      </w:r>
      <w:r w:rsidRPr="00681066">
        <w:rPr>
          <w:i/>
          <w:sz w:val="24"/>
          <w:szCs w:val="24"/>
        </w:rPr>
        <w:t xml:space="preserve">U </w:t>
      </w:r>
      <w:r w:rsidRPr="00681066">
        <w:rPr>
          <w:sz w:val="24"/>
          <w:szCs w:val="24"/>
        </w:rPr>
        <w:t xml:space="preserve">test for continuous variables, the Mantel–Haenszel </w:t>
      </w:r>
      <w:r w:rsidRPr="00681066">
        <w:rPr>
          <w:rFonts w:cstheme="minorHAnsi"/>
          <w:sz w:val="24"/>
          <w:szCs w:val="24"/>
        </w:rPr>
        <w:t>χ</w:t>
      </w:r>
      <w:r w:rsidRPr="00681066">
        <w:rPr>
          <w:sz w:val="24"/>
          <w:szCs w:val="24"/>
          <w:vertAlign w:val="superscript"/>
        </w:rPr>
        <w:t>2</w:t>
      </w:r>
      <w:r w:rsidRPr="00681066">
        <w:rPr>
          <w:sz w:val="24"/>
          <w:szCs w:val="24"/>
        </w:rPr>
        <w:t xml:space="preserve"> test for ordered categorical variables, the Fisher’s exact test for dichotomous variables, and the </w:t>
      </w:r>
      <w:r w:rsidRPr="00681066">
        <w:rPr>
          <w:rFonts w:cstheme="minorHAnsi"/>
          <w:sz w:val="24"/>
          <w:szCs w:val="24"/>
        </w:rPr>
        <w:t>χ</w:t>
      </w:r>
      <w:r w:rsidRPr="00681066">
        <w:rPr>
          <w:sz w:val="24"/>
          <w:szCs w:val="24"/>
          <w:vertAlign w:val="superscript"/>
        </w:rPr>
        <w:t>2</w:t>
      </w:r>
      <w:r w:rsidRPr="00681066">
        <w:rPr>
          <w:sz w:val="24"/>
          <w:szCs w:val="24"/>
        </w:rPr>
        <w:t xml:space="preserve"> test for non-ordered categorical variables. Repeated measures analyses were done for changes over time. For analyses over time, the Wilcoxon signed rank test was used for continuous variables and the Sign test was used for ordered categorical variables and dichotomous variables. To compare implant survival between groups, the </w:t>
      </w:r>
      <w:proofErr w:type="spellStart"/>
      <w:r w:rsidRPr="00681066">
        <w:rPr>
          <w:sz w:val="24"/>
          <w:szCs w:val="24"/>
        </w:rPr>
        <w:t>Logrank</w:t>
      </w:r>
      <w:proofErr w:type="spellEnd"/>
      <w:r w:rsidRPr="00681066">
        <w:rPr>
          <w:sz w:val="24"/>
          <w:szCs w:val="24"/>
        </w:rPr>
        <w:t xml:space="preserve"> survival test was used.   </w:t>
      </w:r>
    </w:p>
    <w:p w14:paraId="776502EC" w14:textId="064AA5F7" w:rsidR="00420F18" w:rsidRPr="00681066" w:rsidRDefault="00A92C73" w:rsidP="00F85BCC">
      <w:pPr>
        <w:spacing w:line="240" w:lineRule="auto"/>
        <w:rPr>
          <w:sz w:val="24"/>
          <w:szCs w:val="24"/>
        </w:rPr>
      </w:pPr>
      <w:r w:rsidRPr="00681066">
        <w:rPr>
          <w:sz w:val="24"/>
          <w:szCs w:val="24"/>
          <w:u w:val="single"/>
        </w:rPr>
        <w:t>Results</w:t>
      </w:r>
    </w:p>
    <w:p w14:paraId="0E716F8A" w14:textId="01A75224" w:rsidR="00F85BCC" w:rsidRPr="00681066" w:rsidRDefault="00F85BCC" w:rsidP="00F85BCC">
      <w:pPr>
        <w:spacing w:line="240" w:lineRule="auto"/>
        <w:rPr>
          <w:i/>
          <w:sz w:val="24"/>
          <w:szCs w:val="24"/>
        </w:rPr>
      </w:pPr>
      <w:r w:rsidRPr="00681066">
        <w:rPr>
          <w:b/>
          <w:bCs/>
          <w:iCs/>
          <w:sz w:val="24"/>
          <w:szCs w:val="24"/>
        </w:rPr>
        <w:t>Implant Stability Quotient</w:t>
      </w:r>
      <w:r w:rsidRPr="00681066">
        <w:rPr>
          <w:i/>
          <w:sz w:val="24"/>
          <w:szCs w:val="24"/>
        </w:rPr>
        <w:t xml:space="preserve"> </w:t>
      </w:r>
      <w:r w:rsidRPr="00681066">
        <w:rPr>
          <w:i/>
          <w:sz w:val="24"/>
          <w:szCs w:val="24"/>
        </w:rPr>
        <w:br/>
      </w:r>
      <w:r w:rsidRPr="00681066">
        <w:rPr>
          <w:sz w:val="24"/>
          <w:szCs w:val="24"/>
        </w:rPr>
        <w:t xml:space="preserve">The ISQ-low and -high are displayed in </w:t>
      </w:r>
      <w:r w:rsidR="009E5A2C" w:rsidRPr="00681066">
        <w:rPr>
          <w:sz w:val="24"/>
          <w:szCs w:val="24"/>
        </w:rPr>
        <w:t>Supplemental F</w:t>
      </w:r>
      <w:r w:rsidRPr="00681066">
        <w:rPr>
          <w:sz w:val="24"/>
          <w:szCs w:val="24"/>
        </w:rPr>
        <w:t xml:space="preserve">igure </w:t>
      </w:r>
      <w:r w:rsidR="00C138DD" w:rsidRPr="00681066">
        <w:rPr>
          <w:sz w:val="24"/>
          <w:szCs w:val="24"/>
        </w:rPr>
        <w:t>4</w:t>
      </w:r>
      <w:r w:rsidRPr="00681066">
        <w:rPr>
          <w:sz w:val="24"/>
          <w:szCs w:val="24"/>
        </w:rPr>
        <w:t xml:space="preserve">. </w:t>
      </w:r>
      <w:r w:rsidR="009E5A2C" w:rsidRPr="00681066">
        <w:rPr>
          <w:sz w:val="24"/>
          <w:szCs w:val="24"/>
        </w:rPr>
        <w:t>For study A, t</w:t>
      </w:r>
      <w:r w:rsidRPr="00681066">
        <w:rPr>
          <w:sz w:val="24"/>
          <w:szCs w:val="24"/>
        </w:rPr>
        <w:t>he inter-group differences for both the mean AUC of ISQ-low and high were statistically significant at the 5-year follow-up (</w:t>
      </w:r>
      <w:r w:rsidRPr="00681066">
        <w:rPr>
          <w:i/>
          <w:sz w:val="24"/>
          <w:szCs w:val="24"/>
        </w:rPr>
        <w:t>p</w:t>
      </w:r>
      <w:r w:rsidRPr="00681066">
        <w:rPr>
          <w:sz w:val="24"/>
          <w:szCs w:val="24"/>
        </w:rPr>
        <w:t xml:space="preserve">=.0028 and </w:t>
      </w:r>
      <w:r w:rsidRPr="00681066">
        <w:rPr>
          <w:i/>
          <w:sz w:val="24"/>
          <w:szCs w:val="24"/>
        </w:rPr>
        <w:t>p</w:t>
      </w:r>
      <w:r w:rsidRPr="00681066">
        <w:rPr>
          <w:sz w:val="24"/>
          <w:szCs w:val="24"/>
        </w:rPr>
        <w:t>=.029, respectively). Between 2 and 3 years after surgery, a significant decrease in ISQ-low and -high had been observed for the 4.5-mm-wide implants</w:t>
      </w:r>
      <w:r w:rsidRPr="00681066">
        <w:rPr>
          <w:sz w:val="24"/>
          <w:szCs w:val="24"/>
        </w:rPr>
        <w:fldChar w:fldCharType="begin"/>
      </w:r>
      <w:r w:rsidR="007C16A6" w:rsidRPr="00681066">
        <w:rPr>
          <w:sz w:val="24"/>
          <w:szCs w:val="24"/>
        </w:rPr>
        <w:instrText xml:space="preserve"> ADDIN EN.CITE &lt;EndNote&gt;&lt;Cite&gt;&lt;Author&gt;Kruyt&lt;/Author&gt;&lt;Year&gt;2018&lt;/Year&gt;&lt;RecNum&gt;817&lt;/RecNum&gt;&lt;DisplayText&gt;&lt;style face="superscript"&gt;9&lt;/style&gt;&lt;/DisplayText&gt;&lt;record&gt;&lt;rec-number&gt;817&lt;/rec-number&gt;&lt;foreign-keys&gt;&lt;key app="EN" db-id="srax2ppajwdpdwe0wpfx9fdke0apvaz5tv9p" timestamp="0"&gt;817&lt;/key&gt;&lt;/foreign-keys&gt;&lt;ref-type name="Journal Article"&gt;17&lt;/ref-type&gt;&lt;contributors&gt;&lt;authors&gt;&lt;author&gt;Kruyt, I. J.&lt;/author&gt;&lt;author&gt;Nelissen, R. C.&lt;/author&gt;&lt;author&gt;Mylanus, E. A. M.&lt;/author&gt;&lt;author&gt;Hol, M. K. S.&lt;/author&gt;&lt;/authors&gt;&lt;/contributors&gt;&lt;auth-address&gt;Department of Otorhinolaryngology, Donders Center for Neurosciences, Radboud University Medical Centre, Nijmegen, The Netherlands.&lt;/auth-address&gt;&lt;titles&gt;&lt;title&gt;Three-year Outcomes of a Randomized Controlled Trial Comparing a 4.5-mm-Wide to a 3.75-mm-Wide Titanium Implant for Bone Conduction Hearing&lt;/title&gt;&lt;secondary-title&gt;Otol Neurotol&lt;/secondary-title&gt;&lt;alt-title&gt;Otology &amp;amp; neurotology : official publication of the American Otological Society, American Neurotology Society [and] European Academy of Otology and Neurotology&lt;/alt-title&gt;&lt;/titles&gt;&lt;periodical&gt;&lt;full-title&gt;Otol Neurotol&lt;/full-title&gt;&lt;abbr-1&gt;Otology &amp;amp; neurotology : official publication of the American Otological Society, American Neurotology Society [and] European Academy of Otology and Neurotology&lt;/abbr-1&gt;&lt;/periodical&gt;&lt;alt-periodical&gt;&lt;full-title&gt;Otol Neurotol&lt;/full-title&gt;&lt;abbr-1&gt;Otology &amp;amp; neurotology : official publication of the American Otological Society, American Neurotology Society [and] European Academy of Otology and Neurotology&lt;/abbr-1&gt;&lt;/alt-periodical&gt;&lt;pages&gt;609-615&lt;/pages&gt;&lt;volume&gt;39&lt;/volume&gt;&lt;number&gt;5&lt;/number&gt;&lt;edition&gt;2018/03/22&lt;/edition&gt;&lt;dates&gt;&lt;year&gt;2018&lt;/year&gt;&lt;pub-dates&gt;&lt;date&gt;Jun&lt;/date&gt;&lt;/pub-dates&gt;&lt;/dates&gt;&lt;isbn&gt;1531-7129&lt;/isbn&gt;&lt;accession-num&gt;29561377&lt;/accession-num&gt;&lt;urls&gt;&lt;/urls&gt;&lt;custom2&gt;PMC5959261&lt;/custom2&gt;&lt;electronic-resource-num&gt;10.1097/mao.0000000000001761&lt;/electronic-resource-num&gt;&lt;remote-database-provider&gt;NLM&lt;/remote-database-provider&gt;&lt;language&gt;eng&lt;/language&gt;&lt;/record&gt;&lt;/Cite&gt;&lt;/EndNote&gt;</w:instrText>
      </w:r>
      <w:r w:rsidRPr="00681066">
        <w:rPr>
          <w:sz w:val="24"/>
          <w:szCs w:val="24"/>
        </w:rPr>
        <w:fldChar w:fldCharType="separate"/>
      </w:r>
      <w:r w:rsidR="007C16A6" w:rsidRPr="00681066">
        <w:rPr>
          <w:noProof/>
          <w:sz w:val="24"/>
          <w:szCs w:val="24"/>
          <w:vertAlign w:val="superscript"/>
        </w:rPr>
        <w:t>9</w:t>
      </w:r>
      <w:r w:rsidRPr="00681066">
        <w:rPr>
          <w:sz w:val="24"/>
          <w:szCs w:val="24"/>
        </w:rPr>
        <w:fldChar w:fldCharType="end"/>
      </w:r>
      <w:r w:rsidRPr="00681066">
        <w:rPr>
          <w:sz w:val="24"/>
          <w:szCs w:val="24"/>
        </w:rPr>
        <w:t xml:space="preserve">. At the 5-year visit, a further decrease in ISQ-low (1.8; </w:t>
      </w:r>
      <w:r w:rsidRPr="00681066">
        <w:rPr>
          <w:i/>
          <w:sz w:val="24"/>
          <w:szCs w:val="24"/>
        </w:rPr>
        <w:t>p</w:t>
      </w:r>
      <w:r w:rsidRPr="00681066">
        <w:rPr>
          <w:sz w:val="24"/>
          <w:szCs w:val="24"/>
        </w:rPr>
        <w:t>=.033) was seen in this group, compared with the 3-year visit. For the 3.75-mm-wide implants, a slight, non-significant, increase in ISQ is observed since the 2-year visit.</w:t>
      </w:r>
    </w:p>
    <w:p w14:paraId="30D0BF06" w14:textId="14342AF0" w:rsidR="00F85BCC" w:rsidRPr="00681066" w:rsidRDefault="00F85BCC" w:rsidP="00020038">
      <w:pPr>
        <w:spacing w:line="240" w:lineRule="auto"/>
        <w:rPr>
          <w:sz w:val="24"/>
          <w:szCs w:val="24"/>
          <w:lang w:val="en-GB"/>
        </w:rPr>
      </w:pPr>
      <w:r w:rsidRPr="00681066">
        <w:rPr>
          <w:sz w:val="24"/>
          <w:szCs w:val="24"/>
          <w:lang w:val="en-GB"/>
        </w:rPr>
        <w:t xml:space="preserve">A comparison of ISQ-values between LIT-TP and LIT-TR </w:t>
      </w:r>
      <w:r w:rsidR="009E5A2C" w:rsidRPr="00681066">
        <w:rPr>
          <w:sz w:val="24"/>
          <w:szCs w:val="24"/>
          <w:lang w:val="en-GB"/>
        </w:rPr>
        <w:t xml:space="preserve">(study B) </w:t>
      </w:r>
      <w:r w:rsidRPr="00681066">
        <w:rPr>
          <w:sz w:val="24"/>
          <w:szCs w:val="24"/>
          <w:lang w:val="en-GB"/>
        </w:rPr>
        <w:t xml:space="preserve">resulted in a significantly higher mean AUC of ISQ-low and ISQ-high for LIT-TR, as we would expect </w:t>
      </w:r>
      <w:proofErr w:type="gramStart"/>
      <w:r w:rsidRPr="00681066">
        <w:rPr>
          <w:sz w:val="24"/>
          <w:szCs w:val="24"/>
          <w:lang w:val="en-GB"/>
        </w:rPr>
        <w:t>as a result of</w:t>
      </w:r>
      <w:proofErr w:type="gramEnd"/>
      <w:r w:rsidRPr="00681066">
        <w:rPr>
          <w:sz w:val="24"/>
          <w:szCs w:val="24"/>
          <w:lang w:val="en-GB"/>
        </w:rPr>
        <w:t xml:space="preserve"> the differences in abutment length (65.1 vs 60.8, respectively; </w:t>
      </w:r>
      <w:r w:rsidRPr="00681066">
        <w:rPr>
          <w:i/>
          <w:sz w:val="24"/>
          <w:szCs w:val="24"/>
          <w:lang w:val="en-GB"/>
        </w:rPr>
        <w:t>p</w:t>
      </w:r>
      <w:r w:rsidRPr="00681066">
        <w:rPr>
          <w:sz w:val="24"/>
          <w:szCs w:val="24"/>
          <w:lang w:val="en-GB"/>
        </w:rPr>
        <w:t xml:space="preserve">=.0008 and 66.5 vs 62.2, respectively; </w:t>
      </w:r>
      <w:r w:rsidRPr="00681066">
        <w:rPr>
          <w:i/>
          <w:sz w:val="24"/>
          <w:szCs w:val="24"/>
          <w:lang w:val="en-GB"/>
        </w:rPr>
        <w:t>p</w:t>
      </w:r>
      <w:r w:rsidRPr="00681066">
        <w:rPr>
          <w:sz w:val="24"/>
          <w:szCs w:val="24"/>
          <w:lang w:val="en-GB"/>
        </w:rPr>
        <w:t xml:space="preserve">=.0004). The increase in ISQ-low from surgery until the 5-year visit was significantly greater in the LIT-TP group compared to the LIT-TR group (7.85 vs 1.63, respectively; </w:t>
      </w:r>
      <w:r w:rsidRPr="00681066">
        <w:rPr>
          <w:i/>
          <w:sz w:val="24"/>
          <w:szCs w:val="24"/>
          <w:lang w:val="en-GB"/>
        </w:rPr>
        <w:t>p</w:t>
      </w:r>
      <w:r w:rsidRPr="00681066">
        <w:rPr>
          <w:sz w:val="24"/>
          <w:szCs w:val="24"/>
          <w:lang w:val="en-GB"/>
        </w:rPr>
        <w:t xml:space="preserve">=.0013). For ISQ-high, a lower, but also statistically significant, increase was observed (7.60 vs 2.53, respectively; </w:t>
      </w:r>
      <w:r w:rsidRPr="00681066">
        <w:rPr>
          <w:i/>
          <w:sz w:val="24"/>
          <w:szCs w:val="24"/>
          <w:lang w:val="en-GB"/>
        </w:rPr>
        <w:t>p</w:t>
      </w:r>
      <w:r w:rsidRPr="00681066">
        <w:rPr>
          <w:sz w:val="24"/>
          <w:szCs w:val="24"/>
          <w:lang w:val="en-GB"/>
        </w:rPr>
        <w:t xml:space="preserve">=.0027). </w:t>
      </w:r>
    </w:p>
    <w:p w14:paraId="533D245E" w14:textId="77777777" w:rsidR="00A92C73" w:rsidRPr="00681066" w:rsidRDefault="00902FFD" w:rsidP="00020038">
      <w:pPr>
        <w:spacing w:line="240" w:lineRule="auto"/>
        <w:rPr>
          <w:b/>
          <w:bCs/>
          <w:sz w:val="24"/>
          <w:szCs w:val="24"/>
          <w:u w:val="single"/>
        </w:rPr>
      </w:pPr>
      <w:r w:rsidRPr="00681066">
        <w:rPr>
          <w:b/>
          <w:bCs/>
          <w:sz w:val="24"/>
          <w:szCs w:val="24"/>
          <w:u w:val="single"/>
        </w:rPr>
        <w:t>FIGURES</w:t>
      </w:r>
    </w:p>
    <w:p w14:paraId="72762156" w14:textId="7A22CFC3" w:rsidR="000513DF" w:rsidRPr="00681066" w:rsidRDefault="000513DF" w:rsidP="00020038">
      <w:pPr>
        <w:spacing w:line="240" w:lineRule="auto"/>
        <w:rPr>
          <w:bCs/>
          <w:sz w:val="24"/>
          <w:szCs w:val="24"/>
        </w:rPr>
      </w:pPr>
      <w:r w:rsidRPr="00681066">
        <w:rPr>
          <w:b/>
          <w:sz w:val="24"/>
          <w:szCs w:val="24"/>
        </w:rPr>
        <w:t xml:space="preserve">Supplemental figure 1 </w:t>
      </w:r>
      <w:r w:rsidRPr="00681066">
        <w:rPr>
          <w:bCs/>
          <w:sz w:val="24"/>
          <w:szCs w:val="24"/>
        </w:rPr>
        <w:t xml:space="preserve">Flowchart demonstrating the number of patients participating in the study over time. Reasons for withdrawal </w:t>
      </w:r>
      <w:proofErr w:type="gramStart"/>
      <w:r w:rsidRPr="00681066">
        <w:rPr>
          <w:bCs/>
          <w:sz w:val="24"/>
          <w:szCs w:val="24"/>
        </w:rPr>
        <w:t>included lost-to-follow-up,</w:t>
      </w:r>
      <w:proofErr w:type="gramEnd"/>
      <w:r w:rsidRPr="00681066">
        <w:rPr>
          <w:bCs/>
          <w:sz w:val="24"/>
          <w:szCs w:val="24"/>
        </w:rPr>
        <w:t xml:space="preserve"> deceased patient, elective removal of abutment, and patient’s decision to discontinue trial.</w:t>
      </w:r>
    </w:p>
    <w:p w14:paraId="15753AE1" w14:textId="0BF91F37" w:rsidR="00902FFD" w:rsidRPr="00681066" w:rsidRDefault="0019399E" w:rsidP="00020038">
      <w:pPr>
        <w:spacing w:line="240" w:lineRule="auto"/>
        <w:rPr>
          <w:sz w:val="24"/>
          <w:szCs w:val="24"/>
        </w:rPr>
      </w:pPr>
      <w:r w:rsidRPr="00681066">
        <w:rPr>
          <w:b/>
          <w:sz w:val="24"/>
          <w:szCs w:val="24"/>
        </w:rPr>
        <w:t>Supplemental f</w:t>
      </w:r>
      <w:r w:rsidR="00902FFD" w:rsidRPr="00681066">
        <w:rPr>
          <w:b/>
          <w:sz w:val="24"/>
          <w:szCs w:val="24"/>
        </w:rPr>
        <w:t xml:space="preserve">igure </w:t>
      </w:r>
      <w:r w:rsidR="000513DF" w:rsidRPr="00681066">
        <w:rPr>
          <w:b/>
          <w:sz w:val="24"/>
          <w:szCs w:val="24"/>
        </w:rPr>
        <w:t>2</w:t>
      </w:r>
      <w:r w:rsidR="00902FFD" w:rsidRPr="00681066">
        <w:rPr>
          <w:sz w:val="24"/>
          <w:szCs w:val="24"/>
        </w:rPr>
        <w:t xml:space="preserve"> </w:t>
      </w:r>
      <w:r w:rsidR="00902FFD" w:rsidRPr="00681066">
        <w:rPr>
          <w:b/>
          <w:sz w:val="24"/>
          <w:szCs w:val="24"/>
        </w:rPr>
        <w:t>A</w:t>
      </w:r>
      <w:r w:rsidR="00902FFD" w:rsidRPr="00681066">
        <w:rPr>
          <w:sz w:val="24"/>
          <w:szCs w:val="24"/>
        </w:rPr>
        <w:t xml:space="preserve"> Box-and-Whisker plots of ISQ-low and </w:t>
      </w:r>
      <w:r w:rsidR="002F796D" w:rsidRPr="00681066">
        <w:rPr>
          <w:sz w:val="24"/>
          <w:szCs w:val="24"/>
        </w:rPr>
        <w:t>-</w:t>
      </w:r>
      <w:r w:rsidR="00902FFD" w:rsidRPr="00681066">
        <w:rPr>
          <w:sz w:val="24"/>
          <w:szCs w:val="24"/>
        </w:rPr>
        <w:t xml:space="preserve">high values per implant for study A, comparing a 4.5-mm and 3.75-mm-wide implant. Analyses performed on 6 mm abutments exclusively.  </w:t>
      </w:r>
      <w:r w:rsidR="00902FFD" w:rsidRPr="00681066">
        <w:rPr>
          <w:b/>
          <w:sz w:val="24"/>
          <w:szCs w:val="24"/>
        </w:rPr>
        <w:t>B</w:t>
      </w:r>
      <w:r w:rsidR="00902FFD" w:rsidRPr="00681066">
        <w:rPr>
          <w:sz w:val="24"/>
          <w:szCs w:val="24"/>
        </w:rPr>
        <w:t xml:space="preserve">: Box-and-Whisker plots of ISQ-low and </w:t>
      </w:r>
      <w:r w:rsidR="002F796D" w:rsidRPr="00681066">
        <w:rPr>
          <w:sz w:val="24"/>
          <w:szCs w:val="24"/>
        </w:rPr>
        <w:t>-</w:t>
      </w:r>
      <w:r w:rsidR="00902FFD" w:rsidRPr="00681066">
        <w:rPr>
          <w:sz w:val="24"/>
          <w:szCs w:val="24"/>
        </w:rPr>
        <w:t xml:space="preserve">high values per implant for study B, comparing LIT-TP and LIT-TR. Abutment size varied from 6–12 mm in the LIT-TP group, whereas only 6 mm abutments were used in the LIT-TR group. LIT-TP indicates linear </w:t>
      </w:r>
      <w:r w:rsidR="00902FFD" w:rsidRPr="00681066">
        <w:rPr>
          <w:sz w:val="24"/>
          <w:szCs w:val="24"/>
        </w:rPr>
        <w:lastRenderedPageBreak/>
        <w:t xml:space="preserve">incision technique with soft tissue preservation; LIT-TR, linear incision technique with </w:t>
      </w:r>
      <w:r w:rsidR="002F796D" w:rsidRPr="00681066">
        <w:rPr>
          <w:sz w:val="24"/>
          <w:szCs w:val="24"/>
        </w:rPr>
        <w:t xml:space="preserve">soft </w:t>
      </w:r>
      <w:r w:rsidR="00902FFD" w:rsidRPr="00681066">
        <w:rPr>
          <w:sz w:val="24"/>
          <w:szCs w:val="24"/>
        </w:rPr>
        <w:t>tissue reduction; ISQ, implant stability quotient</w:t>
      </w:r>
      <w:r w:rsidRPr="00681066">
        <w:rPr>
          <w:sz w:val="24"/>
          <w:szCs w:val="24"/>
        </w:rPr>
        <w:t>.</w:t>
      </w:r>
    </w:p>
    <w:p w14:paraId="4BD10045" w14:textId="52D7B129" w:rsidR="00EA1BE3" w:rsidRPr="00681066" w:rsidRDefault="00681066" w:rsidP="00EA1BE3">
      <w:pPr>
        <w:spacing w:line="240" w:lineRule="auto"/>
        <w:rPr>
          <w:sz w:val="24"/>
          <w:szCs w:val="24"/>
        </w:rPr>
      </w:pPr>
      <w:r w:rsidRPr="00681066">
        <w:rPr>
          <w:b/>
          <w:sz w:val="24"/>
          <w:szCs w:val="24"/>
        </w:rPr>
        <w:t xml:space="preserve"> Supplemental </w:t>
      </w:r>
      <w:r w:rsidR="00EA1BE3" w:rsidRPr="00681066">
        <w:rPr>
          <w:b/>
          <w:sz w:val="24"/>
          <w:szCs w:val="24"/>
        </w:rPr>
        <w:t>Figure 3</w:t>
      </w:r>
      <w:r w:rsidR="00EA1BE3" w:rsidRPr="00681066">
        <w:rPr>
          <w:sz w:val="24"/>
          <w:szCs w:val="24"/>
        </w:rPr>
        <w:t xml:space="preserve"> </w:t>
      </w:r>
      <w:proofErr w:type="spellStart"/>
      <w:r w:rsidR="00EA1BE3" w:rsidRPr="00681066">
        <w:rPr>
          <w:sz w:val="24"/>
          <w:szCs w:val="24"/>
        </w:rPr>
        <w:t>Holgers</w:t>
      </w:r>
      <w:proofErr w:type="spellEnd"/>
      <w:r w:rsidR="00EA1BE3" w:rsidRPr="00681066">
        <w:rPr>
          <w:sz w:val="24"/>
          <w:szCs w:val="24"/>
        </w:rPr>
        <w:t xml:space="preserve">-grade across visits (A) and maximum </w:t>
      </w:r>
      <w:proofErr w:type="spellStart"/>
      <w:r w:rsidR="00EA1BE3" w:rsidRPr="00681066">
        <w:rPr>
          <w:sz w:val="24"/>
          <w:szCs w:val="24"/>
        </w:rPr>
        <w:t>Holgers</w:t>
      </w:r>
      <w:proofErr w:type="spellEnd"/>
      <w:r w:rsidR="00EA1BE3" w:rsidRPr="00681066">
        <w:rPr>
          <w:sz w:val="24"/>
          <w:szCs w:val="24"/>
        </w:rPr>
        <w:t xml:space="preserve"> grade (B) per implant for study A, comparing a 4.5-mm-wide and 3.75-mm-wide implant. </w:t>
      </w:r>
      <w:proofErr w:type="spellStart"/>
      <w:r w:rsidR="00EA1BE3" w:rsidRPr="00681066">
        <w:rPr>
          <w:sz w:val="24"/>
          <w:szCs w:val="24"/>
        </w:rPr>
        <w:t>Holgers</w:t>
      </w:r>
      <w:proofErr w:type="spellEnd"/>
      <w:r w:rsidR="00EA1BE3" w:rsidRPr="00681066">
        <w:rPr>
          <w:sz w:val="24"/>
          <w:szCs w:val="24"/>
        </w:rPr>
        <w:t xml:space="preserve">-grade across visits (C) and maximum </w:t>
      </w:r>
      <w:proofErr w:type="spellStart"/>
      <w:r w:rsidR="00EA1BE3" w:rsidRPr="00681066">
        <w:rPr>
          <w:sz w:val="24"/>
          <w:szCs w:val="24"/>
        </w:rPr>
        <w:t>Holgers</w:t>
      </w:r>
      <w:proofErr w:type="spellEnd"/>
      <w:r w:rsidR="00EA1BE3" w:rsidRPr="00681066">
        <w:rPr>
          <w:sz w:val="24"/>
          <w:szCs w:val="24"/>
        </w:rPr>
        <w:t xml:space="preserve"> grade (D) per implant for study B, comparing the linear incision technique with soft tissue preservation and linear incision technique with tissue reduction</w:t>
      </w:r>
    </w:p>
    <w:p w14:paraId="6F2F3CB2" w14:textId="25A20655" w:rsidR="00EA1BE3" w:rsidRPr="00681066" w:rsidRDefault="00681066" w:rsidP="00EA1BE3">
      <w:pPr>
        <w:spacing w:line="240" w:lineRule="auto"/>
        <w:rPr>
          <w:sz w:val="24"/>
          <w:szCs w:val="24"/>
        </w:rPr>
      </w:pPr>
      <w:r w:rsidRPr="00681066">
        <w:rPr>
          <w:b/>
          <w:bCs/>
          <w:sz w:val="24"/>
          <w:szCs w:val="24"/>
        </w:rPr>
        <w:t xml:space="preserve">Supplemental </w:t>
      </w:r>
      <w:r w:rsidR="00EA1BE3" w:rsidRPr="00681066">
        <w:rPr>
          <w:b/>
          <w:bCs/>
          <w:sz w:val="24"/>
          <w:szCs w:val="24"/>
        </w:rPr>
        <w:t xml:space="preserve">Figure 4 </w:t>
      </w:r>
      <w:r w:rsidR="00EA1BE3" w:rsidRPr="00681066">
        <w:rPr>
          <w:sz w:val="24"/>
          <w:szCs w:val="24"/>
        </w:rPr>
        <w:t xml:space="preserve">Proportion of adverse skin reactions measured with the </w:t>
      </w:r>
      <w:proofErr w:type="spellStart"/>
      <w:r w:rsidR="00EA1BE3" w:rsidRPr="00681066">
        <w:rPr>
          <w:sz w:val="24"/>
          <w:szCs w:val="24"/>
        </w:rPr>
        <w:t>Holgers</w:t>
      </w:r>
      <w:proofErr w:type="spellEnd"/>
      <w:r w:rsidR="00EA1BE3" w:rsidRPr="00681066">
        <w:rPr>
          <w:sz w:val="24"/>
          <w:szCs w:val="24"/>
        </w:rPr>
        <w:t xml:space="preserve"> score between the linear incision technique with soft tissue preservation and linear incision technique with tissue reduction at 6 months, 1 year, 2 years, 3 years, and 5 years follow-up  </w:t>
      </w:r>
    </w:p>
    <w:sectPr w:rsidR="00EA1BE3" w:rsidRPr="00681066" w:rsidSect="00414D4E">
      <w:headerReference w:type="default" r:id="rId11"/>
      <w:footerReference w:type="default" r:id="rId12"/>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03099" w14:textId="77777777" w:rsidR="00D57EFF" w:rsidRDefault="00D57EFF" w:rsidP="004F62CB">
      <w:pPr>
        <w:spacing w:after="0" w:line="240" w:lineRule="auto"/>
      </w:pPr>
      <w:r>
        <w:separator/>
      </w:r>
    </w:p>
  </w:endnote>
  <w:endnote w:type="continuationSeparator" w:id="0">
    <w:p w14:paraId="443951F3" w14:textId="77777777" w:rsidR="00D57EFF" w:rsidRDefault="00D57EFF" w:rsidP="004F6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4563907"/>
      <w:docPartObj>
        <w:docPartGallery w:val="Page Numbers (Bottom of Page)"/>
        <w:docPartUnique/>
      </w:docPartObj>
    </w:sdtPr>
    <w:sdtContent>
      <w:p w14:paraId="7D555073" w14:textId="77777777" w:rsidR="00A669A2" w:rsidRDefault="00A669A2">
        <w:pPr>
          <w:pStyle w:val="Footer"/>
          <w:jc w:val="center"/>
        </w:pPr>
        <w:r>
          <w:fldChar w:fldCharType="begin"/>
        </w:r>
        <w:r>
          <w:instrText>PAGE   \* MERGEFORMAT</w:instrText>
        </w:r>
        <w:r>
          <w:fldChar w:fldCharType="separate"/>
        </w:r>
        <w:r w:rsidR="00443240" w:rsidRPr="00443240">
          <w:rPr>
            <w:noProof/>
            <w:lang w:val="nl-NL"/>
          </w:rPr>
          <w:t>1</w:t>
        </w:r>
        <w:r w:rsidR="00443240" w:rsidRPr="00443240">
          <w:rPr>
            <w:noProof/>
            <w:lang w:val="nl-NL"/>
          </w:rPr>
          <w:t>5</w:t>
        </w:r>
        <w:r>
          <w:fldChar w:fldCharType="end"/>
        </w:r>
      </w:p>
    </w:sdtContent>
  </w:sdt>
  <w:p w14:paraId="4CFC4396" w14:textId="77777777" w:rsidR="00A669A2" w:rsidRDefault="00A669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894B0" w14:textId="77777777" w:rsidR="00D57EFF" w:rsidRDefault="00D57EFF" w:rsidP="004F62CB">
      <w:pPr>
        <w:spacing w:after="0" w:line="240" w:lineRule="auto"/>
      </w:pPr>
      <w:r>
        <w:separator/>
      </w:r>
    </w:p>
  </w:footnote>
  <w:footnote w:type="continuationSeparator" w:id="0">
    <w:p w14:paraId="6F8730A8" w14:textId="77777777" w:rsidR="00D57EFF" w:rsidRDefault="00D57EFF" w:rsidP="004F62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16CD9" w14:textId="77777777" w:rsidR="00A669A2" w:rsidRDefault="00A669A2" w:rsidP="0000743E">
    <w:pPr>
      <w:pStyle w:val="Header"/>
      <w:jc w:val="center"/>
    </w:pPr>
    <w:r>
      <w:t>Five-year evaluation bone implants</w:t>
    </w:r>
  </w:p>
  <w:p w14:paraId="61E9A3D0" w14:textId="77777777" w:rsidR="00A669A2" w:rsidRDefault="00A669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2AE2E1"/>
    <w:multiLevelType w:val="hybridMultilevel"/>
    <w:tmpl w:val="54054E2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877268"/>
    <w:multiLevelType w:val="multilevel"/>
    <w:tmpl w:val="C45A4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7D50ED"/>
    <w:multiLevelType w:val="hybridMultilevel"/>
    <w:tmpl w:val="358EFE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DAD065D"/>
    <w:multiLevelType w:val="hybridMultilevel"/>
    <w:tmpl w:val="419C8AC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52D3F40"/>
    <w:multiLevelType w:val="hybridMultilevel"/>
    <w:tmpl w:val="4D0E6C1C"/>
    <w:lvl w:ilvl="0" w:tplc="79F2A228">
      <w:start w:val="6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8312DD"/>
    <w:multiLevelType w:val="hybridMultilevel"/>
    <w:tmpl w:val="B8D41756"/>
    <w:lvl w:ilvl="0" w:tplc="69B6094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37F26B9"/>
    <w:multiLevelType w:val="hybridMultilevel"/>
    <w:tmpl w:val="3DF088FC"/>
    <w:lvl w:ilvl="0" w:tplc="480A28C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1368D8"/>
    <w:multiLevelType w:val="hybridMultilevel"/>
    <w:tmpl w:val="A3709E02"/>
    <w:lvl w:ilvl="0" w:tplc="0413000F">
      <w:start w:val="1"/>
      <w:numFmt w:val="decimal"/>
      <w:lvlText w:val="%1."/>
      <w:lvlJc w:val="left"/>
      <w:pPr>
        <w:ind w:left="72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383410801">
    <w:abstractNumId w:val="2"/>
  </w:num>
  <w:num w:numId="2" w16cid:durableId="375273484">
    <w:abstractNumId w:val="5"/>
  </w:num>
  <w:num w:numId="3" w16cid:durableId="487981668">
    <w:abstractNumId w:val="3"/>
  </w:num>
  <w:num w:numId="4" w16cid:durableId="1706981840">
    <w:abstractNumId w:val="4"/>
  </w:num>
  <w:num w:numId="5" w16cid:durableId="2068138790">
    <w:abstractNumId w:val="7"/>
  </w:num>
  <w:num w:numId="6" w16cid:durableId="939071556">
    <w:abstractNumId w:val="1"/>
  </w:num>
  <w:num w:numId="7" w16cid:durableId="1277562056">
    <w:abstractNumId w:val="0"/>
  </w:num>
  <w:num w:numId="8" w16cid:durableId="19204077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Otolaryngology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ax2ppajwdpdwe0wpfx9fdke0apvaz5tv9p&quot;&gt;My EndNote Library&lt;record-ids&gt;&lt;item&gt;4&lt;/item&gt;&lt;item&gt;5&lt;/item&gt;&lt;item&gt;171&lt;/item&gt;&lt;item&gt;191&lt;/item&gt;&lt;item&gt;192&lt;/item&gt;&lt;item&gt;196&lt;/item&gt;&lt;item&gt;199&lt;/item&gt;&lt;item&gt;817&lt;/item&gt;&lt;item&gt;824&lt;/item&gt;&lt;item&gt;836&lt;/item&gt;&lt;item&gt;919&lt;/item&gt;&lt;item&gt;920&lt;/item&gt;&lt;item&gt;922&lt;/item&gt;&lt;item&gt;923&lt;/item&gt;&lt;item&gt;965&lt;/item&gt;&lt;item&gt;966&lt;/item&gt;&lt;item&gt;973&lt;/item&gt;&lt;item&gt;1002&lt;/item&gt;&lt;item&gt;1426&lt;/item&gt;&lt;/record-ids&gt;&lt;/item&gt;&lt;/Libraries&gt;"/>
  </w:docVars>
  <w:rsids>
    <w:rsidRoot w:val="00E05440"/>
    <w:rsid w:val="00000888"/>
    <w:rsid w:val="00000D84"/>
    <w:rsid w:val="0000103E"/>
    <w:rsid w:val="000013C9"/>
    <w:rsid w:val="00001563"/>
    <w:rsid w:val="000017D2"/>
    <w:rsid w:val="00001986"/>
    <w:rsid w:val="000027BC"/>
    <w:rsid w:val="00002ABD"/>
    <w:rsid w:val="000030A4"/>
    <w:rsid w:val="00003C68"/>
    <w:rsid w:val="00003E75"/>
    <w:rsid w:val="00004CC2"/>
    <w:rsid w:val="0000549B"/>
    <w:rsid w:val="00006159"/>
    <w:rsid w:val="0000674C"/>
    <w:rsid w:val="00006FE3"/>
    <w:rsid w:val="0000720B"/>
    <w:rsid w:val="0000743E"/>
    <w:rsid w:val="0000772E"/>
    <w:rsid w:val="0000791E"/>
    <w:rsid w:val="00007A6F"/>
    <w:rsid w:val="000103EE"/>
    <w:rsid w:val="0001095D"/>
    <w:rsid w:val="00011B94"/>
    <w:rsid w:val="00011E30"/>
    <w:rsid w:val="0001200C"/>
    <w:rsid w:val="000121FE"/>
    <w:rsid w:val="00012F09"/>
    <w:rsid w:val="00013CFD"/>
    <w:rsid w:val="000147F9"/>
    <w:rsid w:val="000151C8"/>
    <w:rsid w:val="0001532B"/>
    <w:rsid w:val="000161A3"/>
    <w:rsid w:val="000169DB"/>
    <w:rsid w:val="000172F8"/>
    <w:rsid w:val="00017613"/>
    <w:rsid w:val="00020038"/>
    <w:rsid w:val="000200AB"/>
    <w:rsid w:val="00021BF9"/>
    <w:rsid w:val="00023271"/>
    <w:rsid w:val="00024FAF"/>
    <w:rsid w:val="00025723"/>
    <w:rsid w:val="000258C2"/>
    <w:rsid w:val="000259FF"/>
    <w:rsid w:val="00026AE8"/>
    <w:rsid w:val="00026E50"/>
    <w:rsid w:val="00027744"/>
    <w:rsid w:val="000279D3"/>
    <w:rsid w:val="000303CA"/>
    <w:rsid w:val="000324B9"/>
    <w:rsid w:val="00032D54"/>
    <w:rsid w:val="00033530"/>
    <w:rsid w:val="0003407D"/>
    <w:rsid w:val="000351FD"/>
    <w:rsid w:val="00035435"/>
    <w:rsid w:val="00035AA5"/>
    <w:rsid w:val="000365B1"/>
    <w:rsid w:val="00037210"/>
    <w:rsid w:val="00037F91"/>
    <w:rsid w:val="000403B3"/>
    <w:rsid w:val="0004176D"/>
    <w:rsid w:val="00041C10"/>
    <w:rsid w:val="00041EE2"/>
    <w:rsid w:val="000422E8"/>
    <w:rsid w:val="000429D8"/>
    <w:rsid w:val="0004320C"/>
    <w:rsid w:val="000436B5"/>
    <w:rsid w:val="00043ECD"/>
    <w:rsid w:val="00044E9B"/>
    <w:rsid w:val="000458AE"/>
    <w:rsid w:val="00045DEB"/>
    <w:rsid w:val="0004633C"/>
    <w:rsid w:val="00046373"/>
    <w:rsid w:val="000465D1"/>
    <w:rsid w:val="00046AE7"/>
    <w:rsid w:val="00047200"/>
    <w:rsid w:val="000478D1"/>
    <w:rsid w:val="00050429"/>
    <w:rsid w:val="000506E2"/>
    <w:rsid w:val="0005071C"/>
    <w:rsid w:val="0005115C"/>
    <w:rsid w:val="000513DF"/>
    <w:rsid w:val="00051A42"/>
    <w:rsid w:val="00051AD5"/>
    <w:rsid w:val="00051F7C"/>
    <w:rsid w:val="00052005"/>
    <w:rsid w:val="00052458"/>
    <w:rsid w:val="00052D70"/>
    <w:rsid w:val="0005316A"/>
    <w:rsid w:val="000537A9"/>
    <w:rsid w:val="00053B09"/>
    <w:rsid w:val="00053C32"/>
    <w:rsid w:val="0005418F"/>
    <w:rsid w:val="0005458B"/>
    <w:rsid w:val="000554DF"/>
    <w:rsid w:val="00055B50"/>
    <w:rsid w:val="00055DDC"/>
    <w:rsid w:val="000567CD"/>
    <w:rsid w:val="00057C73"/>
    <w:rsid w:val="00057C86"/>
    <w:rsid w:val="0006019A"/>
    <w:rsid w:val="000602CC"/>
    <w:rsid w:val="000607EF"/>
    <w:rsid w:val="000618BA"/>
    <w:rsid w:val="000619D5"/>
    <w:rsid w:val="00061A1D"/>
    <w:rsid w:val="00061B5F"/>
    <w:rsid w:val="000621A0"/>
    <w:rsid w:val="0006271F"/>
    <w:rsid w:val="00062F13"/>
    <w:rsid w:val="00064393"/>
    <w:rsid w:val="000644CB"/>
    <w:rsid w:val="00064A9D"/>
    <w:rsid w:val="00065068"/>
    <w:rsid w:val="000654A5"/>
    <w:rsid w:val="00065BC6"/>
    <w:rsid w:val="00065D5C"/>
    <w:rsid w:val="00066AFC"/>
    <w:rsid w:val="00067B7A"/>
    <w:rsid w:val="00070038"/>
    <w:rsid w:val="00071698"/>
    <w:rsid w:val="00073131"/>
    <w:rsid w:val="0007320F"/>
    <w:rsid w:val="00073426"/>
    <w:rsid w:val="00074E9C"/>
    <w:rsid w:val="00075FB1"/>
    <w:rsid w:val="0007680F"/>
    <w:rsid w:val="00076B52"/>
    <w:rsid w:val="00076F5F"/>
    <w:rsid w:val="00077B63"/>
    <w:rsid w:val="0008022D"/>
    <w:rsid w:val="00080988"/>
    <w:rsid w:val="00080AF0"/>
    <w:rsid w:val="00081A38"/>
    <w:rsid w:val="00081A9D"/>
    <w:rsid w:val="000826A1"/>
    <w:rsid w:val="000834F8"/>
    <w:rsid w:val="00083598"/>
    <w:rsid w:val="000836BB"/>
    <w:rsid w:val="00083A87"/>
    <w:rsid w:val="000848AE"/>
    <w:rsid w:val="00084A9F"/>
    <w:rsid w:val="00085C41"/>
    <w:rsid w:val="000873DA"/>
    <w:rsid w:val="000878BB"/>
    <w:rsid w:val="0009039E"/>
    <w:rsid w:val="00091767"/>
    <w:rsid w:val="00091A9E"/>
    <w:rsid w:val="00091CB1"/>
    <w:rsid w:val="000920FF"/>
    <w:rsid w:val="000929A5"/>
    <w:rsid w:val="00093582"/>
    <w:rsid w:val="0009459E"/>
    <w:rsid w:val="0009466E"/>
    <w:rsid w:val="00094A41"/>
    <w:rsid w:val="00094DCD"/>
    <w:rsid w:val="000952B5"/>
    <w:rsid w:val="00095694"/>
    <w:rsid w:val="00095719"/>
    <w:rsid w:val="00095C8A"/>
    <w:rsid w:val="00095DCA"/>
    <w:rsid w:val="00096003"/>
    <w:rsid w:val="0009662F"/>
    <w:rsid w:val="00096CE3"/>
    <w:rsid w:val="00096D37"/>
    <w:rsid w:val="00096E8B"/>
    <w:rsid w:val="0009708B"/>
    <w:rsid w:val="00097980"/>
    <w:rsid w:val="00097EC6"/>
    <w:rsid w:val="000A0750"/>
    <w:rsid w:val="000A0880"/>
    <w:rsid w:val="000A0D13"/>
    <w:rsid w:val="000A2776"/>
    <w:rsid w:val="000A2A2B"/>
    <w:rsid w:val="000A2D96"/>
    <w:rsid w:val="000A3367"/>
    <w:rsid w:val="000A346B"/>
    <w:rsid w:val="000A3754"/>
    <w:rsid w:val="000A39AC"/>
    <w:rsid w:val="000A3BF3"/>
    <w:rsid w:val="000A491B"/>
    <w:rsid w:val="000A5518"/>
    <w:rsid w:val="000A6425"/>
    <w:rsid w:val="000A6654"/>
    <w:rsid w:val="000A66B1"/>
    <w:rsid w:val="000A6B65"/>
    <w:rsid w:val="000A6FCF"/>
    <w:rsid w:val="000A7D1F"/>
    <w:rsid w:val="000B05EE"/>
    <w:rsid w:val="000B0DF4"/>
    <w:rsid w:val="000B1FF0"/>
    <w:rsid w:val="000B2B99"/>
    <w:rsid w:val="000B32BA"/>
    <w:rsid w:val="000B3497"/>
    <w:rsid w:val="000B36C1"/>
    <w:rsid w:val="000B3903"/>
    <w:rsid w:val="000B3A7C"/>
    <w:rsid w:val="000B3B26"/>
    <w:rsid w:val="000B46AC"/>
    <w:rsid w:val="000B4E80"/>
    <w:rsid w:val="000B5143"/>
    <w:rsid w:val="000B556B"/>
    <w:rsid w:val="000B5AB4"/>
    <w:rsid w:val="000B60DD"/>
    <w:rsid w:val="000B6C9F"/>
    <w:rsid w:val="000B70E5"/>
    <w:rsid w:val="000C0987"/>
    <w:rsid w:val="000C133A"/>
    <w:rsid w:val="000C1428"/>
    <w:rsid w:val="000C1F6E"/>
    <w:rsid w:val="000C39D6"/>
    <w:rsid w:val="000C3AA3"/>
    <w:rsid w:val="000C3FBD"/>
    <w:rsid w:val="000C432C"/>
    <w:rsid w:val="000C55E6"/>
    <w:rsid w:val="000C6153"/>
    <w:rsid w:val="000C62CE"/>
    <w:rsid w:val="000C69F4"/>
    <w:rsid w:val="000C6A35"/>
    <w:rsid w:val="000C6F94"/>
    <w:rsid w:val="000D082C"/>
    <w:rsid w:val="000D0B3B"/>
    <w:rsid w:val="000D3687"/>
    <w:rsid w:val="000D4446"/>
    <w:rsid w:val="000D44C1"/>
    <w:rsid w:val="000D4BA8"/>
    <w:rsid w:val="000D4FA3"/>
    <w:rsid w:val="000D5294"/>
    <w:rsid w:val="000D6846"/>
    <w:rsid w:val="000D7164"/>
    <w:rsid w:val="000D726B"/>
    <w:rsid w:val="000D73EF"/>
    <w:rsid w:val="000D77FD"/>
    <w:rsid w:val="000E031D"/>
    <w:rsid w:val="000E060C"/>
    <w:rsid w:val="000E0761"/>
    <w:rsid w:val="000E0B14"/>
    <w:rsid w:val="000E0CAD"/>
    <w:rsid w:val="000E11F8"/>
    <w:rsid w:val="000E25C2"/>
    <w:rsid w:val="000E2658"/>
    <w:rsid w:val="000E3DBD"/>
    <w:rsid w:val="000E4156"/>
    <w:rsid w:val="000E431A"/>
    <w:rsid w:val="000E4847"/>
    <w:rsid w:val="000E4B81"/>
    <w:rsid w:val="000E4BDD"/>
    <w:rsid w:val="000E615E"/>
    <w:rsid w:val="000E6169"/>
    <w:rsid w:val="000E68B1"/>
    <w:rsid w:val="000E7306"/>
    <w:rsid w:val="000E7AAC"/>
    <w:rsid w:val="000F0709"/>
    <w:rsid w:val="000F07ED"/>
    <w:rsid w:val="000F0FDA"/>
    <w:rsid w:val="000F19FF"/>
    <w:rsid w:val="000F2D60"/>
    <w:rsid w:val="000F3E41"/>
    <w:rsid w:val="000F48AD"/>
    <w:rsid w:val="000F4CC1"/>
    <w:rsid w:val="000F556B"/>
    <w:rsid w:val="000F55E2"/>
    <w:rsid w:val="000F5F71"/>
    <w:rsid w:val="000F683E"/>
    <w:rsid w:val="000F69C0"/>
    <w:rsid w:val="000F6A69"/>
    <w:rsid w:val="000F707D"/>
    <w:rsid w:val="0010010F"/>
    <w:rsid w:val="0010019B"/>
    <w:rsid w:val="001004CC"/>
    <w:rsid w:val="00100617"/>
    <w:rsid w:val="0010070D"/>
    <w:rsid w:val="00100AC4"/>
    <w:rsid w:val="001016C9"/>
    <w:rsid w:val="00101AB6"/>
    <w:rsid w:val="00101B2B"/>
    <w:rsid w:val="00101F67"/>
    <w:rsid w:val="00102AE5"/>
    <w:rsid w:val="00102AFD"/>
    <w:rsid w:val="00102B08"/>
    <w:rsid w:val="00103AC2"/>
    <w:rsid w:val="00104470"/>
    <w:rsid w:val="00104819"/>
    <w:rsid w:val="00104C8E"/>
    <w:rsid w:val="00105888"/>
    <w:rsid w:val="001065CB"/>
    <w:rsid w:val="00106E56"/>
    <w:rsid w:val="00106E98"/>
    <w:rsid w:val="001074E4"/>
    <w:rsid w:val="001076AB"/>
    <w:rsid w:val="00107BC4"/>
    <w:rsid w:val="00110F8E"/>
    <w:rsid w:val="00111D05"/>
    <w:rsid w:val="00112D1F"/>
    <w:rsid w:val="0011385A"/>
    <w:rsid w:val="00113E41"/>
    <w:rsid w:val="0011452C"/>
    <w:rsid w:val="00114CE5"/>
    <w:rsid w:val="00114D19"/>
    <w:rsid w:val="001150B3"/>
    <w:rsid w:val="00115105"/>
    <w:rsid w:val="00115960"/>
    <w:rsid w:val="00115AEE"/>
    <w:rsid w:val="00115F07"/>
    <w:rsid w:val="0011648E"/>
    <w:rsid w:val="00117494"/>
    <w:rsid w:val="00121600"/>
    <w:rsid w:val="001233CF"/>
    <w:rsid w:val="00123E4E"/>
    <w:rsid w:val="00124372"/>
    <w:rsid w:val="00124386"/>
    <w:rsid w:val="00124FC8"/>
    <w:rsid w:val="001251C6"/>
    <w:rsid w:val="00125E19"/>
    <w:rsid w:val="00126BB8"/>
    <w:rsid w:val="00127C29"/>
    <w:rsid w:val="00127CC4"/>
    <w:rsid w:val="00130164"/>
    <w:rsid w:val="00130171"/>
    <w:rsid w:val="00130300"/>
    <w:rsid w:val="00130376"/>
    <w:rsid w:val="00131340"/>
    <w:rsid w:val="00131C37"/>
    <w:rsid w:val="00132267"/>
    <w:rsid w:val="00132687"/>
    <w:rsid w:val="001333BD"/>
    <w:rsid w:val="0013348E"/>
    <w:rsid w:val="00133A33"/>
    <w:rsid w:val="00133F2A"/>
    <w:rsid w:val="001345EF"/>
    <w:rsid w:val="00134B1C"/>
    <w:rsid w:val="00135326"/>
    <w:rsid w:val="00135A56"/>
    <w:rsid w:val="00135B73"/>
    <w:rsid w:val="00136DB9"/>
    <w:rsid w:val="001371C3"/>
    <w:rsid w:val="00137784"/>
    <w:rsid w:val="00137FFB"/>
    <w:rsid w:val="001405C6"/>
    <w:rsid w:val="00140AEE"/>
    <w:rsid w:val="00140D59"/>
    <w:rsid w:val="00140DC9"/>
    <w:rsid w:val="00140E42"/>
    <w:rsid w:val="00143BD6"/>
    <w:rsid w:val="00143C4C"/>
    <w:rsid w:val="00144113"/>
    <w:rsid w:val="00145085"/>
    <w:rsid w:val="0014519D"/>
    <w:rsid w:val="00145A2E"/>
    <w:rsid w:val="00145A33"/>
    <w:rsid w:val="00146815"/>
    <w:rsid w:val="0014696C"/>
    <w:rsid w:val="0014770A"/>
    <w:rsid w:val="00147B00"/>
    <w:rsid w:val="0015164E"/>
    <w:rsid w:val="00151E76"/>
    <w:rsid w:val="0015274A"/>
    <w:rsid w:val="001533BB"/>
    <w:rsid w:val="00153580"/>
    <w:rsid w:val="00153A9B"/>
    <w:rsid w:val="001542EF"/>
    <w:rsid w:val="001548ED"/>
    <w:rsid w:val="00154C6C"/>
    <w:rsid w:val="00154F67"/>
    <w:rsid w:val="00154FEF"/>
    <w:rsid w:val="00156886"/>
    <w:rsid w:val="001572FE"/>
    <w:rsid w:val="00157C94"/>
    <w:rsid w:val="0016122C"/>
    <w:rsid w:val="00161F38"/>
    <w:rsid w:val="001634BA"/>
    <w:rsid w:val="001638D0"/>
    <w:rsid w:val="00164AE4"/>
    <w:rsid w:val="00165AEB"/>
    <w:rsid w:val="00165DE3"/>
    <w:rsid w:val="00166449"/>
    <w:rsid w:val="00166EE1"/>
    <w:rsid w:val="00166F5A"/>
    <w:rsid w:val="00170D50"/>
    <w:rsid w:val="00170DFE"/>
    <w:rsid w:val="00171B6F"/>
    <w:rsid w:val="00171ECF"/>
    <w:rsid w:val="001726C1"/>
    <w:rsid w:val="0017507B"/>
    <w:rsid w:val="00175261"/>
    <w:rsid w:val="00175962"/>
    <w:rsid w:val="00176146"/>
    <w:rsid w:val="001762ED"/>
    <w:rsid w:val="0017693A"/>
    <w:rsid w:val="00176AB6"/>
    <w:rsid w:val="00176C52"/>
    <w:rsid w:val="00177320"/>
    <w:rsid w:val="00177537"/>
    <w:rsid w:val="00177AC6"/>
    <w:rsid w:val="00177D1C"/>
    <w:rsid w:val="00180509"/>
    <w:rsid w:val="00181059"/>
    <w:rsid w:val="0018109E"/>
    <w:rsid w:val="001815BC"/>
    <w:rsid w:val="00181AA0"/>
    <w:rsid w:val="00181D0C"/>
    <w:rsid w:val="00182098"/>
    <w:rsid w:val="001820C7"/>
    <w:rsid w:val="0018221E"/>
    <w:rsid w:val="00182221"/>
    <w:rsid w:val="00184630"/>
    <w:rsid w:val="0018481D"/>
    <w:rsid w:val="00184A1D"/>
    <w:rsid w:val="001860F5"/>
    <w:rsid w:val="001874D5"/>
    <w:rsid w:val="001877F8"/>
    <w:rsid w:val="00187843"/>
    <w:rsid w:val="00187D0E"/>
    <w:rsid w:val="00190113"/>
    <w:rsid w:val="00190400"/>
    <w:rsid w:val="00190513"/>
    <w:rsid w:val="0019088C"/>
    <w:rsid w:val="00190A62"/>
    <w:rsid w:val="00191006"/>
    <w:rsid w:val="00191374"/>
    <w:rsid w:val="00191762"/>
    <w:rsid w:val="00191882"/>
    <w:rsid w:val="00191C7D"/>
    <w:rsid w:val="00191E19"/>
    <w:rsid w:val="00191ECF"/>
    <w:rsid w:val="00193393"/>
    <w:rsid w:val="0019399E"/>
    <w:rsid w:val="001948F1"/>
    <w:rsid w:val="00194987"/>
    <w:rsid w:val="001951E7"/>
    <w:rsid w:val="001954F3"/>
    <w:rsid w:val="00195D74"/>
    <w:rsid w:val="001960AA"/>
    <w:rsid w:val="00196A2F"/>
    <w:rsid w:val="001978B6"/>
    <w:rsid w:val="001A044B"/>
    <w:rsid w:val="001A0A14"/>
    <w:rsid w:val="001A1267"/>
    <w:rsid w:val="001A162C"/>
    <w:rsid w:val="001A2AC4"/>
    <w:rsid w:val="001A3F00"/>
    <w:rsid w:val="001A4944"/>
    <w:rsid w:val="001A4C30"/>
    <w:rsid w:val="001A52AF"/>
    <w:rsid w:val="001A62E2"/>
    <w:rsid w:val="001A6D74"/>
    <w:rsid w:val="001A6EB4"/>
    <w:rsid w:val="001A7C2E"/>
    <w:rsid w:val="001B0550"/>
    <w:rsid w:val="001B08C4"/>
    <w:rsid w:val="001B0DFD"/>
    <w:rsid w:val="001B16D6"/>
    <w:rsid w:val="001B1933"/>
    <w:rsid w:val="001B23F1"/>
    <w:rsid w:val="001B36EA"/>
    <w:rsid w:val="001B38AA"/>
    <w:rsid w:val="001B7066"/>
    <w:rsid w:val="001B74A4"/>
    <w:rsid w:val="001C00E8"/>
    <w:rsid w:val="001C0905"/>
    <w:rsid w:val="001C1538"/>
    <w:rsid w:val="001C181E"/>
    <w:rsid w:val="001C2AF9"/>
    <w:rsid w:val="001C38AE"/>
    <w:rsid w:val="001C3F00"/>
    <w:rsid w:val="001C45BA"/>
    <w:rsid w:val="001C47F9"/>
    <w:rsid w:val="001C494C"/>
    <w:rsid w:val="001C5307"/>
    <w:rsid w:val="001C54A2"/>
    <w:rsid w:val="001C589C"/>
    <w:rsid w:val="001C59FA"/>
    <w:rsid w:val="001C5A30"/>
    <w:rsid w:val="001C6188"/>
    <w:rsid w:val="001C61A1"/>
    <w:rsid w:val="001C6C9E"/>
    <w:rsid w:val="001C7AF0"/>
    <w:rsid w:val="001D0EFF"/>
    <w:rsid w:val="001D1E4A"/>
    <w:rsid w:val="001D223E"/>
    <w:rsid w:val="001D2409"/>
    <w:rsid w:val="001D2769"/>
    <w:rsid w:val="001D2B54"/>
    <w:rsid w:val="001D32B1"/>
    <w:rsid w:val="001D354A"/>
    <w:rsid w:val="001D355A"/>
    <w:rsid w:val="001D3D5D"/>
    <w:rsid w:val="001D3F2B"/>
    <w:rsid w:val="001D3FB6"/>
    <w:rsid w:val="001D483E"/>
    <w:rsid w:val="001D68DD"/>
    <w:rsid w:val="001D7714"/>
    <w:rsid w:val="001D7B4A"/>
    <w:rsid w:val="001D7CB5"/>
    <w:rsid w:val="001E0253"/>
    <w:rsid w:val="001E025D"/>
    <w:rsid w:val="001E1B6C"/>
    <w:rsid w:val="001E234C"/>
    <w:rsid w:val="001E2928"/>
    <w:rsid w:val="001E43D7"/>
    <w:rsid w:val="001E489C"/>
    <w:rsid w:val="001E5054"/>
    <w:rsid w:val="001E5E5D"/>
    <w:rsid w:val="001E5F6F"/>
    <w:rsid w:val="001E61B8"/>
    <w:rsid w:val="001E6B3E"/>
    <w:rsid w:val="001E6BCF"/>
    <w:rsid w:val="001E7395"/>
    <w:rsid w:val="001E79FE"/>
    <w:rsid w:val="001F1A8E"/>
    <w:rsid w:val="001F2359"/>
    <w:rsid w:val="001F2976"/>
    <w:rsid w:val="001F2E60"/>
    <w:rsid w:val="001F3B04"/>
    <w:rsid w:val="001F4A66"/>
    <w:rsid w:val="001F4AA0"/>
    <w:rsid w:val="001F5059"/>
    <w:rsid w:val="001F52A9"/>
    <w:rsid w:val="001F586A"/>
    <w:rsid w:val="001F606C"/>
    <w:rsid w:val="001F68B0"/>
    <w:rsid w:val="001F690E"/>
    <w:rsid w:val="001F6B64"/>
    <w:rsid w:val="001F6CEC"/>
    <w:rsid w:val="001F7E59"/>
    <w:rsid w:val="00200109"/>
    <w:rsid w:val="0020098E"/>
    <w:rsid w:val="00201FC4"/>
    <w:rsid w:val="00202756"/>
    <w:rsid w:val="0020365B"/>
    <w:rsid w:val="002039D5"/>
    <w:rsid w:val="00203CA1"/>
    <w:rsid w:val="00204D05"/>
    <w:rsid w:val="002052EE"/>
    <w:rsid w:val="00206A6B"/>
    <w:rsid w:val="00207234"/>
    <w:rsid w:val="002075D5"/>
    <w:rsid w:val="0020761C"/>
    <w:rsid w:val="002107E4"/>
    <w:rsid w:val="00211CFF"/>
    <w:rsid w:val="00211EFA"/>
    <w:rsid w:val="002123B1"/>
    <w:rsid w:val="00213049"/>
    <w:rsid w:val="002137AF"/>
    <w:rsid w:val="00214196"/>
    <w:rsid w:val="00214425"/>
    <w:rsid w:val="00214627"/>
    <w:rsid w:val="002160A1"/>
    <w:rsid w:val="00216D59"/>
    <w:rsid w:val="00217669"/>
    <w:rsid w:val="00217750"/>
    <w:rsid w:val="002178B9"/>
    <w:rsid w:val="00217BA7"/>
    <w:rsid w:val="00217BC4"/>
    <w:rsid w:val="00220827"/>
    <w:rsid w:val="00220DDB"/>
    <w:rsid w:val="00222577"/>
    <w:rsid w:val="00222B0B"/>
    <w:rsid w:val="00223965"/>
    <w:rsid w:val="00225762"/>
    <w:rsid w:val="00225AA4"/>
    <w:rsid w:val="00226033"/>
    <w:rsid w:val="00226C68"/>
    <w:rsid w:val="002274A8"/>
    <w:rsid w:val="002274EE"/>
    <w:rsid w:val="00227787"/>
    <w:rsid w:val="002303CB"/>
    <w:rsid w:val="002305A6"/>
    <w:rsid w:val="00230EB1"/>
    <w:rsid w:val="002316AF"/>
    <w:rsid w:val="00231710"/>
    <w:rsid w:val="002319B3"/>
    <w:rsid w:val="002329AA"/>
    <w:rsid w:val="00233359"/>
    <w:rsid w:val="00233448"/>
    <w:rsid w:val="00233798"/>
    <w:rsid w:val="00233996"/>
    <w:rsid w:val="002355FC"/>
    <w:rsid w:val="00235669"/>
    <w:rsid w:val="002358A9"/>
    <w:rsid w:val="00235AA0"/>
    <w:rsid w:val="00236411"/>
    <w:rsid w:val="0023695B"/>
    <w:rsid w:val="00236FB9"/>
    <w:rsid w:val="00237023"/>
    <w:rsid w:val="0023715B"/>
    <w:rsid w:val="002404CE"/>
    <w:rsid w:val="0024160D"/>
    <w:rsid w:val="00242AB2"/>
    <w:rsid w:val="00242BE6"/>
    <w:rsid w:val="002433D7"/>
    <w:rsid w:val="00243522"/>
    <w:rsid w:val="002436CE"/>
    <w:rsid w:val="002438DD"/>
    <w:rsid w:val="00245BA5"/>
    <w:rsid w:val="00245EA1"/>
    <w:rsid w:val="002460B4"/>
    <w:rsid w:val="00246130"/>
    <w:rsid w:val="0025070C"/>
    <w:rsid w:val="002508A1"/>
    <w:rsid w:val="00250DAD"/>
    <w:rsid w:val="00250E02"/>
    <w:rsid w:val="00251F46"/>
    <w:rsid w:val="00252A50"/>
    <w:rsid w:val="00253F84"/>
    <w:rsid w:val="00254305"/>
    <w:rsid w:val="002543E0"/>
    <w:rsid w:val="002549F6"/>
    <w:rsid w:val="00255F99"/>
    <w:rsid w:val="002562D1"/>
    <w:rsid w:val="0025666A"/>
    <w:rsid w:val="00257676"/>
    <w:rsid w:val="00257BDF"/>
    <w:rsid w:val="00260D25"/>
    <w:rsid w:val="002610CD"/>
    <w:rsid w:val="00261328"/>
    <w:rsid w:val="00261582"/>
    <w:rsid w:val="002616CD"/>
    <w:rsid w:val="002616F6"/>
    <w:rsid w:val="00261850"/>
    <w:rsid w:val="00261CA6"/>
    <w:rsid w:val="00262275"/>
    <w:rsid w:val="00262597"/>
    <w:rsid w:val="00262B1B"/>
    <w:rsid w:val="00262F80"/>
    <w:rsid w:val="00263017"/>
    <w:rsid w:val="00263208"/>
    <w:rsid w:val="0026413A"/>
    <w:rsid w:val="0026487E"/>
    <w:rsid w:val="002661D2"/>
    <w:rsid w:val="002664E5"/>
    <w:rsid w:val="0026654F"/>
    <w:rsid w:val="0026692A"/>
    <w:rsid w:val="00266A7F"/>
    <w:rsid w:val="00266C0F"/>
    <w:rsid w:val="002672A5"/>
    <w:rsid w:val="0026775B"/>
    <w:rsid w:val="0026775F"/>
    <w:rsid w:val="00267C30"/>
    <w:rsid w:val="00270A48"/>
    <w:rsid w:val="002710F0"/>
    <w:rsid w:val="0027122C"/>
    <w:rsid w:val="002724D5"/>
    <w:rsid w:val="0027262C"/>
    <w:rsid w:val="00272794"/>
    <w:rsid w:val="00272A94"/>
    <w:rsid w:val="00272AD1"/>
    <w:rsid w:val="00273B15"/>
    <w:rsid w:val="002747ED"/>
    <w:rsid w:val="00275204"/>
    <w:rsid w:val="00275EAC"/>
    <w:rsid w:val="00276257"/>
    <w:rsid w:val="00276A51"/>
    <w:rsid w:val="00276B08"/>
    <w:rsid w:val="00276B84"/>
    <w:rsid w:val="00276F76"/>
    <w:rsid w:val="00277019"/>
    <w:rsid w:val="00277587"/>
    <w:rsid w:val="00277C84"/>
    <w:rsid w:val="0028015F"/>
    <w:rsid w:val="00281751"/>
    <w:rsid w:val="00281C80"/>
    <w:rsid w:val="00284B4C"/>
    <w:rsid w:val="00285709"/>
    <w:rsid w:val="002858FB"/>
    <w:rsid w:val="00285E93"/>
    <w:rsid w:val="0028648A"/>
    <w:rsid w:val="002864E4"/>
    <w:rsid w:val="00286A62"/>
    <w:rsid w:val="00286C5D"/>
    <w:rsid w:val="00287F6D"/>
    <w:rsid w:val="00290045"/>
    <w:rsid w:val="00290DF8"/>
    <w:rsid w:val="002912A4"/>
    <w:rsid w:val="00293B14"/>
    <w:rsid w:val="00293F28"/>
    <w:rsid w:val="002946D5"/>
    <w:rsid w:val="00294816"/>
    <w:rsid w:val="002948B5"/>
    <w:rsid w:val="00295BF7"/>
    <w:rsid w:val="00295CCF"/>
    <w:rsid w:val="00295D2E"/>
    <w:rsid w:val="00295DA7"/>
    <w:rsid w:val="002962F3"/>
    <w:rsid w:val="00296A77"/>
    <w:rsid w:val="00296C20"/>
    <w:rsid w:val="00296D41"/>
    <w:rsid w:val="0029747C"/>
    <w:rsid w:val="002978A1"/>
    <w:rsid w:val="002A001E"/>
    <w:rsid w:val="002A03AD"/>
    <w:rsid w:val="002A06F9"/>
    <w:rsid w:val="002A0B3A"/>
    <w:rsid w:val="002A10C0"/>
    <w:rsid w:val="002A12F5"/>
    <w:rsid w:val="002A137C"/>
    <w:rsid w:val="002A1CF3"/>
    <w:rsid w:val="002A1DF9"/>
    <w:rsid w:val="002A2451"/>
    <w:rsid w:val="002A36BE"/>
    <w:rsid w:val="002A3F34"/>
    <w:rsid w:val="002A418A"/>
    <w:rsid w:val="002A447C"/>
    <w:rsid w:val="002A53CE"/>
    <w:rsid w:val="002A5C7D"/>
    <w:rsid w:val="002A6050"/>
    <w:rsid w:val="002A6746"/>
    <w:rsid w:val="002A6B1A"/>
    <w:rsid w:val="002A6CBE"/>
    <w:rsid w:val="002A7D28"/>
    <w:rsid w:val="002B09C1"/>
    <w:rsid w:val="002B148A"/>
    <w:rsid w:val="002B15B6"/>
    <w:rsid w:val="002B15EC"/>
    <w:rsid w:val="002B16FE"/>
    <w:rsid w:val="002B1AE3"/>
    <w:rsid w:val="002B20F4"/>
    <w:rsid w:val="002B2167"/>
    <w:rsid w:val="002B2588"/>
    <w:rsid w:val="002B2DBA"/>
    <w:rsid w:val="002B3EF7"/>
    <w:rsid w:val="002B4351"/>
    <w:rsid w:val="002B45F3"/>
    <w:rsid w:val="002B46F2"/>
    <w:rsid w:val="002B4F69"/>
    <w:rsid w:val="002B55C8"/>
    <w:rsid w:val="002B5629"/>
    <w:rsid w:val="002B6185"/>
    <w:rsid w:val="002B65D6"/>
    <w:rsid w:val="002B6AD5"/>
    <w:rsid w:val="002B7090"/>
    <w:rsid w:val="002B7A22"/>
    <w:rsid w:val="002B7E1F"/>
    <w:rsid w:val="002C0D2E"/>
    <w:rsid w:val="002C1065"/>
    <w:rsid w:val="002C168B"/>
    <w:rsid w:val="002C23F1"/>
    <w:rsid w:val="002C41B1"/>
    <w:rsid w:val="002C41F3"/>
    <w:rsid w:val="002C45A6"/>
    <w:rsid w:val="002C498F"/>
    <w:rsid w:val="002C5370"/>
    <w:rsid w:val="002C56D0"/>
    <w:rsid w:val="002C6061"/>
    <w:rsid w:val="002C6288"/>
    <w:rsid w:val="002C64A3"/>
    <w:rsid w:val="002C6794"/>
    <w:rsid w:val="002C6D89"/>
    <w:rsid w:val="002C77EC"/>
    <w:rsid w:val="002D02F4"/>
    <w:rsid w:val="002D0CF3"/>
    <w:rsid w:val="002D17FE"/>
    <w:rsid w:val="002D184E"/>
    <w:rsid w:val="002D2391"/>
    <w:rsid w:val="002D2A1E"/>
    <w:rsid w:val="002D2B6D"/>
    <w:rsid w:val="002D2EBA"/>
    <w:rsid w:val="002D30D2"/>
    <w:rsid w:val="002D3C5F"/>
    <w:rsid w:val="002D60EF"/>
    <w:rsid w:val="002D6133"/>
    <w:rsid w:val="002D6918"/>
    <w:rsid w:val="002D72F6"/>
    <w:rsid w:val="002D7ADA"/>
    <w:rsid w:val="002D7EFE"/>
    <w:rsid w:val="002E03F9"/>
    <w:rsid w:val="002E04F9"/>
    <w:rsid w:val="002E0AF0"/>
    <w:rsid w:val="002E0DCC"/>
    <w:rsid w:val="002E126C"/>
    <w:rsid w:val="002E136F"/>
    <w:rsid w:val="002E2FA9"/>
    <w:rsid w:val="002E347E"/>
    <w:rsid w:val="002E34CC"/>
    <w:rsid w:val="002E373E"/>
    <w:rsid w:val="002E3967"/>
    <w:rsid w:val="002E3A79"/>
    <w:rsid w:val="002E3BDA"/>
    <w:rsid w:val="002E54A0"/>
    <w:rsid w:val="002E63C1"/>
    <w:rsid w:val="002E63E1"/>
    <w:rsid w:val="002E6C5B"/>
    <w:rsid w:val="002E7050"/>
    <w:rsid w:val="002E76D6"/>
    <w:rsid w:val="002E7ABF"/>
    <w:rsid w:val="002E7B7E"/>
    <w:rsid w:val="002E7DDE"/>
    <w:rsid w:val="002F06E0"/>
    <w:rsid w:val="002F0A0A"/>
    <w:rsid w:val="002F103F"/>
    <w:rsid w:val="002F26C4"/>
    <w:rsid w:val="002F291F"/>
    <w:rsid w:val="002F2C7B"/>
    <w:rsid w:val="002F2EDE"/>
    <w:rsid w:val="002F3028"/>
    <w:rsid w:val="002F486E"/>
    <w:rsid w:val="002F4DE1"/>
    <w:rsid w:val="002F5515"/>
    <w:rsid w:val="002F619B"/>
    <w:rsid w:val="002F796D"/>
    <w:rsid w:val="0030021C"/>
    <w:rsid w:val="0030064D"/>
    <w:rsid w:val="00302F0F"/>
    <w:rsid w:val="003037C1"/>
    <w:rsid w:val="00304BA7"/>
    <w:rsid w:val="00304C3E"/>
    <w:rsid w:val="00304DF1"/>
    <w:rsid w:val="003056DB"/>
    <w:rsid w:val="00305832"/>
    <w:rsid w:val="003058CE"/>
    <w:rsid w:val="00306449"/>
    <w:rsid w:val="003065F2"/>
    <w:rsid w:val="00307C6A"/>
    <w:rsid w:val="003106AD"/>
    <w:rsid w:val="0031073F"/>
    <w:rsid w:val="00310967"/>
    <w:rsid w:val="00310E13"/>
    <w:rsid w:val="003114C2"/>
    <w:rsid w:val="00312913"/>
    <w:rsid w:val="003129B7"/>
    <w:rsid w:val="00312DE5"/>
    <w:rsid w:val="00313AE0"/>
    <w:rsid w:val="00315BB9"/>
    <w:rsid w:val="00315BFA"/>
    <w:rsid w:val="00315C15"/>
    <w:rsid w:val="00316110"/>
    <w:rsid w:val="003165DE"/>
    <w:rsid w:val="00316C01"/>
    <w:rsid w:val="0031733D"/>
    <w:rsid w:val="0032039E"/>
    <w:rsid w:val="003203C9"/>
    <w:rsid w:val="00320404"/>
    <w:rsid w:val="00320413"/>
    <w:rsid w:val="00321C1A"/>
    <w:rsid w:val="00321FE7"/>
    <w:rsid w:val="0032238B"/>
    <w:rsid w:val="0032254B"/>
    <w:rsid w:val="0032347D"/>
    <w:rsid w:val="0032366E"/>
    <w:rsid w:val="00324E13"/>
    <w:rsid w:val="00324E8C"/>
    <w:rsid w:val="0032574B"/>
    <w:rsid w:val="003257C4"/>
    <w:rsid w:val="00325A7D"/>
    <w:rsid w:val="00326051"/>
    <w:rsid w:val="00326E1E"/>
    <w:rsid w:val="0032716D"/>
    <w:rsid w:val="003272B4"/>
    <w:rsid w:val="003277B0"/>
    <w:rsid w:val="00327B21"/>
    <w:rsid w:val="00327B67"/>
    <w:rsid w:val="00327EE8"/>
    <w:rsid w:val="00330EF6"/>
    <w:rsid w:val="00331C12"/>
    <w:rsid w:val="0033237C"/>
    <w:rsid w:val="003326B8"/>
    <w:rsid w:val="00332881"/>
    <w:rsid w:val="0033307B"/>
    <w:rsid w:val="00335414"/>
    <w:rsid w:val="003379F9"/>
    <w:rsid w:val="00340C29"/>
    <w:rsid w:val="00340FF1"/>
    <w:rsid w:val="00341099"/>
    <w:rsid w:val="003413F5"/>
    <w:rsid w:val="00343689"/>
    <w:rsid w:val="00343B32"/>
    <w:rsid w:val="00343C23"/>
    <w:rsid w:val="0034442F"/>
    <w:rsid w:val="0034465E"/>
    <w:rsid w:val="00344AFD"/>
    <w:rsid w:val="003477A8"/>
    <w:rsid w:val="003477B0"/>
    <w:rsid w:val="00347F86"/>
    <w:rsid w:val="00350110"/>
    <w:rsid w:val="0035043F"/>
    <w:rsid w:val="003504F3"/>
    <w:rsid w:val="00350B28"/>
    <w:rsid w:val="00351301"/>
    <w:rsid w:val="0035152D"/>
    <w:rsid w:val="00351EA4"/>
    <w:rsid w:val="003520CA"/>
    <w:rsid w:val="003521AF"/>
    <w:rsid w:val="003529DD"/>
    <w:rsid w:val="0035351C"/>
    <w:rsid w:val="0035363B"/>
    <w:rsid w:val="003539C5"/>
    <w:rsid w:val="0035418C"/>
    <w:rsid w:val="00354299"/>
    <w:rsid w:val="00354AFC"/>
    <w:rsid w:val="003561CD"/>
    <w:rsid w:val="003569AC"/>
    <w:rsid w:val="00356DFB"/>
    <w:rsid w:val="003573AB"/>
    <w:rsid w:val="00357492"/>
    <w:rsid w:val="00357E53"/>
    <w:rsid w:val="00360031"/>
    <w:rsid w:val="00360722"/>
    <w:rsid w:val="0036087E"/>
    <w:rsid w:val="0036094A"/>
    <w:rsid w:val="00360B67"/>
    <w:rsid w:val="003614BE"/>
    <w:rsid w:val="00361F67"/>
    <w:rsid w:val="003622C8"/>
    <w:rsid w:val="00362A63"/>
    <w:rsid w:val="00362F00"/>
    <w:rsid w:val="00363CE4"/>
    <w:rsid w:val="00364675"/>
    <w:rsid w:val="00364D06"/>
    <w:rsid w:val="00364DBE"/>
    <w:rsid w:val="0036501F"/>
    <w:rsid w:val="0036520C"/>
    <w:rsid w:val="003653DC"/>
    <w:rsid w:val="00365CD0"/>
    <w:rsid w:val="00365D03"/>
    <w:rsid w:val="0036621D"/>
    <w:rsid w:val="0036793D"/>
    <w:rsid w:val="00367BFE"/>
    <w:rsid w:val="00371155"/>
    <w:rsid w:val="0037171F"/>
    <w:rsid w:val="0037178C"/>
    <w:rsid w:val="00372A1F"/>
    <w:rsid w:val="00372E46"/>
    <w:rsid w:val="003730CB"/>
    <w:rsid w:val="00373EF9"/>
    <w:rsid w:val="00373FED"/>
    <w:rsid w:val="00374892"/>
    <w:rsid w:val="0037769F"/>
    <w:rsid w:val="00377E7E"/>
    <w:rsid w:val="00377ECA"/>
    <w:rsid w:val="00377F3A"/>
    <w:rsid w:val="00377FFA"/>
    <w:rsid w:val="003800AE"/>
    <w:rsid w:val="003802C0"/>
    <w:rsid w:val="0038058B"/>
    <w:rsid w:val="00380CCF"/>
    <w:rsid w:val="003821FA"/>
    <w:rsid w:val="00383B97"/>
    <w:rsid w:val="00384311"/>
    <w:rsid w:val="00384AFD"/>
    <w:rsid w:val="0038578C"/>
    <w:rsid w:val="00385FE5"/>
    <w:rsid w:val="0038617B"/>
    <w:rsid w:val="00386DC2"/>
    <w:rsid w:val="00390095"/>
    <w:rsid w:val="00390107"/>
    <w:rsid w:val="00390A39"/>
    <w:rsid w:val="0039291E"/>
    <w:rsid w:val="00392FD8"/>
    <w:rsid w:val="0039346A"/>
    <w:rsid w:val="00393582"/>
    <w:rsid w:val="003935C7"/>
    <w:rsid w:val="003936F0"/>
    <w:rsid w:val="00393CCD"/>
    <w:rsid w:val="00394115"/>
    <w:rsid w:val="00394BA7"/>
    <w:rsid w:val="00394C81"/>
    <w:rsid w:val="00396767"/>
    <w:rsid w:val="00396D44"/>
    <w:rsid w:val="0039732C"/>
    <w:rsid w:val="00397A86"/>
    <w:rsid w:val="003A0AB1"/>
    <w:rsid w:val="003A1557"/>
    <w:rsid w:val="003A1619"/>
    <w:rsid w:val="003A16B4"/>
    <w:rsid w:val="003A1B2F"/>
    <w:rsid w:val="003A1D16"/>
    <w:rsid w:val="003A24A9"/>
    <w:rsid w:val="003A25F7"/>
    <w:rsid w:val="003A2869"/>
    <w:rsid w:val="003A34DA"/>
    <w:rsid w:val="003A3F60"/>
    <w:rsid w:val="003A4048"/>
    <w:rsid w:val="003A4376"/>
    <w:rsid w:val="003A4E2E"/>
    <w:rsid w:val="003A570A"/>
    <w:rsid w:val="003A582C"/>
    <w:rsid w:val="003A635B"/>
    <w:rsid w:val="003A6666"/>
    <w:rsid w:val="003A6E80"/>
    <w:rsid w:val="003A71F6"/>
    <w:rsid w:val="003A792E"/>
    <w:rsid w:val="003A7A86"/>
    <w:rsid w:val="003A7BCE"/>
    <w:rsid w:val="003B04C7"/>
    <w:rsid w:val="003B0C42"/>
    <w:rsid w:val="003B0DED"/>
    <w:rsid w:val="003B11DC"/>
    <w:rsid w:val="003B1444"/>
    <w:rsid w:val="003B1473"/>
    <w:rsid w:val="003B1566"/>
    <w:rsid w:val="003B25D1"/>
    <w:rsid w:val="003B2625"/>
    <w:rsid w:val="003B2C08"/>
    <w:rsid w:val="003B30FE"/>
    <w:rsid w:val="003B3CB8"/>
    <w:rsid w:val="003B4264"/>
    <w:rsid w:val="003B45D2"/>
    <w:rsid w:val="003B48E2"/>
    <w:rsid w:val="003B50BE"/>
    <w:rsid w:val="003B731B"/>
    <w:rsid w:val="003B77B4"/>
    <w:rsid w:val="003B77CF"/>
    <w:rsid w:val="003B7BC5"/>
    <w:rsid w:val="003C00CC"/>
    <w:rsid w:val="003C071A"/>
    <w:rsid w:val="003C0CDA"/>
    <w:rsid w:val="003C11FD"/>
    <w:rsid w:val="003C1762"/>
    <w:rsid w:val="003C1A06"/>
    <w:rsid w:val="003C1DEF"/>
    <w:rsid w:val="003C36B5"/>
    <w:rsid w:val="003C47EE"/>
    <w:rsid w:val="003C4BF3"/>
    <w:rsid w:val="003C4DAA"/>
    <w:rsid w:val="003C4E96"/>
    <w:rsid w:val="003C5124"/>
    <w:rsid w:val="003C528C"/>
    <w:rsid w:val="003C53A9"/>
    <w:rsid w:val="003C628D"/>
    <w:rsid w:val="003C6865"/>
    <w:rsid w:val="003C7859"/>
    <w:rsid w:val="003C78D8"/>
    <w:rsid w:val="003C7E3C"/>
    <w:rsid w:val="003D016C"/>
    <w:rsid w:val="003D03D7"/>
    <w:rsid w:val="003D13B8"/>
    <w:rsid w:val="003D14B6"/>
    <w:rsid w:val="003D1FB3"/>
    <w:rsid w:val="003D2377"/>
    <w:rsid w:val="003D24FD"/>
    <w:rsid w:val="003D281B"/>
    <w:rsid w:val="003D2C5E"/>
    <w:rsid w:val="003D335D"/>
    <w:rsid w:val="003D33BD"/>
    <w:rsid w:val="003D3777"/>
    <w:rsid w:val="003D4B40"/>
    <w:rsid w:val="003D6514"/>
    <w:rsid w:val="003D7502"/>
    <w:rsid w:val="003E0334"/>
    <w:rsid w:val="003E0B3E"/>
    <w:rsid w:val="003E19BE"/>
    <w:rsid w:val="003E2440"/>
    <w:rsid w:val="003E259B"/>
    <w:rsid w:val="003E2617"/>
    <w:rsid w:val="003E2818"/>
    <w:rsid w:val="003E2B9D"/>
    <w:rsid w:val="003E2CF1"/>
    <w:rsid w:val="003E497B"/>
    <w:rsid w:val="003E50BE"/>
    <w:rsid w:val="003E59CE"/>
    <w:rsid w:val="003E5FE5"/>
    <w:rsid w:val="003E703B"/>
    <w:rsid w:val="003E7BAC"/>
    <w:rsid w:val="003F00A0"/>
    <w:rsid w:val="003F01EC"/>
    <w:rsid w:val="003F04C9"/>
    <w:rsid w:val="003F10FF"/>
    <w:rsid w:val="003F1B96"/>
    <w:rsid w:val="003F1E5A"/>
    <w:rsid w:val="003F4234"/>
    <w:rsid w:val="003F4662"/>
    <w:rsid w:val="003F4BC6"/>
    <w:rsid w:val="003F4E9E"/>
    <w:rsid w:val="003F5E07"/>
    <w:rsid w:val="003F623E"/>
    <w:rsid w:val="003F7348"/>
    <w:rsid w:val="003F7DEE"/>
    <w:rsid w:val="00400808"/>
    <w:rsid w:val="00401604"/>
    <w:rsid w:val="00401684"/>
    <w:rsid w:val="00401EB0"/>
    <w:rsid w:val="00402AA6"/>
    <w:rsid w:val="004031A8"/>
    <w:rsid w:val="0040377C"/>
    <w:rsid w:val="00403C6C"/>
    <w:rsid w:val="004045D7"/>
    <w:rsid w:val="004054FD"/>
    <w:rsid w:val="00405C54"/>
    <w:rsid w:val="0040622B"/>
    <w:rsid w:val="0040632D"/>
    <w:rsid w:val="004063CF"/>
    <w:rsid w:val="004065FF"/>
    <w:rsid w:val="00406904"/>
    <w:rsid w:val="00407BD2"/>
    <w:rsid w:val="00411364"/>
    <w:rsid w:val="0041178B"/>
    <w:rsid w:val="00411946"/>
    <w:rsid w:val="00411CEB"/>
    <w:rsid w:val="00411F7F"/>
    <w:rsid w:val="0041362F"/>
    <w:rsid w:val="004138B0"/>
    <w:rsid w:val="00413F5B"/>
    <w:rsid w:val="0041478B"/>
    <w:rsid w:val="00414D4E"/>
    <w:rsid w:val="00414F56"/>
    <w:rsid w:val="00415167"/>
    <w:rsid w:val="0041566B"/>
    <w:rsid w:val="00416F82"/>
    <w:rsid w:val="004170A1"/>
    <w:rsid w:val="004171DF"/>
    <w:rsid w:val="004176EC"/>
    <w:rsid w:val="00420060"/>
    <w:rsid w:val="0042075A"/>
    <w:rsid w:val="00420F18"/>
    <w:rsid w:val="004219F6"/>
    <w:rsid w:val="00421BEF"/>
    <w:rsid w:val="00422233"/>
    <w:rsid w:val="0042249A"/>
    <w:rsid w:val="00422CDD"/>
    <w:rsid w:val="0042342A"/>
    <w:rsid w:val="0042346F"/>
    <w:rsid w:val="00425068"/>
    <w:rsid w:val="00425099"/>
    <w:rsid w:val="00426367"/>
    <w:rsid w:val="004266CC"/>
    <w:rsid w:val="004270FD"/>
    <w:rsid w:val="00427338"/>
    <w:rsid w:val="00427B19"/>
    <w:rsid w:val="00427E48"/>
    <w:rsid w:val="0043027D"/>
    <w:rsid w:val="004304FE"/>
    <w:rsid w:val="00430C91"/>
    <w:rsid w:val="00431946"/>
    <w:rsid w:val="0043208E"/>
    <w:rsid w:val="004324F0"/>
    <w:rsid w:val="00432CE8"/>
    <w:rsid w:val="0043342A"/>
    <w:rsid w:val="00433A62"/>
    <w:rsid w:val="0043443A"/>
    <w:rsid w:val="00434746"/>
    <w:rsid w:val="004348F5"/>
    <w:rsid w:val="00434BFE"/>
    <w:rsid w:val="00434F06"/>
    <w:rsid w:val="00434FC0"/>
    <w:rsid w:val="00435B7E"/>
    <w:rsid w:val="00435F9F"/>
    <w:rsid w:val="00436571"/>
    <w:rsid w:val="004378EE"/>
    <w:rsid w:val="00437F39"/>
    <w:rsid w:val="00440615"/>
    <w:rsid w:val="00441AA7"/>
    <w:rsid w:val="00441AC2"/>
    <w:rsid w:val="00441AF4"/>
    <w:rsid w:val="0044283F"/>
    <w:rsid w:val="00442E77"/>
    <w:rsid w:val="00442F0A"/>
    <w:rsid w:val="0044313D"/>
    <w:rsid w:val="00443240"/>
    <w:rsid w:val="00443315"/>
    <w:rsid w:val="00443853"/>
    <w:rsid w:val="00444FE4"/>
    <w:rsid w:val="004457F5"/>
    <w:rsid w:val="0044606B"/>
    <w:rsid w:val="0044617A"/>
    <w:rsid w:val="0044690B"/>
    <w:rsid w:val="004470DC"/>
    <w:rsid w:val="00450784"/>
    <w:rsid w:val="004516DA"/>
    <w:rsid w:val="00451C70"/>
    <w:rsid w:val="00452D81"/>
    <w:rsid w:val="0045532F"/>
    <w:rsid w:val="00456172"/>
    <w:rsid w:val="004567DB"/>
    <w:rsid w:val="00457201"/>
    <w:rsid w:val="00457BD8"/>
    <w:rsid w:val="00460047"/>
    <w:rsid w:val="00460891"/>
    <w:rsid w:val="00460998"/>
    <w:rsid w:val="00461271"/>
    <w:rsid w:val="00461886"/>
    <w:rsid w:val="00461889"/>
    <w:rsid w:val="004623F9"/>
    <w:rsid w:val="00462E5D"/>
    <w:rsid w:val="00463006"/>
    <w:rsid w:val="004631DC"/>
    <w:rsid w:val="004639D4"/>
    <w:rsid w:val="00463D1D"/>
    <w:rsid w:val="004657A1"/>
    <w:rsid w:val="00465986"/>
    <w:rsid w:val="00465B05"/>
    <w:rsid w:val="00465ECC"/>
    <w:rsid w:val="004660DB"/>
    <w:rsid w:val="004664B7"/>
    <w:rsid w:val="004667DA"/>
    <w:rsid w:val="00466881"/>
    <w:rsid w:val="00467032"/>
    <w:rsid w:val="0046751D"/>
    <w:rsid w:val="004676DC"/>
    <w:rsid w:val="00470ABB"/>
    <w:rsid w:val="00470D36"/>
    <w:rsid w:val="004718EF"/>
    <w:rsid w:val="004723DD"/>
    <w:rsid w:val="0047288B"/>
    <w:rsid w:val="00472958"/>
    <w:rsid w:val="004734D4"/>
    <w:rsid w:val="0047441D"/>
    <w:rsid w:val="00474431"/>
    <w:rsid w:val="00474574"/>
    <w:rsid w:val="00475195"/>
    <w:rsid w:val="00475EAF"/>
    <w:rsid w:val="00475EB0"/>
    <w:rsid w:val="004770E1"/>
    <w:rsid w:val="004804FD"/>
    <w:rsid w:val="00480C00"/>
    <w:rsid w:val="00480D6F"/>
    <w:rsid w:val="00480F74"/>
    <w:rsid w:val="0048166E"/>
    <w:rsid w:val="004816C3"/>
    <w:rsid w:val="004824E2"/>
    <w:rsid w:val="004826C5"/>
    <w:rsid w:val="00483C9F"/>
    <w:rsid w:val="00483F52"/>
    <w:rsid w:val="0048472D"/>
    <w:rsid w:val="004851F6"/>
    <w:rsid w:val="00485898"/>
    <w:rsid w:val="00486774"/>
    <w:rsid w:val="00486A13"/>
    <w:rsid w:val="00486B7E"/>
    <w:rsid w:val="004878E4"/>
    <w:rsid w:val="004900A4"/>
    <w:rsid w:val="0049068F"/>
    <w:rsid w:val="00490D0C"/>
    <w:rsid w:val="00490E6C"/>
    <w:rsid w:val="004911C2"/>
    <w:rsid w:val="00491236"/>
    <w:rsid w:val="004919D8"/>
    <w:rsid w:val="00491A25"/>
    <w:rsid w:val="00494761"/>
    <w:rsid w:val="00494A33"/>
    <w:rsid w:val="00494A76"/>
    <w:rsid w:val="00495953"/>
    <w:rsid w:val="00495F11"/>
    <w:rsid w:val="0049603E"/>
    <w:rsid w:val="00496CEF"/>
    <w:rsid w:val="00496D56"/>
    <w:rsid w:val="004974D4"/>
    <w:rsid w:val="0049769E"/>
    <w:rsid w:val="00497AA0"/>
    <w:rsid w:val="004A0A41"/>
    <w:rsid w:val="004A0D4F"/>
    <w:rsid w:val="004A0F96"/>
    <w:rsid w:val="004A1A0E"/>
    <w:rsid w:val="004A2531"/>
    <w:rsid w:val="004A305E"/>
    <w:rsid w:val="004A3D05"/>
    <w:rsid w:val="004A43BF"/>
    <w:rsid w:val="004A4C2A"/>
    <w:rsid w:val="004A5011"/>
    <w:rsid w:val="004A58E8"/>
    <w:rsid w:val="004A610B"/>
    <w:rsid w:val="004A63AD"/>
    <w:rsid w:val="004A677E"/>
    <w:rsid w:val="004A680C"/>
    <w:rsid w:val="004A6ACC"/>
    <w:rsid w:val="004A6FDC"/>
    <w:rsid w:val="004A71F2"/>
    <w:rsid w:val="004A7997"/>
    <w:rsid w:val="004B0209"/>
    <w:rsid w:val="004B0C4B"/>
    <w:rsid w:val="004B0E7E"/>
    <w:rsid w:val="004B17C5"/>
    <w:rsid w:val="004B1E20"/>
    <w:rsid w:val="004B1F15"/>
    <w:rsid w:val="004B2208"/>
    <w:rsid w:val="004B35B7"/>
    <w:rsid w:val="004B3945"/>
    <w:rsid w:val="004B3C6A"/>
    <w:rsid w:val="004B40B4"/>
    <w:rsid w:val="004B56E5"/>
    <w:rsid w:val="004B6CCA"/>
    <w:rsid w:val="004B6E48"/>
    <w:rsid w:val="004B7001"/>
    <w:rsid w:val="004C04ED"/>
    <w:rsid w:val="004C0893"/>
    <w:rsid w:val="004C0BB1"/>
    <w:rsid w:val="004C10C8"/>
    <w:rsid w:val="004C10F0"/>
    <w:rsid w:val="004C1657"/>
    <w:rsid w:val="004C17EC"/>
    <w:rsid w:val="004C1A3C"/>
    <w:rsid w:val="004C1BB8"/>
    <w:rsid w:val="004C2382"/>
    <w:rsid w:val="004C3269"/>
    <w:rsid w:val="004C3739"/>
    <w:rsid w:val="004C4474"/>
    <w:rsid w:val="004C538B"/>
    <w:rsid w:val="004C5C06"/>
    <w:rsid w:val="004C5EA5"/>
    <w:rsid w:val="004C6E40"/>
    <w:rsid w:val="004C70EE"/>
    <w:rsid w:val="004D0838"/>
    <w:rsid w:val="004D17DA"/>
    <w:rsid w:val="004D227C"/>
    <w:rsid w:val="004D2713"/>
    <w:rsid w:val="004D2E85"/>
    <w:rsid w:val="004D2F4C"/>
    <w:rsid w:val="004D2FF0"/>
    <w:rsid w:val="004D439E"/>
    <w:rsid w:val="004D46A6"/>
    <w:rsid w:val="004D4B96"/>
    <w:rsid w:val="004D4CFF"/>
    <w:rsid w:val="004D501D"/>
    <w:rsid w:val="004D543B"/>
    <w:rsid w:val="004D58AC"/>
    <w:rsid w:val="004D60BF"/>
    <w:rsid w:val="004D66BC"/>
    <w:rsid w:val="004D6C32"/>
    <w:rsid w:val="004D7292"/>
    <w:rsid w:val="004D7B85"/>
    <w:rsid w:val="004E0054"/>
    <w:rsid w:val="004E04CB"/>
    <w:rsid w:val="004E0812"/>
    <w:rsid w:val="004E0D88"/>
    <w:rsid w:val="004E101E"/>
    <w:rsid w:val="004E18D7"/>
    <w:rsid w:val="004E1D1B"/>
    <w:rsid w:val="004E30EB"/>
    <w:rsid w:val="004E338E"/>
    <w:rsid w:val="004E45D1"/>
    <w:rsid w:val="004E4779"/>
    <w:rsid w:val="004E49C3"/>
    <w:rsid w:val="004E4F07"/>
    <w:rsid w:val="004E50A7"/>
    <w:rsid w:val="004E53FB"/>
    <w:rsid w:val="004E5452"/>
    <w:rsid w:val="004E5492"/>
    <w:rsid w:val="004E5ABB"/>
    <w:rsid w:val="004E62D0"/>
    <w:rsid w:val="004E7121"/>
    <w:rsid w:val="004F0D01"/>
    <w:rsid w:val="004F1D52"/>
    <w:rsid w:val="004F2396"/>
    <w:rsid w:val="004F2CCB"/>
    <w:rsid w:val="004F3A4E"/>
    <w:rsid w:val="004F3E06"/>
    <w:rsid w:val="004F4440"/>
    <w:rsid w:val="004F4698"/>
    <w:rsid w:val="004F5088"/>
    <w:rsid w:val="004F62AC"/>
    <w:rsid w:val="004F62CB"/>
    <w:rsid w:val="004F64B7"/>
    <w:rsid w:val="004F682F"/>
    <w:rsid w:val="005000A8"/>
    <w:rsid w:val="00500847"/>
    <w:rsid w:val="005016F7"/>
    <w:rsid w:val="00502877"/>
    <w:rsid w:val="00502D0A"/>
    <w:rsid w:val="00503201"/>
    <w:rsid w:val="0050387C"/>
    <w:rsid w:val="00503A1D"/>
    <w:rsid w:val="00504AD7"/>
    <w:rsid w:val="00504C12"/>
    <w:rsid w:val="00504CFD"/>
    <w:rsid w:val="00504DA7"/>
    <w:rsid w:val="00504E37"/>
    <w:rsid w:val="00505952"/>
    <w:rsid w:val="00507044"/>
    <w:rsid w:val="00510BF9"/>
    <w:rsid w:val="005115E0"/>
    <w:rsid w:val="0051232D"/>
    <w:rsid w:val="00512E09"/>
    <w:rsid w:val="0051460D"/>
    <w:rsid w:val="00515936"/>
    <w:rsid w:val="00516038"/>
    <w:rsid w:val="00516603"/>
    <w:rsid w:val="005166CB"/>
    <w:rsid w:val="005167BE"/>
    <w:rsid w:val="0051738A"/>
    <w:rsid w:val="005179A8"/>
    <w:rsid w:val="005201AA"/>
    <w:rsid w:val="005213DC"/>
    <w:rsid w:val="00521606"/>
    <w:rsid w:val="0052233B"/>
    <w:rsid w:val="00523701"/>
    <w:rsid w:val="00524AFE"/>
    <w:rsid w:val="00525F32"/>
    <w:rsid w:val="005265D2"/>
    <w:rsid w:val="005309E3"/>
    <w:rsid w:val="00530DB3"/>
    <w:rsid w:val="00531026"/>
    <w:rsid w:val="0053115A"/>
    <w:rsid w:val="00531825"/>
    <w:rsid w:val="005318DF"/>
    <w:rsid w:val="00532111"/>
    <w:rsid w:val="005321FB"/>
    <w:rsid w:val="00533EE9"/>
    <w:rsid w:val="0053504D"/>
    <w:rsid w:val="00535673"/>
    <w:rsid w:val="00535F90"/>
    <w:rsid w:val="0053619A"/>
    <w:rsid w:val="00537215"/>
    <w:rsid w:val="00537A3E"/>
    <w:rsid w:val="00537FC2"/>
    <w:rsid w:val="00540545"/>
    <w:rsid w:val="00540826"/>
    <w:rsid w:val="00540903"/>
    <w:rsid w:val="00540A54"/>
    <w:rsid w:val="00540DFC"/>
    <w:rsid w:val="005412E7"/>
    <w:rsid w:val="00541AF6"/>
    <w:rsid w:val="005424E5"/>
    <w:rsid w:val="00542F9C"/>
    <w:rsid w:val="0054336D"/>
    <w:rsid w:val="005452C6"/>
    <w:rsid w:val="00546250"/>
    <w:rsid w:val="005469A6"/>
    <w:rsid w:val="00546DA2"/>
    <w:rsid w:val="00547207"/>
    <w:rsid w:val="00547546"/>
    <w:rsid w:val="0054764F"/>
    <w:rsid w:val="00547ECE"/>
    <w:rsid w:val="00550602"/>
    <w:rsid w:val="00550639"/>
    <w:rsid w:val="00550F64"/>
    <w:rsid w:val="00551EA8"/>
    <w:rsid w:val="00552BE2"/>
    <w:rsid w:val="00552E36"/>
    <w:rsid w:val="00553DD8"/>
    <w:rsid w:val="0055450D"/>
    <w:rsid w:val="00554AF7"/>
    <w:rsid w:val="0055591A"/>
    <w:rsid w:val="00555DB9"/>
    <w:rsid w:val="005569F1"/>
    <w:rsid w:val="00556B86"/>
    <w:rsid w:val="00557F4E"/>
    <w:rsid w:val="00560704"/>
    <w:rsid w:val="005612F7"/>
    <w:rsid w:val="00561660"/>
    <w:rsid w:val="0056253B"/>
    <w:rsid w:val="00563348"/>
    <w:rsid w:val="00563D9F"/>
    <w:rsid w:val="00564102"/>
    <w:rsid w:val="005642E3"/>
    <w:rsid w:val="005647DC"/>
    <w:rsid w:val="005666F6"/>
    <w:rsid w:val="005666FA"/>
    <w:rsid w:val="00566B7D"/>
    <w:rsid w:val="00566DDC"/>
    <w:rsid w:val="00566FCB"/>
    <w:rsid w:val="00567951"/>
    <w:rsid w:val="00570100"/>
    <w:rsid w:val="00570D26"/>
    <w:rsid w:val="005723B1"/>
    <w:rsid w:val="00572B97"/>
    <w:rsid w:val="00572BC7"/>
    <w:rsid w:val="005736B0"/>
    <w:rsid w:val="005737B4"/>
    <w:rsid w:val="005748E7"/>
    <w:rsid w:val="00575222"/>
    <w:rsid w:val="005762EE"/>
    <w:rsid w:val="0057713D"/>
    <w:rsid w:val="00577400"/>
    <w:rsid w:val="00580776"/>
    <w:rsid w:val="005813C2"/>
    <w:rsid w:val="00581993"/>
    <w:rsid w:val="00581A30"/>
    <w:rsid w:val="00581E2C"/>
    <w:rsid w:val="00582AA8"/>
    <w:rsid w:val="00582AD7"/>
    <w:rsid w:val="00582BC1"/>
    <w:rsid w:val="005836C4"/>
    <w:rsid w:val="005844BD"/>
    <w:rsid w:val="0058456C"/>
    <w:rsid w:val="00584E12"/>
    <w:rsid w:val="0058542C"/>
    <w:rsid w:val="00585B74"/>
    <w:rsid w:val="00585D46"/>
    <w:rsid w:val="00587648"/>
    <w:rsid w:val="00587998"/>
    <w:rsid w:val="00587E67"/>
    <w:rsid w:val="00590877"/>
    <w:rsid w:val="00592E77"/>
    <w:rsid w:val="00593B83"/>
    <w:rsid w:val="00594B34"/>
    <w:rsid w:val="005952BD"/>
    <w:rsid w:val="005954CC"/>
    <w:rsid w:val="0059659B"/>
    <w:rsid w:val="00596B3D"/>
    <w:rsid w:val="00596E8A"/>
    <w:rsid w:val="0059750D"/>
    <w:rsid w:val="0059782C"/>
    <w:rsid w:val="00597AB0"/>
    <w:rsid w:val="005A191F"/>
    <w:rsid w:val="005A1BB5"/>
    <w:rsid w:val="005A2B7A"/>
    <w:rsid w:val="005A36D0"/>
    <w:rsid w:val="005A377A"/>
    <w:rsid w:val="005A421C"/>
    <w:rsid w:val="005A4803"/>
    <w:rsid w:val="005A62B7"/>
    <w:rsid w:val="005A6CAB"/>
    <w:rsid w:val="005A6F20"/>
    <w:rsid w:val="005A77C6"/>
    <w:rsid w:val="005A794A"/>
    <w:rsid w:val="005A7F7F"/>
    <w:rsid w:val="005B002D"/>
    <w:rsid w:val="005B06A0"/>
    <w:rsid w:val="005B0A7E"/>
    <w:rsid w:val="005B1ABB"/>
    <w:rsid w:val="005B1B64"/>
    <w:rsid w:val="005B2B84"/>
    <w:rsid w:val="005B2DC8"/>
    <w:rsid w:val="005B331D"/>
    <w:rsid w:val="005B3A07"/>
    <w:rsid w:val="005B45B3"/>
    <w:rsid w:val="005B5BAF"/>
    <w:rsid w:val="005B624C"/>
    <w:rsid w:val="005B664A"/>
    <w:rsid w:val="005B70A6"/>
    <w:rsid w:val="005B7108"/>
    <w:rsid w:val="005B7142"/>
    <w:rsid w:val="005B7792"/>
    <w:rsid w:val="005C0011"/>
    <w:rsid w:val="005C00E1"/>
    <w:rsid w:val="005C04BF"/>
    <w:rsid w:val="005C06BD"/>
    <w:rsid w:val="005C09CB"/>
    <w:rsid w:val="005C1688"/>
    <w:rsid w:val="005C20FE"/>
    <w:rsid w:val="005C236E"/>
    <w:rsid w:val="005C3168"/>
    <w:rsid w:val="005C33B7"/>
    <w:rsid w:val="005C3521"/>
    <w:rsid w:val="005C3E25"/>
    <w:rsid w:val="005C57F9"/>
    <w:rsid w:val="005C6BBC"/>
    <w:rsid w:val="005C7451"/>
    <w:rsid w:val="005D01C1"/>
    <w:rsid w:val="005D04F3"/>
    <w:rsid w:val="005D0983"/>
    <w:rsid w:val="005D149B"/>
    <w:rsid w:val="005D1E1A"/>
    <w:rsid w:val="005D2969"/>
    <w:rsid w:val="005D2B48"/>
    <w:rsid w:val="005D309A"/>
    <w:rsid w:val="005D3186"/>
    <w:rsid w:val="005D3360"/>
    <w:rsid w:val="005D3DE2"/>
    <w:rsid w:val="005D426B"/>
    <w:rsid w:val="005D4DD0"/>
    <w:rsid w:val="005D55B1"/>
    <w:rsid w:val="005D607E"/>
    <w:rsid w:val="005D6160"/>
    <w:rsid w:val="005D6AF6"/>
    <w:rsid w:val="005D7C15"/>
    <w:rsid w:val="005E0E13"/>
    <w:rsid w:val="005E1E05"/>
    <w:rsid w:val="005E2AE6"/>
    <w:rsid w:val="005E2B40"/>
    <w:rsid w:val="005E3291"/>
    <w:rsid w:val="005E33BE"/>
    <w:rsid w:val="005E3404"/>
    <w:rsid w:val="005E3A6E"/>
    <w:rsid w:val="005E4248"/>
    <w:rsid w:val="005E4CAC"/>
    <w:rsid w:val="005E527A"/>
    <w:rsid w:val="005E6778"/>
    <w:rsid w:val="005E6EB1"/>
    <w:rsid w:val="005E734C"/>
    <w:rsid w:val="005E7560"/>
    <w:rsid w:val="005F3783"/>
    <w:rsid w:val="005F5408"/>
    <w:rsid w:val="005F571E"/>
    <w:rsid w:val="005F5781"/>
    <w:rsid w:val="005F5AA7"/>
    <w:rsid w:val="005F5BD5"/>
    <w:rsid w:val="005F5C85"/>
    <w:rsid w:val="005F62A0"/>
    <w:rsid w:val="005F6F6D"/>
    <w:rsid w:val="005F6F88"/>
    <w:rsid w:val="005F73AB"/>
    <w:rsid w:val="005F78C7"/>
    <w:rsid w:val="005F7BF4"/>
    <w:rsid w:val="005F7DAD"/>
    <w:rsid w:val="005F7DF2"/>
    <w:rsid w:val="006019ED"/>
    <w:rsid w:val="00601C8D"/>
    <w:rsid w:val="00601D63"/>
    <w:rsid w:val="00601F3D"/>
    <w:rsid w:val="00602036"/>
    <w:rsid w:val="00602267"/>
    <w:rsid w:val="006044F0"/>
    <w:rsid w:val="00604C35"/>
    <w:rsid w:val="00604FCA"/>
    <w:rsid w:val="00605352"/>
    <w:rsid w:val="00605376"/>
    <w:rsid w:val="006056F3"/>
    <w:rsid w:val="00605874"/>
    <w:rsid w:val="00605B8A"/>
    <w:rsid w:val="00605C8B"/>
    <w:rsid w:val="00606100"/>
    <w:rsid w:val="00606274"/>
    <w:rsid w:val="006065EA"/>
    <w:rsid w:val="00606BAE"/>
    <w:rsid w:val="006073A6"/>
    <w:rsid w:val="00607415"/>
    <w:rsid w:val="00607494"/>
    <w:rsid w:val="0060786E"/>
    <w:rsid w:val="00607C48"/>
    <w:rsid w:val="00610CCC"/>
    <w:rsid w:val="00610D2F"/>
    <w:rsid w:val="00611F1E"/>
    <w:rsid w:val="00612378"/>
    <w:rsid w:val="00612794"/>
    <w:rsid w:val="00612FFC"/>
    <w:rsid w:val="006133EC"/>
    <w:rsid w:val="00614159"/>
    <w:rsid w:val="00614656"/>
    <w:rsid w:val="006146E5"/>
    <w:rsid w:val="00615529"/>
    <w:rsid w:val="006155AB"/>
    <w:rsid w:val="006157B6"/>
    <w:rsid w:val="00615A9B"/>
    <w:rsid w:val="00616A3F"/>
    <w:rsid w:val="00616E6A"/>
    <w:rsid w:val="006178C7"/>
    <w:rsid w:val="00617EE9"/>
    <w:rsid w:val="00617F0A"/>
    <w:rsid w:val="00620C7A"/>
    <w:rsid w:val="00621308"/>
    <w:rsid w:val="00621441"/>
    <w:rsid w:val="006214CD"/>
    <w:rsid w:val="00621682"/>
    <w:rsid w:val="00621858"/>
    <w:rsid w:val="00621BCB"/>
    <w:rsid w:val="00621C76"/>
    <w:rsid w:val="0062270B"/>
    <w:rsid w:val="00623F17"/>
    <w:rsid w:val="00624080"/>
    <w:rsid w:val="00625114"/>
    <w:rsid w:val="006256A3"/>
    <w:rsid w:val="006256E1"/>
    <w:rsid w:val="00625AF0"/>
    <w:rsid w:val="006263DA"/>
    <w:rsid w:val="00627D9F"/>
    <w:rsid w:val="00630571"/>
    <w:rsid w:val="006308A6"/>
    <w:rsid w:val="00632472"/>
    <w:rsid w:val="00632A22"/>
    <w:rsid w:val="00632C6A"/>
    <w:rsid w:val="006337FC"/>
    <w:rsid w:val="0063397F"/>
    <w:rsid w:val="00634B45"/>
    <w:rsid w:val="006362A3"/>
    <w:rsid w:val="006376A6"/>
    <w:rsid w:val="0063776B"/>
    <w:rsid w:val="00637F9A"/>
    <w:rsid w:val="00641877"/>
    <w:rsid w:val="00641902"/>
    <w:rsid w:val="006420C5"/>
    <w:rsid w:val="006429DB"/>
    <w:rsid w:val="0064320C"/>
    <w:rsid w:val="00643669"/>
    <w:rsid w:val="00643A65"/>
    <w:rsid w:val="00643D40"/>
    <w:rsid w:val="0064414B"/>
    <w:rsid w:val="00646236"/>
    <w:rsid w:val="006462A2"/>
    <w:rsid w:val="00646DF7"/>
    <w:rsid w:val="0064759D"/>
    <w:rsid w:val="00650896"/>
    <w:rsid w:val="00651175"/>
    <w:rsid w:val="00652B64"/>
    <w:rsid w:val="00652C16"/>
    <w:rsid w:val="00652C8C"/>
    <w:rsid w:val="00652EE3"/>
    <w:rsid w:val="0065301E"/>
    <w:rsid w:val="00653426"/>
    <w:rsid w:val="00653695"/>
    <w:rsid w:val="00653FB7"/>
    <w:rsid w:val="00654324"/>
    <w:rsid w:val="0065451F"/>
    <w:rsid w:val="00654FC0"/>
    <w:rsid w:val="0065534C"/>
    <w:rsid w:val="0065662E"/>
    <w:rsid w:val="006571E9"/>
    <w:rsid w:val="00657378"/>
    <w:rsid w:val="00657BE8"/>
    <w:rsid w:val="00657D98"/>
    <w:rsid w:val="00657F65"/>
    <w:rsid w:val="00660EDE"/>
    <w:rsid w:val="00662459"/>
    <w:rsid w:val="0066270A"/>
    <w:rsid w:val="00662937"/>
    <w:rsid w:val="00663855"/>
    <w:rsid w:val="00664159"/>
    <w:rsid w:val="00665456"/>
    <w:rsid w:val="00665E02"/>
    <w:rsid w:val="0066696E"/>
    <w:rsid w:val="00666A46"/>
    <w:rsid w:val="00666B95"/>
    <w:rsid w:val="00667169"/>
    <w:rsid w:val="0067033D"/>
    <w:rsid w:val="00670688"/>
    <w:rsid w:val="006710CC"/>
    <w:rsid w:val="006733FF"/>
    <w:rsid w:val="00673761"/>
    <w:rsid w:val="006748C3"/>
    <w:rsid w:val="006758DB"/>
    <w:rsid w:val="00675CCE"/>
    <w:rsid w:val="006762B5"/>
    <w:rsid w:val="00677547"/>
    <w:rsid w:val="00677B5C"/>
    <w:rsid w:val="00680457"/>
    <w:rsid w:val="00680519"/>
    <w:rsid w:val="006806D5"/>
    <w:rsid w:val="00680C13"/>
    <w:rsid w:val="00681066"/>
    <w:rsid w:val="00681B6E"/>
    <w:rsid w:val="00681E43"/>
    <w:rsid w:val="0068243C"/>
    <w:rsid w:val="006827B3"/>
    <w:rsid w:val="00682EA4"/>
    <w:rsid w:val="00683159"/>
    <w:rsid w:val="00684420"/>
    <w:rsid w:val="00684522"/>
    <w:rsid w:val="00684846"/>
    <w:rsid w:val="006848DE"/>
    <w:rsid w:val="00684E48"/>
    <w:rsid w:val="00686129"/>
    <w:rsid w:val="0068704F"/>
    <w:rsid w:val="00687E0B"/>
    <w:rsid w:val="00687E7F"/>
    <w:rsid w:val="00687EF1"/>
    <w:rsid w:val="006917A6"/>
    <w:rsid w:val="0069192A"/>
    <w:rsid w:val="0069242D"/>
    <w:rsid w:val="00692A77"/>
    <w:rsid w:val="00692FDE"/>
    <w:rsid w:val="00693293"/>
    <w:rsid w:val="0069341B"/>
    <w:rsid w:val="00693498"/>
    <w:rsid w:val="00693874"/>
    <w:rsid w:val="00693C02"/>
    <w:rsid w:val="0069411F"/>
    <w:rsid w:val="006942EB"/>
    <w:rsid w:val="00694B05"/>
    <w:rsid w:val="00695D69"/>
    <w:rsid w:val="006963B6"/>
    <w:rsid w:val="006964DC"/>
    <w:rsid w:val="006965F8"/>
    <w:rsid w:val="0069688C"/>
    <w:rsid w:val="00697347"/>
    <w:rsid w:val="00697550"/>
    <w:rsid w:val="00697B00"/>
    <w:rsid w:val="006A00FB"/>
    <w:rsid w:val="006A027A"/>
    <w:rsid w:val="006A0732"/>
    <w:rsid w:val="006A13E5"/>
    <w:rsid w:val="006A17EE"/>
    <w:rsid w:val="006A219B"/>
    <w:rsid w:val="006A256B"/>
    <w:rsid w:val="006A2906"/>
    <w:rsid w:val="006A3B06"/>
    <w:rsid w:val="006A3F63"/>
    <w:rsid w:val="006A44A0"/>
    <w:rsid w:val="006A6047"/>
    <w:rsid w:val="006A6F75"/>
    <w:rsid w:val="006A7145"/>
    <w:rsid w:val="006A76BE"/>
    <w:rsid w:val="006B0C9F"/>
    <w:rsid w:val="006B0DDF"/>
    <w:rsid w:val="006B1471"/>
    <w:rsid w:val="006B183E"/>
    <w:rsid w:val="006B1F07"/>
    <w:rsid w:val="006B2C28"/>
    <w:rsid w:val="006B3372"/>
    <w:rsid w:val="006B3EAF"/>
    <w:rsid w:val="006B40AA"/>
    <w:rsid w:val="006B44FF"/>
    <w:rsid w:val="006B4747"/>
    <w:rsid w:val="006B5456"/>
    <w:rsid w:val="006B662A"/>
    <w:rsid w:val="006B6BA5"/>
    <w:rsid w:val="006B7537"/>
    <w:rsid w:val="006B7876"/>
    <w:rsid w:val="006B7F65"/>
    <w:rsid w:val="006C01A1"/>
    <w:rsid w:val="006C0C9E"/>
    <w:rsid w:val="006C26F9"/>
    <w:rsid w:val="006C3CA6"/>
    <w:rsid w:val="006C3D3F"/>
    <w:rsid w:val="006C3D76"/>
    <w:rsid w:val="006C55E9"/>
    <w:rsid w:val="006C68BB"/>
    <w:rsid w:val="006C7FBA"/>
    <w:rsid w:val="006D26F1"/>
    <w:rsid w:val="006D289E"/>
    <w:rsid w:val="006D295C"/>
    <w:rsid w:val="006D2CF0"/>
    <w:rsid w:val="006D2D9D"/>
    <w:rsid w:val="006D330C"/>
    <w:rsid w:val="006D346C"/>
    <w:rsid w:val="006D3A8F"/>
    <w:rsid w:val="006D4C02"/>
    <w:rsid w:val="006D4C49"/>
    <w:rsid w:val="006D4FE8"/>
    <w:rsid w:val="006D55B8"/>
    <w:rsid w:val="006D5B06"/>
    <w:rsid w:val="006D6167"/>
    <w:rsid w:val="006D7947"/>
    <w:rsid w:val="006E0B54"/>
    <w:rsid w:val="006E0BDD"/>
    <w:rsid w:val="006E0CB1"/>
    <w:rsid w:val="006E119C"/>
    <w:rsid w:val="006E13A5"/>
    <w:rsid w:val="006E165A"/>
    <w:rsid w:val="006E17C1"/>
    <w:rsid w:val="006E20BF"/>
    <w:rsid w:val="006E2DA0"/>
    <w:rsid w:val="006E2E10"/>
    <w:rsid w:val="006E4620"/>
    <w:rsid w:val="006E4D26"/>
    <w:rsid w:val="006E5613"/>
    <w:rsid w:val="006E6740"/>
    <w:rsid w:val="006E6CB1"/>
    <w:rsid w:val="006E6F90"/>
    <w:rsid w:val="006E75BB"/>
    <w:rsid w:val="006E7DB3"/>
    <w:rsid w:val="006F021D"/>
    <w:rsid w:val="006F06A4"/>
    <w:rsid w:val="006F0AA8"/>
    <w:rsid w:val="006F0CF8"/>
    <w:rsid w:val="006F140A"/>
    <w:rsid w:val="006F1D7C"/>
    <w:rsid w:val="006F2274"/>
    <w:rsid w:val="006F2517"/>
    <w:rsid w:val="006F37DF"/>
    <w:rsid w:val="006F3B56"/>
    <w:rsid w:val="006F5D11"/>
    <w:rsid w:val="006F742F"/>
    <w:rsid w:val="006F7518"/>
    <w:rsid w:val="006F7EE5"/>
    <w:rsid w:val="00700C1E"/>
    <w:rsid w:val="007013EF"/>
    <w:rsid w:val="0070143B"/>
    <w:rsid w:val="00702C92"/>
    <w:rsid w:val="00703811"/>
    <w:rsid w:val="00703840"/>
    <w:rsid w:val="00703992"/>
    <w:rsid w:val="0070403C"/>
    <w:rsid w:val="00704468"/>
    <w:rsid w:val="00704F7A"/>
    <w:rsid w:val="00704F82"/>
    <w:rsid w:val="00705772"/>
    <w:rsid w:val="00705D5C"/>
    <w:rsid w:val="00705F38"/>
    <w:rsid w:val="0070616B"/>
    <w:rsid w:val="0070637B"/>
    <w:rsid w:val="007066C3"/>
    <w:rsid w:val="00706B71"/>
    <w:rsid w:val="00706C1C"/>
    <w:rsid w:val="0070732E"/>
    <w:rsid w:val="007103CF"/>
    <w:rsid w:val="0071064B"/>
    <w:rsid w:val="00710C62"/>
    <w:rsid w:val="00710E87"/>
    <w:rsid w:val="007110FC"/>
    <w:rsid w:val="00711714"/>
    <w:rsid w:val="00711ABE"/>
    <w:rsid w:val="00711ED5"/>
    <w:rsid w:val="00711F1C"/>
    <w:rsid w:val="007121C8"/>
    <w:rsid w:val="00712DC8"/>
    <w:rsid w:val="007132BF"/>
    <w:rsid w:val="00713BA9"/>
    <w:rsid w:val="00713C26"/>
    <w:rsid w:val="007146C7"/>
    <w:rsid w:val="007148B4"/>
    <w:rsid w:val="00714C72"/>
    <w:rsid w:val="00715CB9"/>
    <w:rsid w:val="00716B40"/>
    <w:rsid w:val="007200C6"/>
    <w:rsid w:val="007206AF"/>
    <w:rsid w:val="00720FAA"/>
    <w:rsid w:val="00721822"/>
    <w:rsid w:val="00721DFB"/>
    <w:rsid w:val="00721E9D"/>
    <w:rsid w:val="00722266"/>
    <w:rsid w:val="00722767"/>
    <w:rsid w:val="00722B84"/>
    <w:rsid w:val="00722D49"/>
    <w:rsid w:val="00723380"/>
    <w:rsid w:val="0072508F"/>
    <w:rsid w:val="00725ED8"/>
    <w:rsid w:val="00726110"/>
    <w:rsid w:val="00726538"/>
    <w:rsid w:val="00726AAE"/>
    <w:rsid w:val="00726BEB"/>
    <w:rsid w:val="007272DF"/>
    <w:rsid w:val="00731AB7"/>
    <w:rsid w:val="00731E57"/>
    <w:rsid w:val="0073219E"/>
    <w:rsid w:val="00732379"/>
    <w:rsid w:val="007333EA"/>
    <w:rsid w:val="007352E6"/>
    <w:rsid w:val="007354B2"/>
    <w:rsid w:val="00736505"/>
    <w:rsid w:val="007365F4"/>
    <w:rsid w:val="0073765D"/>
    <w:rsid w:val="00737EF6"/>
    <w:rsid w:val="007412DB"/>
    <w:rsid w:val="00742812"/>
    <w:rsid w:val="00742D72"/>
    <w:rsid w:val="00744025"/>
    <w:rsid w:val="0074425F"/>
    <w:rsid w:val="00744310"/>
    <w:rsid w:val="00744BF6"/>
    <w:rsid w:val="007453BB"/>
    <w:rsid w:val="007459A5"/>
    <w:rsid w:val="007460C2"/>
    <w:rsid w:val="007478E0"/>
    <w:rsid w:val="007478E3"/>
    <w:rsid w:val="0075165B"/>
    <w:rsid w:val="00751EB2"/>
    <w:rsid w:val="00752274"/>
    <w:rsid w:val="00753902"/>
    <w:rsid w:val="00753ABD"/>
    <w:rsid w:val="00753CB0"/>
    <w:rsid w:val="00754488"/>
    <w:rsid w:val="007549DB"/>
    <w:rsid w:val="00756174"/>
    <w:rsid w:val="00756FFA"/>
    <w:rsid w:val="00757541"/>
    <w:rsid w:val="00760386"/>
    <w:rsid w:val="0076039D"/>
    <w:rsid w:val="007604A0"/>
    <w:rsid w:val="00762011"/>
    <w:rsid w:val="0076231C"/>
    <w:rsid w:val="00762AA2"/>
    <w:rsid w:val="00763231"/>
    <w:rsid w:val="00763755"/>
    <w:rsid w:val="00765154"/>
    <w:rsid w:val="0076531F"/>
    <w:rsid w:val="00765FC7"/>
    <w:rsid w:val="007665F7"/>
    <w:rsid w:val="00767669"/>
    <w:rsid w:val="0076793B"/>
    <w:rsid w:val="00770237"/>
    <w:rsid w:val="0077030F"/>
    <w:rsid w:val="0077035D"/>
    <w:rsid w:val="0077148A"/>
    <w:rsid w:val="0077163E"/>
    <w:rsid w:val="007719C9"/>
    <w:rsid w:val="00772133"/>
    <w:rsid w:val="00772B37"/>
    <w:rsid w:val="0077385E"/>
    <w:rsid w:val="007738AC"/>
    <w:rsid w:val="0077488E"/>
    <w:rsid w:val="0077493E"/>
    <w:rsid w:val="00775DC7"/>
    <w:rsid w:val="00776A3B"/>
    <w:rsid w:val="00776F0F"/>
    <w:rsid w:val="0077751C"/>
    <w:rsid w:val="00780867"/>
    <w:rsid w:val="00780B52"/>
    <w:rsid w:val="00781076"/>
    <w:rsid w:val="00781C74"/>
    <w:rsid w:val="0078204A"/>
    <w:rsid w:val="00782C92"/>
    <w:rsid w:val="00784D83"/>
    <w:rsid w:val="0078512E"/>
    <w:rsid w:val="00785834"/>
    <w:rsid w:val="007864B9"/>
    <w:rsid w:val="007865A1"/>
    <w:rsid w:val="007876CD"/>
    <w:rsid w:val="00790EC6"/>
    <w:rsid w:val="007916C7"/>
    <w:rsid w:val="007924E1"/>
    <w:rsid w:val="0079284D"/>
    <w:rsid w:val="00792A44"/>
    <w:rsid w:val="00792AF9"/>
    <w:rsid w:val="00793049"/>
    <w:rsid w:val="00793934"/>
    <w:rsid w:val="00793BE1"/>
    <w:rsid w:val="00794AF3"/>
    <w:rsid w:val="00795EEA"/>
    <w:rsid w:val="0079681A"/>
    <w:rsid w:val="00796D11"/>
    <w:rsid w:val="007A04DF"/>
    <w:rsid w:val="007A0EFA"/>
    <w:rsid w:val="007A0F1D"/>
    <w:rsid w:val="007A18C2"/>
    <w:rsid w:val="007A1EA6"/>
    <w:rsid w:val="007A22CB"/>
    <w:rsid w:val="007A252D"/>
    <w:rsid w:val="007A25D1"/>
    <w:rsid w:val="007A25FB"/>
    <w:rsid w:val="007A336C"/>
    <w:rsid w:val="007A3ED9"/>
    <w:rsid w:val="007A40E4"/>
    <w:rsid w:val="007A49B1"/>
    <w:rsid w:val="007A5CFD"/>
    <w:rsid w:val="007A65A9"/>
    <w:rsid w:val="007A6C47"/>
    <w:rsid w:val="007A7678"/>
    <w:rsid w:val="007A7CE7"/>
    <w:rsid w:val="007B00F2"/>
    <w:rsid w:val="007B072D"/>
    <w:rsid w:val="007B07EB"/>
    <w:rsid w:val="007B07FF"/>
    <w:rsid w:val="007B0E77"/>
    <w:rsid w:val="007B0FF3"/>
    <w:rsid w:val="007B125A"/>
    <w:rsid w:val="007B14FC"/>
    <w:rsid w:val="007B16AB"/>
    <w:rsid w:val="007B199F"/>
    <w:rsid w:val="007B1B80"/>
    <w:rsid w:val="007B254F"/>
    <w:rsid w:val="007B36A4"/>
    <w:rsid w:val="007B38BC"/>
    <w:rsid w:val="007B3C4E"/>
    <w:rsid w:val="007B4438"/>
    <w:rsid w:val="007B49E2"/>
    <w:rsid w:val="007B4A43"/>
    <w:rsid w:val="007B56E8"/>
    <w:rsid w:val="007B581F"/>
    <w:rsid w:val="007B6303"/>
    <w:rsid w:val="007B785D"/>
    <w:rsid w:val="007B7973"/>
    <w:rsid w:val="007B7FF4"/>
    <w:rsid w:val="007C01B1"/>
    <w:rsid w:val="007C1549"/>
    <w:rsid w:val="007C16A6"/>
    <w:rsid w:val="007C2143"/>
    <w:rsid w:val="007C2756"/>
    <w:rsid w:val="007C2785"/>
    <w:rsid w:val="007C2856"/>
    <w:rsid w:val="007C2FE2"/>
    <w:rsid w:val="007C363A"/>
    <w:rsid w:val="007C4E2C"/>
    <w:rsid w:val="007C5068"/>
    <w:rsid w:val="007C5648"/>
    <w:rsid w:val="007C6442"/>
    <w:rsid w:val="007C7F3F"/>
    <w:rsid w:val="007D0D95"/>
    <w:rsid w:val="007D1537"/>
    <w:rsid w:val="007D1705"/>
    <w:rsid w:val="007D1F3B"/>
    <w:rsid w:val="007D3148"/>
    <w:rsid w:val="007D3238"/>
    <w:rsid w:val="007D3BEA"/>
    <w:rsid w:val="007D3EE4"/>
    <w:rsid w:val="007D454E"/>
    <w:rsid w:val="007D4BE6"/>
    <w:rsid w:val="007D520B"/>
    <w:rsid w:val="007D5315"/>
    <w:rsid w:val="007D538B"/>
    <w:rsid w:val="007D5BC3"/>
    <w:rsid w:val="007D5DB1"/>
    <w:rsid w:val="007D64C1"/>
    <w:rsid w:val="007D662B"/>
    <w:rsid w:val="007D6E61"/>
    <w:rsid w:val="007D71E6"/>
    <w:rsid w:val="007E0C2C"/>
    <w:rsid w:val="007E18F0"/>
    <w:rsid w:val="007E2F4B"/>
    <w:rsid w:val="007E2F67"/>
    <w:rsid w:val="007E2FF8"/>
    <w:rsid w:val="007E308B"/>
    <w:rsid w:val="007E3A17"/>
    <w:rsid w:val="007E49C1"/>
    <w:rsid w:val="007E4F85"/>
    <w:rsid w:val="007F02FF"/>
    <w:rsid w:val="007F0412"/>
    <w:rsid w:val="007F13D3"/>
    <w:rsid w:val="007F1478"/>
    <w:rsid w:val="007F33B7"/>
    <w:rsid w:val="007F3B74"/>
    <w:rsid w:val="007F45ED"/>
    <w:rsid w:val="007F5053"/>
    <w:rsid w:val="007F5B5A"/>
    <w:rsid w:val="007F5D14"/>
    <w:rsid w:val="007F5DC1"/>
    <w:rsid w:val="007F6351"/>
    <w:rsid w:val="007F6C3A"/>
    <w:rsid w:val="008006E1"/>
    <w:rsid w:val="008009BA"/>
    <w:rsid w:val="00800A0D"/>
    <w:rsid w:val="00800C60"/>
    <w:rsid w:val="00801EC9"/>
    <w:rsid w:val="00801FBA"/>
    <w:rsid w:val="00802425"/>
    <w:rsid w:val="00802544"/>
    <w:rsid w:val="00802554"/>
    <w:rsid w:val="00803229"/>
    <w:rsid w:val="00803572"/>
    <w:rsid w:val="00803A1B"/>
    <w:rsid w:val="0080477E"/>
    <w:rsid w:val="008047B2"/>
    <w:rsid w:val="00804A08"/>
    <w:rsid w:val="00805E8E"/>
    <w:rsid w:val="00805F64"/>
    <w:rsid w:val="008064ED"/>
    <w:rsid w:val="008068E3"/>
    <w:rsid w:val="00807A97"/>
    <w:rsid w:val="00810442"/>
    <w:rsid w:val="00810CBA"/>
    <w:rsid w:val="0081111E"/>
    <w:rsid w:val="00811490"/>
    <w:rsid w:val="0081152D"/>
    <w:rsid w:val="00811C0B"/>
    <w:rsid w:val="00812501"/>
    <w:rsid w:val="0081275C"/>
    <w:rsid w:val="00813051"/>
    <w:rsid w:val="008134D0"/>
    <w:rsid w:val="00813DC8"/>
    <w:rsid w:val="00813E5F"/>
    <w:rsid w:val="00813E68"/>
    <w:rsid w:val="00814E66"/>
    <w:rsid w:val="00814ECF"/>
    <w:rsid w:val="00814F6F"/>
    <w:rsid w:val="00815B25"/>
    <w:rsid w:val="00815C9A"/>
    <w:rsid w:val="008165EF"/>
    <w:rsid w:val="00816B76"/>
    <w:rsid w:val="008178EF"/>
    <w:rsid w:val="008208A2"/>
    <w:rsid w:val="008217E7"/>
    <w:rsid w:val="0082189C"/>
    <w:rsid w:val="00821B57"/>
    <w:rsid w:val="00821B81"/>
    <w:rsid w:val="0082385B"/>
    <w:rsid w:val="0082450A"/>
    <w:rsid w:val="00825671"/>
    <w:rsid w:val="00825909"/>
    <w:rsid w:val="00825D99"/>
    <w:rsid w:val="008260F8"/>
    <w:rsid w:val="00826560"/>
    <w:rsid w:val="00827150"/>
    <w:rsid w:val="00827535"/>
    <w:rsid w:val="00827555"/>
    <w:rsid w:val="00827D90"/>
    <w:rsid w:val="00827E7F"/>
    <w:rsid w:val="008310EE"/>
    <w:rsid w:val="008318FF"/>
    <w:rsid w:val="00831C5E"/>
    <w:rsid w:val="00832136"/>
    <w:rsid w:val="008325EB"/>
    <w:rsid w:val="00832D8A"/>
    <w:rsid w:val="008340EA"/>
    <w:rsid w:val="00834BC4"/>
    <w:rsid w:val="0083640B"/>
    <w:rsid w:val="00836945"/>
    <w:rsid w:val="00836F98"/>
    <w:rsid w:val="008402D5"/>
    <w:rsid w:val="00840925"/>
    <w:rsid w:val="00840E2A"/>
    <w:rsid w:val="00841368"/>
    <w:rsid w:val="0084150F"/>
    <w:rsid w:val="00841FB2"/>
    <w:rsid w:val="008420F0"/>
    <w:rsid w:val="008426B8"/>
    <w:rsid w:val="00842A3A"/>
    <w:rsid w:val="00843106"/>
    <w:rsid w:val="008445D2"/>
    <w:rsid w:val="008445E3"/>
    <w:rsid w:val="008450DC"/>
    <w:rsid w:val="008466F4"/>
    <w:rsid w:val="00846A0B"/>
    <w:rsid w:val="00846BFF"/>
    <w:rsid w:val="00851A1C"/>
    <w:rsid w:val="00853926"/>
    <w:rsid w:val="00853A16"/>
    <w:rsid w:val="008540FD"/>
    <w:rsid w:val="00854225"/>
    <w:rsid w:val="00854B6B"/>
    <w:rsid w:val="00855534"/>
    <w:rsid w:val="00855E90"/>
    <w:rsid w:val="00856931"/>
    <w:rsid w:val="008570CB"/>
    <w:rsid w:val="00860D21"/>
    <w:rsid w:val="00861567"/>
    <w:rsid w:val="0086196B"/>
    <w:rsid w:val="00861992"/>
    <w:rsid w:val="00861ABA"/>
    <w:rsid w:val="008622EC"/>
    <w:rsid w:val="0086283D"/>
    <w:rsid w:val="008631ED"/>
    <w:rsid w:val="00863909"/>
    <w:rsid w:val="0086453D"/>
    <w:rsid w:val="008651AF"/>
    <w:rsid w:val="00865332"/>
    <w:rsid w:val="00865F89"/>
    <w:rsid w:val="0086621E"/>
    <w:rsid w:val="00866317"/>
    <w:rsid w:val="00866329"/>
    <w:rsid w:val="00866F3C"/>
    <w:rsid w:val="00867B6C"/>
    <w:rsid w:val="008703CB"/>
    <w:rsid w:val="0087044B"/>
    <w:rsid w:val="00870BEB"/>
    <w:rsid w:val="00870E04"/>
    <w:rsid w:val="008711B2"/>
    <w:rsid w:val="00871A13"/>
    <w:rsid w:val="008723E5"/>
    <w:rsid w:val="00872C6D"/>
    <w:rsid w:val="00872E5C"/>
    <w:rsid w:val="00872ECD"/>
    <w:rsid w:val="00872F4C"/>
    <w:rsid w:val="008731E3"/>
    <w:rsid w:val="0087326B"/>
    <w:rsid w:val="00873CF2"/>
    <w:rsid w:val="00874036"/>
    <w:rsid w:val="00874821"/>
    <w:rsid w:val="00874E27"/>
    <w:rsid w:val="00874FEF"/>
    <w:rsid w:val="008753FE"/>
    <w:rsid w:val="00875617"/>
    <w:rsid w:val="00875CCF"/>
    <w:rsid w:val="00875F3A"/>
    <w:rsid w:val="0087614D"/>
    <w:rsid w:val="0087675F"/>
    <w:rsid w:val="00876A9E"/>
    <w:rsid w:val="00877543"/>
    <w:rsid w:val="00877C6F"/>
    <w:rsid w:val="00877DEA"/>
    <w:rsid w:val="008809C2"/>
    <w:rsid w:val="00881C94"/>
    <w:rsid w:val="00882C3F"/>
    <w:rsid w:val="00882CB5"/>
    <w:rsid w:val="008830B8"/>
    <w:rsid w:val="00883582"/>
    <w:rsid w:val="008837EB"/>
    <w:rsid w:val="00883D29"/>
    <w:rsid w:val="008841FF"/>
    <w:rsid w:val="0088482C"/>
    <w:rsid w:val="0088569B"/>
    <w:rsid w:val="00885BD0"/>
    <w:rsid w:val="0088692F"/>
    <w:rsid w:val="008875F9"/>
    <w:rsid w:val="00887C98"/>
    <w:rsid w:val="00892247"/>
    <w:rsid w:val="008929D7"/>
    <w:rsid w:val="00893B76"/>
    <w:rsid w:val="00893C40"/>
    <w:rsid w:val="00894A46"/>
    <w:rsid w:val="00894D29"/>
    <w:rsid w:val="0089565C"/>
    <w:rsid w:val="00895784"/>
    <w:rsid w:val="00895A82"/>
    <w:rsid w:val="00896492"/>
    <w:rsid w:val="00896D67"/>
    <w:rsid w:val="008975D0"/>
    <w:rsid w:val="008977A7"/>
    <w:rsid w:val="00897E0B"/>
    <w:rsid w:val="008A04B7"/>
    <w:rsid w:val="008A08A4"/>
    <w:rsid w:val="008A183A"/>
    <w:rsid w:val="008A2382"/>
    <w:rsid w:val="008A23CF"/>
    <w:rsid w:val="008A2A82"/>
    <w:rsid w:val="008A46AF"/>
    <w:rsid w:val="008A4BEC"/>
    <w:rsid w:val="008A52F4"/>
    <w:rsid w:val="008A56A9"/>
    <w:rsid w:val="008A5B1A"/>
    <w:rsid w:val="008A5EF5"/>
    <w:rsid w:val="008A6FF1"/>
    <w:rsid w:val="008A7152"/>
    <w:rsid w:val="008A7AAD"/>
    <w:rsid w:val="008A7F4E"/>
    <w:rsid w:val="008B09A8"/>
    <w:rsid w:val="008B24A2"/>
    <w:rsid w:val="008B27A4"/>
    <w:rsid w:val="008B2DD2"/>
    <w:rsid w:val="008B33FE"/>
    <w:rsid w:val="008B3526"/>
    <w:rsid w:val="008B5255"/>
    <w:rsid w:val="008B5ADA"/>
    <w:rsid w:val="008B746C"/>
    <w:rsid w:val="008C047F"/>
    <w:rsid w:val="008C0B4D"/>
    <w:rsid w:val="008C0D73"/>
    <w:rsid w:val="008C1BAF"/>
    <w:rsid w:val="008C26E1"/>
    <w:rsid w:val="008C2CA5"/>
    <w:rsid w:val="008C3CC0"/>
    <w:rsid w:val="008C3D67"/>
    <w:rsid w:val="008C4806"/>
    <w:rsid w:val="008C4EFD"/>
    <w:rsid w:val="008C648F"/>
    <w:rsid w:val="008C6CF5"/>
    <w:rsid w:val="008C74E8"/>
    <w:rsid w:val="008C7EDE"/>
    <w:rsid w:val="008D018B"/>
    <w:rsid w:val="008D01D2"/>
    <w:rsid w:val="008D164F"/>
    <w:rsid w:val="008D19F6"/>
    <w:rsid w:val="008D204F"/>
    <w:rsid w:val="008D25A3"/>
    <w:rsid w:val="008D25B5"/>
    <w:rsid w:val="008D2AAD"/>
    <w:rsid w:val="008D2BEB"/>
    <w:rsid w:val="008D32D3"/>
    <w:rsid w:val="008D3BFE"/>
    <w:rsid w:val="008D49F4"/>
    <w:rsid w:val="008D4F21"/>
    <w:rsid w:val="008D4FC8"/>
    <w:rsid w:val="008D5387"/>
    <w:rsid w:val="008D5469"/>
    <w:rsid w:val="008D609D"/>
    <w:rsid w:val="008D69B1"/>
    <w:rsid w:val="008D6D8F"/>
    <w:rsid w:val="008D74BF"/>
    <w:rsid w:val="008D7D44"/>
    <w:rsid w:val="008E18FF"/>
    <w:rsid w:val="008E1FAB"/>
    <w:rsid w:val="008E3381"/>
    <w:rsid w:val="008E3388"/>
    <w:rsid w:val="008E3DD6"/>
    <w:rsid w:val="008E3FD9"/>
    <w:rsid w:val="008E452D"/>
    <w:rsid w:val="008E4653"/>
    <w:rsid w:val="008E5244"/>
    <w:rsid w:val="008E6001"/>
    <w:rsid w:val="008E6029"/>
    <w:rsid w:val="008E6C32"/>
    <w:rsid w:val="008E7299"/>
    <w:rsid w:val="008E742E"/>
    <w:rsid w:val="008E77A2"/>
    <w:rsid w:val="008F0183"/>
    <w:rsid w:val="008F0EBF"/>
    <w:rsid w:val="008F12CE"/>
    <w:rsid w:val="008F1C31"/>
    <w:rsid w:val="008F21C8"/>
    <w:rsid w:val="008F2582"/>
    <w:rsid w:val="008F2B92"/>
    <w:rsid w:val="008F3531"/>
    <w:rsid w:val="008F394B"/>
    <w:rsid w:val="008F4B7F"/>
    <w:rsid w:val="008F523F"/>
    <w:rsid w:val="008F6038"/>
    <w:rsid w:val="008F77E4"/>
    <w:rsid w:val="008F7FEB"/>
    <w:rsid w:val="00900B96"/>
    <w:rsid w:val="00901639"/>
    <w:rsid w:val="00901B8A"/>
    <w:rsid w:val="00902789"/>
    <w:rsid w:val="00902F5D"/>
    <w:rsid w:val="00902FFD"/>
    <w:rsid w:val="00903199"/>
    <w:rsid w:val="00903C3B"/>
    <w:rsid w:val="00904047"/>
    <w:rsid w:val="00904324"/>
    <w:rsid w:val="009048EA"/>
    <w:rsid w:val="0090596F"/>
    <w:rsid w:val="00905EE1"/>
    <w:rsid w:val="009071F5"/>
    <w:rsid w:val="00910827"/>
    <w:rsid w:val="009108B3"/>
    <w:rsid w:val="009108FB"/>
    <w:rsid w:val="00911E4D"/>
    <w:rsid w:val="009127DC"/>
    <w:rsid w:val="00913FC4"/>
    <w:rsid w:val="00914C73"/>
    <w:rsid w:val="00914F9D"/>
    <w:rsid w:val="009154AD"/>
    <w:rsid w:val="00915FC6"/>
    <w:rsid w:val="0091685F"/>
    <w:rsid w:val="00916C5B"/>
    <w:rsid w:val="00917EF9"/>
    <w:rsid w:val="00920131"/>
    <w:rsid w:val="00920853"/>
    <w:rsid w:val="00921DC5"/>
    <w:rsid w:val="009224B2"/>
    <w:rsid w:val="009226C8"/>
    <w:rsid w:val="00923048"/>
    <w:rsid w:val="00923388"/>
    <w:rsid w:val="00923AE7"/>
    <w:rsid w:val="00923DF4"/>
    <w:rsid w:val="009249A8"/>
    <w:rsid w:val="00924E76"/>
    <w:rsid w:val="00924F9B"/>
    <w:rsid w:val="009254D2"/>
    <w:rsid w:val="00925D89"/>
    <w:rsid w:val="00926585"/>
    <w:rsid w:val="009267F4"/>
    <w:rsid w:val="00926CE1"/>
    <w:rsid w:val="00927023"/>
    <w:rsid w:val="009301BD"/>
    <w:rsid w:val="00930A16"/>
    <w:rsid w:val="00930D3D"/>
    <w:rsid w:val="00931CC5"/>
    <w:rsid w:val="00931F38"/>
    <w:rsid w:val="00932DC1"/>
    <w:rsid w:val="00932F27"/>
    <w:rsid w:val="00932F54"/>
    <w:rsid w:val="00933278"/>
    <w:rsid w:val="0093339D"/>
    <w:rsid w:val="009335F3"/>
    <w:rsid w:val="00933731"/>
    <w:rsid w:val="009344CA"/>
    <w:rsid w:val="00934A01"/>
    <w:rsid w:val="00934D23"/>
    <w:rsid w:val="00934E3D"/>
    <w:rsid w:val="00934F56"/>
    <w:rsid w:val="00935253"/>
    <w:rsid w:val="00935CE8"/>
    <w:rsid w:val="00935F4A"/>
    <w:rsid w:val="00936489"/>
    <w:rsid w:val="0093797B"/>
    <w:rsid w:val="00937E55"/>
    <w:rsid w:val="00941F46"/>
    <w:rsid w:val="0094288F"/>
    <w:rsid w:val="00942947"/>
    <w:rsid w:val="00943123"/>
    <w:rsid w:val="009432DB"/>
    <w:rsid w:val="00943345"/>
    <w:rsid w:val="00944825"/>
    <w:rsid w:val="00944C41"/>
    <w:rsid w:val="009458CB"/>
    <w:rsid w:val="0094660C"/>
    <w:rsid w:val="009477DC"/>
    <w:rsid w:val="00947CE4"/>
    <w:rsid w:val="00947D2E"/>
    <w:rsid w:val="009510D8"/>
    <w:rsid w:val="009510F5"/>
    <w:rsid w:val="00951F14"/>
    <w:rsid w:val="0095263B"/>
    <w:rsid w:val="00952C32"/>
    <w:rsid w:val="0095424D"/>
    <w:rsid w:val="009542F5"/>
    <w:rsid w:val="00955670"/>
    <w:rsid w:val="00955962"/>
    <w:rsid w:val="00955B1B"/>
    <w:rsid w:val="00957DDD"/>
    <w:rsid w:val="00960CE5"/>
    <w:rsid w:val="00960EF0"/>
    <w:rsid w:val="00961B6C"/>
    <w:rsid w:val="00962001"/>
    <w:rsid w:val="009623BE"/>
    <w:rsid w:val="00962DFC"/>
    <w:rsid w:val="00962EA4"/>
    <w:rsid w:val="0096329C"/>
    <w:rsid w:val="00963788"/>
    <w:rsid w:val="00963936"/>
    <w:rsid w:val="00963E6B"/>
    <w:rsid w:val="00964C26"/>
    <w:rsid w:val="009650A4"/>
    <w:rsid w:val="009658B4"/>
    <w:rsid w:val="009663F2"/>
    <w:rsid w:val="00966A84"/>
    <w:rsid w:val="00966C22"/>
    <w:rsid w:val="009675CF"/>
    <w:rsid w:val="00967E13"/>
    <w:rsid w:val="00970C9F"/>
    <w:rsid w:val="00971108"/>
    <w:rsid w:val="0097238E"/>
    <w:rsid w:val="009723AA"/>
    <w:rsid w:val="00972451"/>
    <w:rsid w:val="00972767"/>
    <w:rsid w:val="009731C8"/>
    <w:rsid w:val="009733C4"/>
    <w:rsid w:val="009736BE"/>
    <w:rsid w:val="00973D2F"/>
    <w:rsid w:val="00974549"/>
    <w:rsid w:val="009747EC"/>
    <w:rsid w:val="00975364"/>
    <w:rsid w:val="009753CE"/>
    <w:rsid w:val="00975D00"/>
    <w:rsid w:val="00977117"/>
    <w:rsid w:val="009807E6"/>
    <w:rsid w:val="00980CF8"/>
    <w:rsid w:val="00981D73"/>
    <w:rsid w:val="00982183"/>
    <w:rsid w:val="0098284A"/>
    <w:rsid w:val="00982D87"/>
    <w:rsid w:val="00982E20"/>
    <w:rsid w:val="009834E0"/>
    <w:rsid w:val="00984D37"/>
    <w:rsid w:val="00985470"/>
    <w:rsid w:val="009854B6"/>
    <w:rsid w:val="00985A64"/>
    <w:rsid w:val="00985F1C"/>
    <w:rsid w:val="00986398"/>
    <w:rsid w:val="00986431"/>
    <w:rsid w:val="00986BAE"/>
    <w:rsid w:val="00986C0D"/>
    <w:rsid w:val="00990028"/>
    <w:rsid w:val="0099010C"/>
    <w:rsid w:val="009901CD"/>
    <w:rsid w:val="009903D1"/>
    <w:rsid w:val="0099125F"/>
    <w:rsid w:val="00991EA5"/>
    <w:rsid w:val="00995353"/>
    <w:rsid w:val="00995D5E"/>
    <w:rsid w:val="00995E48"/>
    <w:rsid w:val="009960FB"/>
    <w:rsid w:val="00996129"/>
    <w:rsid w:val="00996571"/>
    <w:rsid w:val="00996FA4"/>
    <w:rsid w:val="00997BF2"/>
    <w:rsid w:val="00997EFC"/>
    <w:rsid w:val="009A00B7"/>
    <w:rsid w:val="009A081C"/>
    <w:rsid w:val="009A0C06"/>
    <w:rsid w:val="009A13A7"/>
    <w:rsid w:val="009A17CF"/>
    <w:rsid w:val="009A2715"/>
    <w:rsid w:val="009A2EFC"/>
    <w:rsid w:val="009A30E2"/>
    <w:rsid w:val="009A31C0"/>
    <w:rsid w:val="009A391B"/>
    <w:rsid w:val="009A57B8"/>
    <w:rsid w:val="009A5E4E"/>
    <w:rsid w:val="009A724C"/>
    <w:rsid w:val="009A758B"/>
    <w:rsid w:val="009A77FA"/>
    <w:rsid w:val="009A79DA"/>
    <w:rsid w:val="009B012A"/>
    <w:rsid w:val="009B0BA8"/>
    <w:rsid w:val="009B1231"/>
    <w:rsid w:val="009B130C"/>
    <w:rsid w:val="009B15F2"/>
    <w:rsid w:val="009B194A"/>
    <w:rsid w:val="009B2068"/>
    <w:rsid w:val="009B23CB"/>
    <w:rsid w:val="009B272D"/>
    <w:rsid w:val="009B4E30"/>
    <w:rsid w:val="009B5BB1"/>
    <w:rsid w:val="009B60DB"/>
    <w:rsid w:val="009B6FB6"/>
    <w:rsid w:val="009B7842"/>
    <w:rsid w:val="009B7FB9"/>
    <w:rsid w:val="009C066C"/>
    <w:rsid w:val="009C1590"/>
    <w:rsid w:val="009C198A"/>
    <w:rsid w:val="009C20D1"/>
    <w:rsid w:val="009C21AC"/>
    <w:rsid w:val="009C258D"/>
    <w:rsid w:val="009C265A"/>
    <w:rsid w:val="009C4092"/>
    <w:rsid w:val="009C4124"/>
    <w:rsid w:val="009C4444"/>
    <w:rsid w:val="009C458C"/>
    <w:rsid w:val="009C583D"/>
    <w:rsid w:val="009C5A9D"/>
    <w:rsid w:val="009C5F26"/>
    <w:rsid w:val="009C6164"/>
    <w:rsid w:val="009C6E42"/>
    <w:rsid w:val="009C6EE2"/>
    <w:rsid w:val="009D03A0"/>
    <w:rsid w:val="009D093C"/>
    <w:rsid w:val="009D11D5"/>
    <w:rsid w:val="009D174A"/>
    <w:rsid w:val="009D294C"/>
    <w:rsid w:val="009D2CA6"/>
    <w:rsid w:val="009D3469"/>
    <w:rsid w:val="009D4FE7"/>
    <w:rsid w:val="009D6A28"/>
    <w:rsid w:val="009D6EFF"/>
    <w:rsid w:val="009D75C1"/>
    <w:rsid w:val="009D7B9A"/>
    <w:rsid w:val="009E05DA"/>
    <w:rsid w:val="009E076C"/>
    <w:rsid w:val="009E0D94"/>
    <w:rsid w:val="009E105E"/>
    <w:rsid w:val="009E14E1"/>
    <w:rsid w:val="009E1929"/>
    <w:rsid w:val="009E194A"/>
    <w:rsid w:val="009E1A4A"/>
    <w:rsid w:val="009E1D2C"/>
    <w:rsid w:val="009E2CF6"/>
    <w:rsid w:val="009E3BBA"/>
    <w:rsid w:val="009E3EFC"/>
    <w:rsid w:val="009E3F8A"/>
    <w:rsid w:val="009E41C6"/>
    <w:rsid w:val="009E4433"/>
    <w:rsid w:val="009E44C0"/>
    <w:rsid w:val="009E4BC6"/>
    <w:rsid w:val="009E5A12"/>
    <w:rsid w:val="009E5A2C"/>
    <w:rsid w:val="009E5E3D"/>
    <w:rsid w:val="009E5FC6"/>
    <w:rsid w:val="009E5FC7"/>
    <w:rsid w:val="009E62BE"/>
    <w:rsid w:val="009E67F8"/>
    <w:rsid w:val="009E6906"/>
    <w:rsid w:val="009E6BEE"/>
    <w:rsid w:val="009E7BEE"/>
    <w:rsid w:val="009F0D40"/>
    <w:rsid w:val="009F1E24"/>
    <w:rsid w:val="009F23B9"/>
    <w:rsid w:val="009F23BC"/>
    <w:rsid w:val="009F283D"/>
    <w:rsid w:val="009F3961"/>
    <w:rsid w:val="009F43C0"/>
    <w:rsid w:val="009F49AA"/>
    <w:rsid w:val="009F556B"/>
    <w:rsid w:val="009F5CE5"/>
    <w:rsid w:val="009F63A8"/>
    <w:rsid w:val="009F6502"/>
    <w:rsid w:val="009F6750"/>
    <w:rsid w:val="009F6FBF"/>
    <w:rsid w:val="009F739B"/>
    <w:rsid w:val="00A004F9"/>
    <w:rsid w:val="00A0138E"/>
    <w:rsid w:val="00A0148A"/>
    <w:rsid w:val="00A01AF6"/>
    <w:rsid w:val="00A020DC"/>
    <w:rsid w:val="00A02D9A"/>
    <w:rsid w:val="00A02E8C"/>
    <w:rsid w:val="00A044E1"/>
    <w:rsid w:val="00A056C3"/>
    <w:rsid w:val="00A05D0C"/>
    <w:rsid w:val="00A06048"/>
    <w:rsid w:val="00A061D9"/>
    <w:rsid w:val="00A06EDA"/>
    <w:rsid w:val="00A071DC"/>
    <w:rsid w:val="00A07B7D"/>
    <w:rsid w:val="00A10654"/>
    <w:rsid w:val="00A10B8E"/>
    <w:rsid w:val="00A12629"/>
    <w:rsid w:val="00A12A50"/>
    <w:rsid w:val="00A12B10"/>
    <w:rsid w:val="00A12C7B"/>
    <w:rsid w:val="00A13283"/>
    <w:rsid w:val="00A132E4"/>
    <w:rsid w:val="00A13D7A"/>
    <w:rsid w:val="00A14601"/>
    <w:rsid w:val="00A1471E"/>
    <w:rsid w:val="00A14750"/>
    <w:rsid w:val="00A15284"/>
    <w:rsid w:val="00A15472"/>
    <w:rsid w:val="00A1548B"/>
    <w:rsid w:val="00A15E6B"/>
    <w:rsid w:val="00A15EC9"/>
    <w:rsid w:val="00A16019"/>
    <w:rsid w:val="00A16497"/>
    <w:rsid w:val="00A16A98"/>
    <w:rsid w:val="00A177BC"/>
    <w:rsid w:val="00A2026D"/>
    <w:rsid w:val="00A2050B"/>
    <w:rsid w:val="00A206A9"/>
    <w:rsid w:val="00A20ABD"/>
    <w:rsid w:val="00A20D99"/>
    <w:rsid w:val="00A217E6"/>
    <w:rsid w:val="00A21D18"/>
    <w:rsid w:val="00A22E37"/>
    <w:rsid w:val="00A23BDE"/>
    <w:rsid w:val="00A24164"/>
    <w:rsid w:val="00A24C1E"/>
    <w:rsid w:val="00A24FA6"/>
    <w:rsid w:val="00A2619C"/>
    <w:rsid w:val="00A26EE1"/>
    <w:rsid w:val="00A27FD1"/>
    <w:rsid w:val="00A30538"/>
    <w:rsid w:val="00A3055C"/>
    <w:rsid w:val="00A30BB7"/>
    <w:rsid w:val="00A30D6E"/>
    <w:rsid w:val="00A319EA"/>
    <w:rsid w:val="00A31B55"/>
    <w:rsid w:val="00A32CCB"/>
    <w:rsid w:val="00A33867"/>
    <w:rsid w:val="00A344E8"/>
    <w:rsid w:val="00A34EFB"/>
    <w:rsid w:val="00A35C9B"/>
    <w:rsid w:val="00A35F02"/>
    <w:rsid w:val="00A35F4F"/>
    <w:rsid w:val="00A3658A"/>
    <w:rsid w:val="00A367F1"/>
    <w:rsid w:val="00A37488"/>
    <w:rsid w:val="00A40D38"/>
    <w:rsid w:val="00A40E57"/>
    <w:rsid w:val="00A41A3B"/>
    <w:rsid w:val="00A429A1"/>
    <w:rsid w:val="00A42A36"/>
    <w:rsid w:val="00A4332D"/>
    <w:rsid w:val="00A43538"/>
    <w:rsid w:val="00A447DE"/>
    <w:rsid w:val="00A46CA1"/>
    <w:rsid w:val="00A470AB"/>
    <w:rsid w:val="00A50DED"/>
    <w:rsid w:val="00A5156C"/>
    <w:rsid w:val="00A51924"/>
    <w:rsid w:val="00A519C4"/>
    <w:rsid w:val="00A52ABC"/>
    <w:rsid w:val="00A5394F"/>
    <w:rsid w:val="00A53DFF"/>
    <w:rsid w:val="00A54134"/>
    <w:rsid w:val="00A5445D"/>
    <w:rsid w:val="00A54616"/>
    <w:rsid w:val="00A54CF7"/>
    <w:rsid w:val="00A5545C"/>
    <w:rsid w:val="00A5627C"/>
    <w:rsid w:val="00A56963"/>
    <w:rsid w:val="00A56E01"/>
    <w:rsid w:val="00A57883"/>
    <w:rsid w:val="00A57A3C"/>
    <w:rsid w:val="00A57CC5"/>
    <w:rsid w:val="00A60001"/>
    <w:rsid w:val="00A62FCF"/>
    <w:rsid w:val="00A63C15"/>
    <w:rsid w:val="00A6586F"/>
    <w:rsid w:val="00A65BFF"/>
    <w:rsid w:val="00A65F05"/>
    <w:rsid w:val="00A65FC8"/>
    <w:rsid w:val="00A660F7"/>
    <w:rsid w:val="00A662FC"/>
    <w:rsid w:val="00A668B5"/>
    <w:rsid w:val="00A669A2"/>
    <w:rsid w:val="00A66F06"/>
    <w:rsid w:val="00A67265"/>
    <w:rsid w:val="00A67964"/>
    <w:rsid w:val="00A7045A"/>
    <w:rsid w:val="00A70AFC"/>
    <w:rsid w:val="00A70F17"/>
    <w:rsid w:val="00A711D7"/>
    <w:rsid w:val="00A7136C"/>
    <w:rsid w:val="00A71DFF"/>
    <w:rsid w:val="00A722EA"/>
    <w:rsid w:val="00A72859"/>
    <w:rsid w:val="00A72F62"/>
    <w:rsid w:val="00A75401"/>
    <w:rsid w:val="00A76812"/>
    <w:rsid w:val="00A77AA8"/>
    <w:rsid w:val="00A80989"/>
    <w:rsid w:val="00A812D3"/>
    <w:rsid w:val="00A81677"/>
    <w:rsid w:val="00A81B0A"/>
    <w:rsid w:val="00A81B59"/>
    <w:rsid w:val="00A81DC2"/>
    <w:rsid w:val="00A82448"/>
    <w:rsid w:val="00A829E7"/>
    <w:rsid w:val="00A82BA6"/>
    <w:rsid w:val="00A82D7C"/>
    <w:rsid w:val="00A837C0"/>
    <w:rsid w:val="00A848B1"/>
    <w:rsid w:val="00A84999"/>
    <w:rsid w:val="00A858EE"/>
    <w:rsid w:val="00A85A4A"/>
    <w:rsid w:val="00A85AEC"/>
    <w:rsid w:val="00A863F0"/>
    <w:rsid w:val="00A87947"/>
    <w:rsid w:val="00A87ADE"/>
    <w:rsid w:val="00A915E8"/>
    <w:rsid w:val="00A91E58"/>
    <w:rsid w:val="00A92725"/>
    <w:rsid w:val="00A92A46"/>
    <w:rsid w:val="00A92C73"/>
    <w:rsid w:val="00A93916"/>
    <w:rsid w:val="00A93AB9"/>
    <w:rsid w:val="00A93D43"/>
    <w:rsid w:val="00A94576"/>
    <w:rsid w:val="00A95076"/>
    <w:rsid w:val="00A9577A"/>
    <w:rsid w:val="00A95C0B"/>
    <w:rsid w:val="00A970B6"/>
    <w:rsid w:val="00A97685"/>
    <w:rsid w:val="00A97803"/>
    <w:rsid w:val="00AA10D4"/>
    <w:rsid w:val="00AA2FFA"/>
    <w:rsid w:val="00AA30C2"/>
    <w:rsid w:val="00AA32CD"/>
    <w:rsid w:val="00AA35B3"/>
    <w:rsid w:val="00AA393E"/>
    <w:rsid w:val="00AA3C64"/>
    <w:rsid w:val="00AA4A63"/>
    <w:rsid w:val="00AA4F30"/>
    <w:rsid w:val="00AA5DCF"/>
    <w:rsid w:val="00AA6603"/>
    <w:rsid w:val="00AA6AA9"/>
    <w:rsid w:val="00AA6B55"/>
    <w:rsid w:val="00AA6DE4"/>
    <w:rsid w:val="00AA7075"/>
    <w:rsid w:val="00AA7DDD"/>
    <w:rsid w:val="00AB0425"/>
    <w:rsid w:val="00AB0ABC"/>
    <w:rsid w:val="00AB1FFC"/>
    <w:rsid w:val="00AB284B"/>
    <w:rsid w:val="00AB2934"/>
    <w:rsid w:val="00AB30FA"/>
    <w:rsid w:val="00AB39E7"/>
    <w:rsid w:val="00AB42D2"/>
    <w:rsid w:val="00AB441A"/>
    <w:rsid w:val="00AB49B5"/>
    <w:rsid w:val="00AB4BC8"/>
    <w:rsid w:val="00AB732B"/>
    <w:rsid w:val="00AB7B2C"/>
    <w:rsid w:val="00AC01F6"/>
    <w:rsid w:val="00AC23D2"/>
    <w:rsid w:val="00AC23D4"/>
    <w:rsid w:val="00AC3A1D"/>
    <w:rsid w:val="00AC4280"/>
    <w:rsid w:val="00AC4B71"/>
    <w:rsid w:val="00AC4F15"/>
    <w:rsid w:val="00AC5CFB"/>
    <w:rsid w:val="00AC5E50"/>
    <w:rsid w:val="00AC6F19"/>
    <w:rsid w:val="00AC736A"/>
    <w:rsid w:val="00AC7395"/>
    <w:rsid w:val="00AC762E"/>
    <w:rsid w:val="00AD0535"/>
    <w:rsid w:val="00AD059E"/>
    <w:rsid w:val="00AD163C"/>
    <w:rsid w:val="00AD1681"/>
    <w:rsid w:val="00AD2D84"/>
    <w:rsid w:val="00AD36F0"/>
    <w:rsid w:val="00AD3E10"/>
    <w:rsid w:val="00AD6541"/>
    <w:rsid w:val="00AE00EA"/>
    <w:rsid w:val="00AE0667"/>
    <w:rsid w:val="00AE2034"/>
    <w:rsid w:val="00AE2B79"/>
    <w:rsid w:val="00AE33E3"/>
    <w:rsid w:val="00AE3D86"/>
    <w:rsid w:val="00AE40C7"/>
    <w:rsid w:val="00AE40F9"/>
    <w:rsid w:val="00AE492D"/>
    <w:rsid w:val="00AE50D9"/>
    <w:rsid w:val="00AE6178"/>
    <w:rsid w:val="00AE624A"/>
    <w:rsid w:val="00AF126C"/>
    <w:rsid w:val="00AF1595"/>
    <w:rsid w:val="00AF2248"/>
    <w:rsid w:val="00AF23ED"/>
    <w:rsid w:val="00AF2544"/>
    <w:rsid w:val="00AF26DE"/>
    <w:rsid w:val="00AF27FD"/>
    <w:rsid w:val="00AF287B"/>
    <w:rsid w:val="00AF2F4D"/>
    <w:rsid w:val="00AF3F18"/>
    <w:rsid w:val="00AF6E26"/>
    <w:rsid w:val="00B001B4"/>
    <w:rsid w:val="00B01B60"/>
    <w:rsid w:val="00B023FA"/>
    <w:rsid w:val="00B02BD0"/>
    <w:rsid w:val="00B04363"/>
    <w:rsid w:val="00B050BB"/>
    <w:rsid w:val="00B05152"/>
    <w:rsid w:val="00B06224"/>
    <w:rsid w:val="00B06AE0"/>
    <w:rsid w:val="00B073E0"/>
    <w:rsid w:val="00B07FF0"/>
    <w:rsid w:val="00B100AF"/>
    <w:rsid w:val="00B100B9"/>
    <w:rsid w:val="00B1028E"/>
    <w:rsid w:val="00B10728"/>
    <w:rsid w:val="00B10F8B"/>
    <w:rsid w:val="00B1219C"/>
    <w:rsid w:val="00B123EC"/>
    <w:rsid w:val="00B13A8A"/>
    <w:rsid w:val="00B13DC7"/>
    <w:rsid w:val="00B14456"/>
    <w:rsid w:val="00B14678"/>
    <w:rsid w:val="00B14A66"/>
    <w:rsid w:val="00B15DC6"/>
    <w:rsid w:val="00B1640A"/>
    <w:rsid w:val="00B175D7"/>
    <w:rsid w:val="00B177E9"/>
    <w:rsid w:val="00B17E2C"/>
    <w:rsid w:val="00B20605"/>
    <w:rsid w:val="00B20617"/>
    <w:rsid w:val="00B20A46"/>
    <w:rsid w:val="00B20A51"/>
    <w:rsid w:val="00B20CE7"/>
    <w:rsid w:val="00B20D8E"/>
    <w:rsid w:val="00B216FA"/>
    <w:rsid w:val="00B2186D"/>
    <w:rsid w:val="00B219B5"/>
    <w:rsid w:val="00B21C5A"/>
    <w:rsid w:val="00B221F2"/>
    <w:rsid w:val="00B22411"/>
    <w:rsid w:val="00B22CED"/>
    <w:rsid w:val="00B2320B"/>
    <w:rsid w:val="00B23D04"/>
    <w:rsid w:val="00B24189"/>
    <w:rsid w:val="00B242C9"/>
    <w:rsid w:val="00B25058"/>
    <w:rsid w:val="00B25A62"/>
    <w:rsid w:val="00B25B91"/>
    <w:rsid w:val="00B25EA3"/>
    <w:rsid w:val="00B30839"/>
    <w:rsid w:val="00B3169B"/>
    <w:rsid w:val="00B321E4"/>
    <w:rsid w:val="00B326F5"/>
    <w:rsid w:val="00B32947"/>
    <w:rsid w:val="00B33DC6"/>
    <w:rsid w:val="00B33E7B"/>
    <w:rsid w:val="00B34A24"/>
    <w:rsid w:val="00B354CB"/>
    <w:rsid w:val="00B359E7"/>
    <w:rsid w:val="00B35E57"/>
    <w:rsid w:val="00B35FC8"/>
    <w:rsid w:val="00B36746"/>
    <w:rsid w:val="00B367DF"/>
    <w:rsid w:val="00B3702B"/>
    <w:rsid w:val="00B41E19"/>
    <w:rsid w:val="00B41EAD"/>
    <w:rsid w:val="00B42562"/>
    <w:rsid w:val="00B42A8D"/>
    <w:rsid w:val="00B4361F"/>
    <w:rsid w:val="00B4413B"/>
    <w:rsid w:val="00B44473"/>
    <w:rsid w:val="00B44608"/>
    <w:rsid w:val="00B44AEC"/>
    <w:rsid w:val="00B463B0"/>
    <w:rsid w:val="00B476F6"/>
    <w:rsid w:val="00B47B82"/>
    <w:rsid w:val="00B47F52"/>
    <w:rsid w:val="00B47F75"/>
    <w:rsid w:val="00B50935"/>
    <w:rsid w:val="00B50BD5"/>
    <w:rsid w:val="00B5270C"/>
    <w:rsid w:val="00B53440"/>
    <w:rsid w:val="00B5392B"/>
    <w:rsid w:val="00B54DF0"/>
    <w:rsid w:val="00B55DF2"/>
    <w:rsid w:val="00B55E04"/>
    <w:rsid w:val="00B56008"/>
    <w:rsid w:val="00B56B6B"/>
    <w:rsid w:val="00B57937"/>
    <w:rsid w:val="00B60262"/>
    <w:rsid w:val="00B6166E"/>
    <w:rsid w:val="00B61BB2"/>
    <w:rsid w:val="00B61EFF"/>
    <w:rsid w:val="00B62534"/>
    <w:rsid w:val="00B63CBC"/>
    <w:rsid w:val="00B63E13"/>
    <w:rsid w:val="00B63F73"/>
    <w:rsid w:val="00B64C5C"/>
    <w:rsid w:val="00B6538F"/>
    <w:rsid w:val="00B65E70"/>
    <w:rsid w:val="00B66A43"/>
    <w:rsid w:val="00B72660"/>
    <w:rsid w:val="00B7337D"/>
    <w:rsid w:val="00B7421E"/>
    <w:rsid w:val="00B74449"/>
    <w:rsid w:val="00B7512D"/>
    <w:rsid w:val="00B75133"/>
    <w:rsid w:val="00B77639"/>
    <w:rsid w:val="00B80D88"/>
    <w:rsid w:val="00B80F55"/>
    <w:rsid w:val="00B811C3"/>
    <w:rsid w:val="00B81E6E"/>
    <w:rsid w:val="00B82417"/>
    <w:rsid w:val="00B82602"/>
    <w:rsid w:val="00B827A6"/>
    <w:rsid w:val="00B82CD5"/>
    <w:rsid w:val="00B83071"/>
    <w:rsid w:val="00B84265"/>
    <w:rsid w:val="00B848A2"/>
    <w:rsid w:val="00B84E81"/>
    <w:rsid w:val="00B85394"/>
    <w:rsid w:val="00B854E9"/>
    <w:rsid w:val="00B85AB2"/>
    <w:rsid w:val="00B85ADE"/>
    <w:rsid w:val="00B85BAC"/>
    <w:rsid w:val="00B85FC6"/>
    <w:rsid w:val="00B86350"/>
    <w:rsid w:val="00B8651C"/>
    <w:rsid w:val="00B876CC"/>
    <w:rsid w:val="00B87772"/>
    <w:rsid w:val="00B877DF"/>
    <w:rsid w:val="00B87B31"/>
    <w:rsid w:val="00B900A8"/>
    <w:rsid w:val="00B903B7"/>
    <w:rsid w:val="00B903DC"/>
    <w:rsid w:val="00B909FE"/>
    <w:rsid w:val="00B91905"/>
    <w:rsid w:val="00B91B38"/>
    <w:rsid w:val="00B91EC8"/>
    <w:rsid w:val="00B9223E"/>
    <w:rsid w:val="00B92483"/>
    <w:rsid w:val="00B9294E"/>
    <w:rsid w:val="00B929AE"/>
    <w:rsid w:val="00B92DD5"/>
    <w:rsid w:val="00B93077"/>
    <w:rsid w:val="00B93540"/>
    <w:rsid w:val="00B93F58"/>
    <w:rsid w:val="00B94E8F"/>
    <w:rsid w:val="00B94F99"/>
    <w:rsid w:val="00B95984"/>
    <w:rsid w:val="00B95A5B"/>
    <w:rsid w:val="00B9617A"/>
    <w:rsid w:val="00B964D7"/>
    <w:rsid w:val="00B968DA"/>
    <w:rsid w:val="00B96906"/>
    <w:rsid w:val="00B96DCE"/>
    <w:rsid w:val="00B973A6"/>
    <w:rsid w:val="00BA12F0"/>
    <w:rsid w:val="00BA3090"/>
    <w:rsid w:val="00BA334A"/>
    <w:rsid w:val="00BA39B7"/>
    <w:rsid w:val="00BA3DD3"/>
    <w:rsid w:val="00BA417A"/>
    <w:rsid w:val="00BA418D"/>
    <w:rsid w:val="00BA4379"/>
    <w:rsid w:val="00BA4E25"/>
    <w:rsid w:val="00BA5005"/>
    <w:rsid w:val="00BA55E6"/>
    <w:rsid w:val="00BA599D"/>
    <w:rsid w:val="00BA5E9B"/>
    <w:rsid w:val="00BA66D0"/>
    <w:rsid w:val="00BA6935"/>
    <w:rsid w:val="00BA693C"/>
    <w:rsid w:val="00BA6FA6"/>
    <w:rsid w:val="00BA70F6"/>
    <w:rsid w:val="00BA7D0C"/>
    <w:rsid w:val="00BB0177"/>
    <w:rsid w:val="00BB0A69"/>
    <w:rsid w:val="00BB1E42"/>
    <w:rsid w:val="00BB2994"/>
    <w:rsid w:val="00BB2DC8"/>
    <w:rsid w:val="00BB4040"/>
    <w:rsid w:val="00BB4199"/>
    <w:rsid w:val="00BB4D0B"/>
    <w:rsid w:val="00BB4D4E"/>
    <w:rsid w:val="00BB68E5"/>
    <w:rsid w:val="00BB7F5A"/>
    <w:rsid w:val="00BC051F"/>
    <w:rsid w:val="00BC0D7B"/>
    <w:rsid w:val="00BC1A60"/>
    <w:rsid w:val="00BC1FAC"/>
    <w:rsid w:val="00BC209E"/>
    <w:rsid w:val="00BC2257"/>
    <w:rsid w:val="00BC2706"/>
    <w:rsid w:val="00BC2B03"/>
    <w:rsid w:val="00BC301D"/>
    <w:rsid w:val="00BC33DD"/>
    <w:rsid w:val="00BC3BBD"/>
    <w:rsid w:val="00BC487B"/>
    <w:rsid w:val="00BC630B"/>
    <w:rsid w:val="00BC65D1"/>
    <w:rsid w:val="00BC6B02"/>
    <w:rsid w:val="00BC6D37"/>
    <w:rsid w:val="00BC7DAA"/>
    <w:rsid w:val="00BD0097"/>
    <w:rsid w:val="00BD0AD4"/>
    <w:rsid w:val="00BD2A13"/>
    <w:rsid w:val="00BD489E"/>
    <w:rsid w:val="00BD4AB2"/>
    <w:rsid w:val="00BD4C99"/>
    <w:rsid w:val="00BD4D0A"/>
    <w:rsid w:val="00BD5986"/>
    <w:rsid w:val="00BD5F03"/>
    <w:rsid w:val="00BD6DD1"/>
    <w:rsid w:val="00BD7E54"/>
    <w:rsid w:val="00BE01A6"/>
    <w:rsid w:val="00BE1F28"/>
    <w:rsid w:val="00BE28EA"/>
    <w:rsid w:val="00BE2F67"/>
    <w:rsid w:val="00BE3714"/>
    <w:rsid w:val="00BE41BD"/>
    <w:rsid w:val="00BE4A6C"/>
    <w:rsid w:val="00BE4C5D"/>
    <w:rsid w:val="00BE4D83"/>
    <w:rsid w:val="00BE6785"/>
    <w:rsid w:val="00BE6AAB"/>
    <w:rsid w:val="00BE6C0B"/>
    <w:rsid w:val="00BF0415"/>
    <w:rsid w:val="00BF07B9"/>
    <w:rsid w:val="00BF09B0"/>
    <w:rsid w:val="00BF0F9F"/>
    <w:rsid w:val="00BF2836"/>
    <w:rsid w:val="00BF2AC4"/>
    <w:rsid w:val="00BF3152"/>
    <w:rsid w:val="00BF31BD"/>
    <w:rsid w:val="00BF326E"/>
    <w:rsid w:val="00BF38D2"/>
    <w:rsid w:val="00BF40D1"/>
    <w:rsid w:val="00BF4145"/>
    <w:rsid w:val="00BF4429"/>
    <w:rsid w:val="00BF474A"/>
    <w:rsid w:val="00BF522F"/>
    <w:rsid w:val="00BF59B0"/>
    <w:rsid w:val="00BF5B30"/>
    <w:rsid w:val="00BF5DF2"/>
    <w:rsid w:val="00BF60DF"/>
    <w:rsid w:val="00BF643B"/>
    <w:rsid w:val="00BF6B98"/>
    <w:rsid w:val="00BF6EBA"/>
    <w:rsid w:val="00BF7EC5"/>
    <w:rsid w:val="00C005B4"/>
    <w:rsid w:val="00C00718"/>
    <w:rsid w:val="00C00EBA"/>
    <w:rsid w:val="00C01640"/>
    <w:rsid w:val="00C016D0"/>
    <w:rsid w:val="00C01CBB"/>
    <w:rsid w:val="00C03742"/>
    <w:rsid w:val="00C03A90"/>
    <w:rsid w:val="00C03F83"/>
    <w:rsid w:val="00C04A42"/>
    <w:rsid w:val="00C04DF2"/>
    <w:rsid w:val="00C054F0"/>
    <w:rsid w:val="00C06718"/>
    <w:rsid w:val="00C06ED8"/>
    <w:rsid w:val="00C07120"/>
    <w:rsid w:val="00C077A4"/>
    <w:rsid w:val="00C07A45"/>
    <w:rsid w:val="00C102E7"/>
    <w:rsid w:val="00C10DAB"/>
    <w:rsid w:val="00C10F01"/>
    <w:rsid w:val="00C11B89"/>
    <w:rsid w:val="00C1234A"/>
    <w:rsid w:val="00C1270C"/>
    <w:rsid w:val="00C138DD"/>
    <w:rsid w:val="00C13D64"/>
    <w:rsid w:val="00C1421E"/>
    <w:rsid w:val="00C1575A"/>
    <w:rsid w:val="00C1611C"/>
    <w:rsid w:val="00C163F4"/>
    <w:rsid w:val="00C16A22"/>
    <w:rsid w:val="00C16E5C"/>
    <w:rsid w:val="00C17EC3"/>
    <w:rsid w:val="00C201FC"/>
    <w:rsid w:val="00C212E2"/>
    <w:rsid w:val="00C21D14"/>
    <w:rsid w:val="00C21DB8"/>
    <w:rsid w:val="00C22AEB"/>
    <w:rsid w:val="00C23873"/>
    <w:rsid w:val="00C242A7"/>
    <w:rsid w:val="00C24F28"/>
    <w:rsid w:val="00C259E0"/>
    <w:rsid w:val="00C26551"/>
    <w:rsid w:val="00C27085"/>
    <w:rsid w:val="00C27905"/>
    <w:rsid w:val="00C30582"/>
    <w:rsid w:val="00C30A9D"/>
    <w:rsid w:val="00C317B2"/>
    <w:rsid w:val="00C31F4E"/>
    <w:rsid w:val="00C32E09"/>
    <w:rsid w:val="00C337DA"/>
    <w:rsid w:val="00C34A8C"/>
    <w:rsid w:val="00C34F4B"/>
    <w:rsid w:val="00C3754C"/>
    <w:rsid w:val="00C37792"/>
    <w:rsid w:val="00C407D5"/>
    <w:rsid w:val="00C41EE2"/>
    <w:rsid w:val="00C420AF"/>
    <w:rsid w:val="00C420F7"/>
    <w:rsid w:val="00C42D28"/>
    <w:rsid w:val="00C4326A"/>
    <w:rsid w:val="00C4446F"/>
    <w:rsid w:val="00C448F9"/>
    <w:rsid w:val="00C45704"/>
    <w:rsid w:val="00C46937"/>
    <w:rsid w:val="00C47272"/>
    <w:rsid w:val="00C474EF"/>
    <w:rsid w:val="00C505B2"/>
    <w:rsid w:val="00C511BC"/>
    <w:rsid w:val="00C52C7B"/>
    <w:rsid w:val="00C53C6B"/>
    <w:rsid w:val="00C5460B"/>
    <w:rsid w:val="00C54FF1"/>
    <w:rsid w:val="00C55611"/>
    <w:rsid w:val="00C56BAC"/>
    <w:rsid w:val="00C56FA8"/>
    <w:rsid w:val="00C5791F"/>
    <w:rsid w:val="00C6042C"/>
    <w:rsid w:val="00C60902"/>
    <w:rsid w:val="00C6114E"/>
    <w:rsid w:val="00C61607"/>
    <w:rsid w:val="00C62330"/>
    <w:rsid w:val="00C624AB"/>
    <w:rsid w:val="00C62525"/>
    <w:rsid w:val="00C628E1"/>
    <w:rsid w:val="00C629EF"/>
    <w:rsid w:val="00C632CF"/>
    <w:rsid w:val="00C634D0"/>
    <w:rsid w:val="00C6381E"/>
    <w:rsid w:val="00C63D66"/>
    <w:rsid w:val="00C64856"/>
    <w:rsid w:val="00C64DE2"/>
    <w:rsid w:val="00C64F17"/>
    <w:rsid w:val="00C65228"/>
    <w:rsid w:val="00C6555B"/>
    <w:rsid w:val="00C65571"/>
    <w:rsid w:val="00C667E2"/>
    <w:rsid w:val="00C67A74"/>
    <w:rsid w:val="00C701D0"/>
    <w:rsid w:val="00C70657"/>
    <w:rsid w:val="00C706AC"/>
    <w:rsid w:val="00C70802"/>
    <w:rsid w:val="00C710BA"/>
    <w:rsid w:val="00C71495"/>
    <w:rsid w:val="00C71EA4"/>
    <w:rsid w:val="00C72957"/>
    <w:rsid w:val="00C72AD6"/>
    <w:rsid w:val="00C72C15"/>
    <w:rsid w:val="00C72FD2"/>
    <w:rsid w:val="00C74D5D"/>
    <w:rsid w:val="00C76141"/>
    <w:rsid w:val="00C765B5"/>
    <w:rsid w:val="00C76B5A"/>
    <w:rsid w:val="00C77304"/>
    <w:rsid w:val="00C777BF"/>
    <w:rsid w:val="00C7782E"/>
    <w:rsid w:val="00C77EF2"/>
    <w:rsid w:val="00C8041F"/>
    <w:rsid w:val="00C8069A"/>
    <w:rsid w:val="00C81012"/>
    <w:rsid w:val="00C81373"/>
    <w:rsid w:val="00C818DC"/>
    <w:rsid w:val="00C828C9"/>
    <w:rsid w:val="00C82E59"/>
    <w:rsid w:val="00C82F1C"/>
    <w:rsid w:val="00C836DE"/>
    <w:rsid w:val="00C84A44"/>
    <w:rsid w:val="00C85D91"/>
    <w:rsid w:val="00C864F9"/>
    <w:rsid w:val="00C86DCA"/>
    <w:rsid w:val="00C8742D"/>
    <w:rsid w:val="00C87534"/>
    <w:rsid w:val="00C87F97"/>
    <w:rsid w:val="00C90159"/>
    <w:rsid w:val="00C908D0"/>
    <w:rsid w:val="00C90BA6"/>
    <w:rsid w:val="00C90D08"/>
    <w:rsid w:val="00C9134C"/>
    <w:rsid w:val="00C91748"/>
    <w:rsid w:val="00C91A3F"/>
    <w:rsid w:val="00C944A6"/>
    <w:rsid w:val="00C95210"/>
    <w:rsid w:val="00C9556B"/>
    <w:rsid w:val="00C9592B"/>
    <w:rsid w:val="00C95B7A"/>
    <w:rsid w:val="00C9621A"/>
    <w:rsid w:val="00C96968"/>
    <w:rsid w:val="00C9724E"/>
    <w:rsid w:val="00C9758C"/>
    <w:rsid w:val="00CA0F1C"/>
    <w:rsid w:val="00CA1359"/>
    <w:rsid w:val="00CA21CC"/>
    <w:rsid w:val="00CA36DA"/>
    <w:rsid w:val="00CA399A"/>
    <w:rsid w:val="00CA3B5A"/>
    <w:rsid w:val="00CA46D4"/>
    <w:rsid w:val="00CA4DE9"/>
    <w:rsid w:val="00CA55AA"/>
    <w:rsid w:val="00CA59E2"/>
    <w:rsid w:val="00CA5DAB"/>
    <w:rsid w:val="00CA5F90"/>
    <w:rsid w:val="00CA5FE6"/>
    <w:rsid w:val="00CA6B89"/>
    <w:rsid w:val="00CA7DC8"/>
    <w:rsid w:val="00CB1EEF"/>
    <w:rsid w:val="00CB1FFD"/>
    <w:rsid w:val="00CB21E9"/>
    <w:rsid w:val="00CB2283"/>
    <w:rsid w:val="00CB2936"/>
    <w:rsid w:val="00CB2BAA"/>
    <w:rsid w:val="00CB2D2D"/>
    <w:rsid w:val="00CB5C5A"/>
    <w:rsid w:val="00CB5E04"/>
    <w:rsid w:val="00CB6B63"/>
    <w:rsid w:val="00CB72A3"/>
    <w:rsid w:val="00CB7E24"/>
    <w:rsid w:val="00CC02F0"/>
    <w:rsid w:val="00CC06F7"/>
    <w:rsid w:val="00CC0AE5"/>
    <w:rsid w:val="00CC1AD5"/>
    <w:rsid w:val="00CC20AF"/>
    <w:rsid w:val="00CC2865"/>
    <w:rsid w:val="00CC303C"/>
    <w:rsid w:val="00CC3BE6"/>
    <w:rsid w:val="00CC3CC3"/>
    <w:rsid w:val="00CC4383"/>
    <w:rsid w:val="00CC4810"/>
    <w:rsid w:val="00CC6A4E"/>
    <w:rsid w:val="00CC6C33"/>
    <w:rsid w:val="00CC7182"/>
    <w:rsid w:val="00CD0847"/>
    <w:rsid w:val="00CD0B04"/>
    <w:rsid w:val="00CD16AC"/>
    <w:rsid w:val="00CD17E7"/>
    <w:rsid w:val="00CD1E6F"/>
    <w:rsid w:val="00CD20C2"/>
    <w:rsid w:val="00CD231E"/>
    <w:rsid w:val="00CD2A41"/>
    <w:rsid w:val="00CD2CD9"/>
    <w:rsid w:val="00CD2D8D"/>
    <w:rsid w:val="00CD3128"/>
    <w:rsid w:val="00CD35B7"/>
    <w:rsid w:val="00CD3A42"/>
    <w:rsid w:val="00CD5B80"/>
    <w:rsid w:val="00CD5D46"/>
    <w:rsid w:val="00CD66F9"/>
    <w:rsid w:val="00CD7212"/>
    <w:rsid w:val="00CD7755"/>
    <w:rsid w:val="00CD7ABC"/>
    <w:rsid w:val="00CD7B5F"/>
    <w:rsid w:val="00CE2593"/>
    <w:rsid w:val="00CE26F4"/>
    <w:rsid w:val="00CE2DB9"/>
    <w:rsid w:val="00CE373A"/>
    <w:rsid w:val="00CE392D"/>
    <w:rsid w:val="00CE398E"/>
    <w:rsid w:val="00CE401B"/>
    <w:rsid w:val="00CE4679"/>
    <w:rsid w:val="00CE509E"/>
    <w:rsid w:val="00CE5FAB"/>
    <w:rsid w:val="00CE65C4"/>
    <w:rsid w:val="00CF01BC"/>
    <w:rsid w:val="00CF106C"/>
    <w:rsid w:val="00CF1159"/>
    <w:rsid w:val="00CF15ED"/>
    <w:rsid w:val="00CF1C2B"/>
    <w:rsid w:val="00CF1EF9"/>
    <w:rsid w:val="00CF20ED"/>
    <w:rsid w:val="00CF255F"/>
    <w:rsid w:val="00CF26C9"/>
    <w:rsid w:val="00CF3032"/>
    <w:rsid w:val="00CF3120"/>
    <w:rsid w:val="00CF3194"/>
    <w:rsid w:val="00CF3EDB"/>
    <w:rsid w:val="00CF4126"/>
    <w:rsid w:val="00CF445F"/>
    <w:rsid w:val="00CF4C08"/>
    <w:rsid w:val="00CF639E"/>
    <w:rsid w:val="00CF69F2"/>
    <w:rsid w:val="00CF6AA9"/>
    <w:rsid w:val="00CF6C4B"/>
    <w:rsid w:val="00CF7208"/>
    <w:rsid w:val="00CF7B72"/>
    <w:rsid w:val="00CF7D03"/>
    <w:rsid w:val="00D002EE"/>
    <w:rsid w:val="00D00E61"/>
    <w:rsid w:val="00D01872"/>
    <w:rsid w:val="00D022F7"/>
    <w:rsid w:val="00D026EE"/>
    <w:rsid w:val="00D027C4"/>
    <w:rsid w:val="00D027CD"/>
    <w:rsid w:val="00D02A8E"/>
    <w:rsid w:val="00D03158"/>
    <w:rsid w:val="00D049D1"/>
    <w:rsid w:val="00D04AA1"/>
    <w:rsid w:val="00D05098"/>
    <w:rsid w:val="00D05790"/>
    <w:rsid w:val="00D059FF"/>
    <w:rsid w:val="00D05DA1"/>
    <w:rsid w:val="00D065A1"/>
    <w:rsid w:val="00D074E5"/>
    <w:rsid w:val="00D07502"/>
    <w:rsid w:val="00D07980"/>
    <w:rsid w:val="00D1102B"/>
    <w:rsid w:val="00D1228A"/>
    <w:rsid w:val="00D1306D"/>
    <w:rsid w:val="00D13D7D"/>
    <w:rsid w:val="00D14BA1"/>
    <w:rsid w:val="00D1527B"/>
    <w:rsid w:val="00D1622F"/>
    <w:rsid w:val="00D16EEE"/>
    <w:rsid w:val="00D16F24"/>
    <w:rsid w:val="00D16F93"/>
    <w:rsid w:val="00D17588"/>
    <w:rsid w:val="00D17C83"/>
    <w:rsid w:val="00D17DE8"/>
    <w:rsid w:val="00D208BE"/>
    <w:rsid w:val="00D20967"/>
    <w:rsid w:val="00D20B9C"/>
    <w:rsid w:val="00D20DCD"/>
    <w:rsid w:val="00D2116C"/>
    <w:rsid w:val="00D23085"/>
    <w:rsid w:val="00D23564"/>
    <w:rsid w:val="00D23B83"/>
    <w:rsid w:val="00D246B7"/>
    <w:rsid w:val="00D24DA1"/>
    <w:rsid w:val="00D24DF2"/>
    <w:rsid w:val="00D25720"/>
    <w:rsid w:val="00D25939"/>
    <w:rsid w:val="00D26190"/>
    <w:rsid w:val="00D26199"/>
    <w:rsid w:val="00D266FF"/>
    <w:rsid w:val="00D276CE"/>
    <w:rsid w:val="00D3032E"/>
    <w:rsid w:val="00D30443"/>
    <w:rsid w:val="00D307D5"/>
    <w:rsid w:val="00D30FB6"/>
    <w:rsid w:val="00D31215"/>
    <w:rsid w:val="00D319D5"/>
    <w:rsid w:val="00D3212B"/>
    <w:rsid w:val="00D32ACE"/>
    <w:rsid w:val="00D335F3"/>
    <w:rsid w:val="00D33DC2"/>
    <w:rsid w:val="00D34B8D"/>
    <w:rsid w:val="00D35FBC"/>
    <w:rsid w:val="00D36199"/>
    <w:rsid w:val="00D3631A"/>
    <w:rsid w:val="00D3751E"/>
    <w:rsid w:val="00D40520"/>
    <w:rsid w:val="00D40998"/>
    <w:rsid w:val="00D40FE4"/>
    <w:rsid w:val="00D412E5"/>
    <w:rsid w:val="00D4270F"/>
    <w:rsid w:val="00D42A12"/>
    <w:rsid w:val="00D43450"/>
    <w:rsid w:val="00D440C1"/>
    <w:rsid w:val="00D443A0"/>
    <w:rsid w:val="00D444C0"/>
    <w:rsid w:val="00D44A6A"/>
    <w:rsid w:val="00D44B00"/>
    <w:rsid w:val="00D45AEC"/>
    <w:rsid w:val="00D460C2"/>
    <w:rsid w:val="00D46FD5"/>
    <w:rsid w:val="00D476D5"/>
    <w:rsid w:val="00D479D7"/>
    <w:rsid w:val="00D47D3A"/>
    <w:rsid w:val="00D501FB"/>
    <w:rsid w:val="00D50BF7"/>
    <w:rsid w:val="00D511BE"/>
    <w:rsid w:val="00D5279B"/>
    <w:rsid w:val="00D53C4D"/>
    <w:rsid w:val="00D5487F"/>
    <w:rsid w:val="00D54C58"/>
    <w:rsid w:val="00D55881"/>
    <w:rsid w:val="00D55BE8"/>
    <w:rsid w:val="00D56CDF"/>
    <w:rsid w:val="00D56DA8"/>
    <w:rsid w:val="00D5713F"/>
    <w:rsid w:val="00D57259"/>
    <w:rsid w:val="00D578E9"/>
    <w:rsid w:val="00D57C3F"/>
    <w:rsid w:val="00D57EFF"/>
    <w:rsid w:val="00D60444"/>
    <w:rsid w:val="00D60BAB"/>
    <w:rsid w:val="00D60D0D"/>
    <w:rsid w:val="00D61E99"/>
    <w:rsid w:val="00D625EF"/>
    <w:rsid w:val="00D626B7"/>
    <w:rsid w:val="00D62D77"/>
    <w:rsid w:val="00D639A6"/>
    <w:rsid w:val="00D639F7"/>
    <w:rsid w:val="00D647AC"/>
    <w:rsid w:val="00D647C7"/>
    <w:rsid w:val="00D66065"/>
    <w:rsid w:val="00D6770A"/>
    <w:rsid w:val="00D677E5"/>
    <w:rsid w:val="00D67D56"/>
    <w:rsid w:val="00D7265B"/>
    <w:rsid w:val="00D728BA"/>
    <w:rsid w:val="00D72F1A"/>
    <w:rsid w:val="00D73012"/>
    <w:rsid w:val="00D73AA9"/>
    <w:rsid w:val="00D73D1F"/>
    <w:rsid w:val="00D73F8E"/>
    <w:rsid w:val="00D7431A"/>
    <w:rsid w:val="00D74DDA"/>
    <w:rsid w:val="00D752CC"/>
    <w:rsid w:val="00D754EC"/>
    <w:rsid w:val="00D75D68"/>
    <w:rsid w:val="00D80583"/>
    <w:rsid w:val="00D808D7"/>
    <w:rsid w:val="00D81A72"/>
    <w:rsid w:val="00D8200D"/>
    <w:rsid w:val="00D82403"/>
    <w:rsid w:val="00D83229"/>
    <w:rsid w:val="00D83790"/>
    <w:rsid w:val="00D84B3E"/>
    <w:rsid w:val="00D852D1"/>
    <w:rsid w:val="00D86121"/>
    <w:rsid w:val="00D865A9"/>
    <w:rsid w:val="00D86C57"/>
    <w:rsid w:val="00D86CE4"/>
    <w:rsid w:val="00D87A0E"/>
    <w:rsid w:val="00D900B9"/>
    <w:rsid w:val="00D91623"/>
    <w:rsid w:val="00D91624"/>
    <w:rsid w:val="00D922B0"/>
    <w:rsid w:val="00D92C5D"/>
    <w:rsid w:val="00D92CC4"/>
    <w:rsid w:val="00D92D98"/>
    <w:rsid w:val="00D92F99"/>
    <w:rsid w:val="00D9368B"/>
    <w:rsid w:val="00D93DF8"/>
    <w:rsid w:val="00D946CF"/>
    <w:rsid w:val="00D95631"/>
    <w:rsid w:val="00D95B82"/>
    <w:rsid w:val="00D95C32"/>
    <w:rsid w:val="00D95FE9"/>
    <w:rsid w:val="00D9635D"/>
    <w:rsid w:val="00D964D6"/>
    <w:rsid w:val="00D968B0"/>
    <w:rsid w:val="00D96F19"/>
    <w:rsid w:val="00DA0683"/>
    <w:rsid w:val="00DA06DB"/>
    <w:rsid w:val="00DA0864"/>
    <w:rsid w:val="00DA0BD4"/>
    <w:rsid w:val="00DA18B0"/>
    <w:rsid w:val="00DA1CAC"/>
    <w:rsid w:val="00DA26E4"/>
    <w:rsid w:val="00DA2908"/>
    <w:rsid w:val="00DA3EDE"/>
    <w:rsid w:val="00DA4768"/>
    <w:rsid w:val="00DA4BEA"/>
    <w:rsid w:val="00DA5146"/>
    <w:rsid w:val="00DA54C9"/>
    <w:rsid w:val="00DA5D51"/>
    <w:rsid w:val="00DA5E0E"/>
    <w:rsid w:val="00DA60F8"/>
    <w:rsid w:val="00DA6393"/>
    <w:rsid w:val="00DA64CA"/>
    <w:rsid w:val="00DA6C70"/>
    <w:rsid w:val="00DA6CC7"/>
    <w:rsid w:val="00DA7277"/>
    <w:rsid w:val="00DA73E7"/>
    <w:rsid w:val="00DA7488"/>
    <w:rsid w:val="00DB0318"/>
    <w:rsid w:val="00DB09B5"/>
    <w:rsid w:val="00DB1610"/>
    <w:rsid w:val="00DB2204"/>
    <w:rsid w:val="00DB2311"/>
    <w:rsid w:val="00DB3AC8"/>
    <w:rsid w:val="00DB40C1"/>
    <w:rsid w:val="00DB47AA"/>
    <w:rsid w:val="00DB4EA2"/>
    <w:rsid w:val="00DB527C"/>
    <w:rsid w:val="00DB55A0"/>
    <w:rsid w:val="00DB6501"/>
    <w:rsid w:val="00DB685E"/>
    <w:rsid w:val="00DB7374"/>
    <w:rsid w:val="00DB77D2"/>
    <w:rsid w:val="00DB78D8"/>
    <w:rsid w:val="00DB7D78"/>
    <w:rsid w:val="00DC070F"/>
    <w:rsid w:val="00DC1D11"/>
    <w:rsid w:val="00DC1F37"/>
    <w:rsid w:val="00DC34EC"/>
    <w:rsid w:val="00DC37B6"/>
    <w:rsid w:val="00DC3CCA"/>
    <w:rsid w:val="00DC45A8"/>
    <w:rsid w:val="00DC4E81"/>
    <w:rsid w:val="00DC7132"/>
    <w:rsid w:val="00DC7D14"/>
    <w:rsid w:val="00DD31B5"/>
    <w:rsid w:val="00DD3650"/>
    <w:rsid w:val="00DD3670"/>
    <w:rsid w:val="00DD3771"/>
    <w:rsid w:val="00DD3885"/>
    <w:rsid w:val="00DD3B2C"/>
    <w:rsid w:val="00DD3D93"/>
    <w:rsid w:val="00DD3E08"/>
    <w:rsid w:val="00DD4747"/>
    <w:rsid w:val="00DD5149"/>
    <w:rsid w:val="00DD61E6"/>
    <w:rsid w:val="00DD695C"/>
    <w:rsid w:val="00DE1291"/>
    <w:rsid w:val="00DE17DF"/>
    <w:rsid w:val="00DE231D"/>
    <w:rsid w:val="00DE240C"/>
    <w:rsid w:val="00DE316F"/>
    <w:rsid w:val="00DE31FE"/>
    <w:rsid w:val="00DE33EB"/>
    <w:rsid w:val="00DE3C1C"/>
    <w:rsid w:val="00DE3C2D"/>
    <w:rsid w:val="00DE3D23"/>
    <w:rsid w:val="00DE4A71"/>
    <w:rsid w:val="00DE58E3"/>
    <w:rsid w:val="00DE7EE9"/>
    <w:rsid w:val="00DF0025"/>
    <w:rsid w:val="00DF00B6"/>
    <w:rsid w:val="00DF1226"/>
    <w:rsid w:val="00DF1323"/>
    <w:rsid w:val="00DF2F83"/>
    <w:rsid w:val="00DF3747"/>
    <w:rsid w:val="00DF3DFA"/>
    <w:rsid w:val="00DF43E2"/>
    <w:rsid w:val="00DF5F9A"/>
    <w:rsid w:val="00DF70F2"/>
    <w:rsid w:val="00DF7429"/>
    <w:rsid w:val="00DF7ECF"/>
    <w:rsid w:val="00E008F6"/>
    <w:rsid w:val="00E03407"/>
    <w:rsid w:val="00E03995"/>
    <w:rsid w:val="00E03ED5"/>
    <w:rsid w:val="00E0440B"/>
    <w:rsid w:val="00E05440"/>
    <w:rsid w:val="00E05B6D"/>
    <w:rsid w:val="00E05C99"/>
    <w:rsid w:val="00E06273"/>
    <w:rsid w:val="00E06C7F"/>
    <w:rsid w:val="00E06D0C"/>
    <w:rsid w:val="00E07DBC"/>
    <w:rsid w:val="00E10EFC"/>
    <w:rsid w:val="00E12D85"/>
    <w:rsid w:val="00E140A3"/>
    <w:rsid w:val="00E14948"/>
    <w:rsid w:val="00E15575"/>
    <w:rsid w:val="00E15BCD"/>
    <w:rsid w:val="00E15E37"/>
    <w:rsid w:val="00E17537"/>
    <w:rsid w:val="00E177DD"/>
    <w:rsid w:val="00E20133"/>
    <w:rsid w:val="00E21609"/>
    <w:rsid w:val="00E21638"/>
    <w:rsid w:val="00E21CCD"/>
    <w:rsid w:val="00E2236A"/>
    <w:rsid w:val="00E22E5A"/>
    <w:rsid w:val="00E23481"/>
    <w:rsid w:val="00E23DFD"/>
    <w:rsid w:val="00E2464E"/>
    <w:rsid w:val="00E25495"/>
    <w:rsid w:val="00E2549C"/>
    <w:rsid w:val="00E254AC"/>
    <w:rsid w:val="00E25ED5"/>
    <w:rsid w:val="00E2620F"/>
    <w:rsid w:val="00E26D71"/>
    <w:rsid w:val="00E27813"/>
    <w:rsid w:val="00E278D9"/>
    <w:rsid w:val="00E27DC3"/>
    <w:rsid w:val="00E30161"/>
    <w:rsid w:val="00E3134D"/>
    <w:rsid w:val="00E31CB5"/>
    <w:rsid w:val="00E32C27"/>
    <w:rsid w:val="00E33038"/>
    <w:rsid w:val="00E33246"/>
    <w:rsid w:val="00E33422"/>
    <w:rsid w:val="00E3420A"/>
    <w:rsid w:val="00E342AC"/>
    <w:rsid w:val="00E35379"/>
    <w:rsid w:val="00E368BA"/>
    <w:rsid w:val="00E36E5B"/>
    <w:rsid w:val="00E4056D"/>
    <w:rsid w:val="00E41531"/>
    <w:rsid w:val="00E41ABD"/>
    <w:rsid w:val="00E41F92"/>
    <w:rsid w:val="00E42E84"/>
    <w:rsid w:val="00E43473"/>
    <w:rsid w:val="00E440D8"/>
    <w:rsid w:val="00E447AE"/>
    <w:rsid w:val="00E45461"/>
    <w:rsid w:val="00E45A31"/>
    <w:rsid w:val="00E463DB"/>
    <w:rsid w:val="00E46613"/>
    <w:rsid w:val="00E4678E"/>
    <w:rsid w:val="00E4773E"/>
    <w:rsid w:val="00E500E9"/>
    <w:rsid w:val="00E50182"/>
    <w:rsid w:val="00E501F2"/>
    <w:rsid w:val="00E50634"/>
    <w:rsid w:val="00E5070A"/>
    <w:rsid w:val="00E50920"/>
    <w:rsid w:val="00E51090"/>
    <w:rsid w:val="00E5168C"/>
    <w:rsid w:val="00E51729"/>
    <w:rsid w:val="00E519E0"/>
    <w:rsid w:val="00E52104"/>
    <w:rsid w:val="00E52E30"/>
    <w:rsid w:val="00E539C8"/>
    <w:rsid w:val="00E539EC"/>
    <w:rsid w:val="00E53AD1"/>
    <w:rsid w:val="00E54C07"/>
    <w:rsid w:val="00E550CB"/>
    <w:rsid w:val="00E55BDF"/>
    <w:rsid w:val="00E56311"/>
    <w:rsid w:val="00E56599"/>
    <w:rsid w:val="00E565D3"/>
    <w:rsid w:val="00E56A49"/>
    <w:rsid w:val="00E57356"/>
    <w:rsid w:val="00E57ACB"/>
    <w:rsid w:val="00E57E21"/>
    <w:rsid w:val="00E60424"/>
    <w:rsid w:val="00E604A9"/>
    <w:rsid w:val="00E615A7"/>
    <w:rsid w:val="00E615AF"/>
    <w:rsid w:val="00E6334A"/>
    <w:rsid w:val="00E6435C"/>
    <w:rsid w:val="00E658F5"/>
    <w:rsid w:val="00E662F5"/>
    <w:rsid w:val="00E664DF"/>
    <w:rsid w:val="00E66D98"/>
    <w:rsid w:val="00E70576"/>
    <w:rsid w:val="00E70923"/>
    <w:rsid w:val="00E710F8"/>
    <w:rsid w:val="00E72C1C"/>
    <w:rsid w:val="00E744A7"/>
    <w:rsid w:val="00E753C8"/>
    <w:rsid w:val="00E769A3"/>
    <w:rsid w:val="00E76A59"/>
    <w:rsid w:val="00E770AF"/>
    <w:rsid w:val="00E772F9"/>
    <w:rsid w:val="00E80010"/>
    <w:rsid w:val="00E801F8"/>
    <w:rsid w:val="00E808D5"/>
    <w:rsid w:val="00E80F35"/>
    <w:rsid w:val="00E819B0"/>
    <w:rsid w:val="00E81FCC"/>
    <w:rsid w:val="00E829E7"/>
    <w:rsid w:val="00E84D7E"/>
    <w:rsid w:val="00E84FCF"/>
    <w:rsid w:val="00E8545F"/>
    <w:rsid w:val="00E855E4"/>
    <w:rsid w:val="00E86C3E"/>
    <w:rsid w:val="00E900B2"/>
    <w:rsid w:val="00E9046E"/>
    <w:rsid w:val="00E917BB"/>
    <w:rsid w:val="00E91C95"/>
    <w:rsid w:val="00E92290"/>
    <w:rsid w:val="00E9248C"/>
    <w:rsid w:val="00E9265C"/>
    <w:rsid w:val="00E932F6"/>
    <w:rsid w:val="00E94CD5"/>
    <w:rsid w:val="00E95502"/>
    <w:rsid w:val="00E955B8"/>
    <w:rsid w:val="00E963A9"/>
    <w:rsid w:val="00E96AF4"/>
    <w:rsid w:val="00E97C17"/>
    <w:rsid w:val="00E97C7D"/>
    <w:rsid w:val="00EA0054"/>
    <w:rsid w:val="00EA05D6"/>
    <w:rsid w:val="00EA06CF"/>
    <w:rsid w:val="00EA1581"/>
    <w:rsid w:val="00EA1BE3"/>
    <w:rsid w:val="00EA32A8"/>
    <w:rsid w:val="00EA33C8"/>
    <w:rsid w:val="00EA3939"/>
    <w:rsid w:val="00EA3A50"/>
    <w:rsid w:val="00EA3E5E"/>
    <w:rsid w:val="00EA4BE8"/>
    <w:rsid w:val="00EA4DD4"/>
    <w:rsid w:val="00EA53E7"/>
    <w:rsid w:val="00EA5449"/>
    <w:rsid w:val="00EA5A52"/>
    <w:rsid w:val="00EA64AD"/>
    <w:rsid w:val="00EA7D32"/>
    <w:rsid w:val="00EB027E"/>
    <w:rsid w:val="00EB03E6"/>
    <w:rsid w:val="00EB0513"/>
    <w:rsid w:val="00EB058F"/>
    <w:rsid w:val="00EB1E52"/>
    <w:rsid w:val="00EB2173"/>
    <w:rsid w:val="00EB2517"/>
    <w:rsid w:val="00EB3155"/>
    <w:rsid w:val="00EB3488"/>
    <w:rsid w:val="00EB3D4C"/>
    <w:rsid w:val="00EB4849"/>
    <w:rsid w:val="00EB6AD8"/>
    <w:rsid w:val="00EB72A5"/>
    <w:rsid w:val="00EB75A2"/>
    <w:rsid w:val="00EB7C5D"/>
    <w:rsid w:val="00EC025B"/>
    <w:rsid w:val="00EC14D3"/>
    <w:rsid w:val="00EC14F7"/>
    <w:rsid w:val="00EC1A22"/>
    <w:rsid w:val="00EC1E26"/>
    <w:rsid w:val="00EC2C10"/>
    <w:rsid w:val="00EC2E50"/>
    <w:rsid w:val="00EC3E3F"/>
    <w:rsid w:val="00EC437B"/>
    <w:rsid w:val="00EC514C"/>
    <w:rsid w:val="00EC5208"/>
    <w:rsid w:val="00EC520B"/>
    <w:rsid w:val="00EC5420"/>
    <w:rsid w:val="00EC6A5A"/>
    <w:rsid w:val="00EC7C05"/>
    <w:rsid w:val="00EC7C69"/>
    <w:rsid w:val="00ED03DA"/>
    <w:rsid w:val="00ED0F6B"/>
    <w:rsid w:val="00ED1120"/>
    <w:rsid w:val="00ED2810"/>
    <w:rsid w:val="00ED29EB"/>
    <w:rsid w:val="00ED3B8F"/>
    <w:rsid w:val="00ED52F5"/>
    <w:rsid w:val="00ED5722"/>
    <w:rsid w:val="00ED57CD"/>
    <w:rsid w:val="00ED6234"/>
    <w:rsid w:val="00ED629B"/>
    <w:rsid w:val="00ED6600"/>
    <w:rsid w:val="00ED66A0"/>
    <w:rsid w:val="00ED6B5D"/>
    <w:rsid w:val="00ED7057"/>
    <w:rsid w:val="00ED762E"/>
    <w:rsid w:val="00ED7CA1"/>
    <w:rsid w:val="00EE10FA"/>
    <w:rsid w:val="00EE13B3"/>
    <w:rsid w:val="00EE1684"/>
    <w:rsid w:val="00EE17BE"/>
    <w:rsid w:val="00EE2188"/>
    <w:rsid w:val="00EE3C5B"/>
    <w:rsid w:val="00EE3CE0"/>
    <w:rsid w:val="00EE498A"/>
    <w:rsid w:val="00EE4EC1"/>
    <w:rsid w:val="00EE5639"/>
    <w:rsid w:val="00EE59F7"/>
    <w:rsid w:val="00EE5ACA"/>
    <w:rsid w:val="00EE5FF4"/>
    <w:rsid w:val="00EE67D2"/>
    <w:rsid w:val="00EE68AF"/>
    <w:rsid w:val="00EE7044"/>
    <w:rsid w:val="00EE705B"/>
    <w:rsid w:val="00EE7ECF"/>
    <w:rsid w:val="00EF044D"/>
    <w:rsid w:val="00EF14AF"/>
    <w:rsid w:val="00EF1D0C"/>
    <w:rsid w:val="00EF2116"/>
    <w:rsid w:val="00EF2185"/>
    <w:rsid w:val="00EF26D8"/>
    <w:rsid w:val="00EF2A85"/>
    <w:rsid w:val="00EF30AC"/>
    <w:rsid w:val="00EF4C5D"/>
    <w:rsid w:val="00EF63E2"/>
    <w:rsid w:val="00EF64D6"/>
    <w:rsid w:val="00EF6A54"/>
    <w:rsid w:val="00EF770C"/>
    <w:rsid w:val="00EF7ACF"/>
    <w:rsid w:val="00F0098C"/>
    <w:rsid w:val="00F02C41"/>
    <w:rsid w:val="00F02D0D"/>
    <w:rsid w:val="00F02E59"/>
    <w:rsid w:val="00F03C33"/>
    <w:rsid w:val="00F03FC9"/>
    <w:rsid w:val="00F0416B"/>
    <w:rsid w:val="00F047CD"/>
    <w:rsid w:val="00F04D75"/>
    <w:rsid w:val="00F05046"/>
    <w:rsid w:val="00F05458"/>
    <w:rsid w:val="00F05DA4"/>
    <w:rsid w:val="00F06203"/>
    <w:rsid w:val="00F062D7"/>
    <w:rsid w:val="00F06498"/>
    <w:rsid w:val="00F06511"/>
    <w:rsid w:val="00F06635"/>
    <w:rsid w:val="00F06EEB"/>
    <w:rsid w:val="00F07575"/>
    <w:rsid w:val="00F078AC"/>
    <w:rsid w:val="00F07AF4"/>
    <w:rsid w:val="00F107F9"/>
    <w:rsid w:val="00F10A2B"/>
    <w:rsid w:val="00F115C2"/>
    <w:rsid w:val="00F117C2"/>
    <w:rsid w:val="00F119CD"/>
    <w:rsid w:val="00F11C48"/>
    <w:rsid w:val="00F1323E"/>
    <w:rsid w:val="00F1359E"/>
    <w:rsid w:val="00F13980"/>
    <w:rsid w:val="00F14AEE"/>
    <w:rsid w:val="00F151DC"/>
    <w:rsid w:val="00F15562"/>
    <w:rsid w:val="00F15B11"/>
    <w:rsid w:val="00F15D84"/>
    <w:rsid w:val="00F15ECF"/>
    <w:rsid w:val="00F1609E"/>
    <w:rsid w:val="00F168C8"/>
    <w:rsid w:val="00F17557"/>
    <w:rsid w:val="00F17EE3"/>
    <w:rsid w:val="00F202F3"/>
    <w:rsid w:val="00F2033E"/>
    <w:rsid w:val="00F208EE"/>
    <w:rsid w:val="00F20CDA"/>
    <w:rsid w:val="00F20F1E"/>
    <w:rsid w:val="00F21690"/>
    <w:rsid w:val="00F23618"/>
    <w:rsid w:val="00F238A7"/>
    <w:rsid w:val="00F2442D"/>
    <w:rsid w:val="00F24C78"/>
    <w:rsid w:val="00F2586F"/>
    <w:rsid w:val="00F25BFC"/>
    <w:rsid w:val="00F25C8B"/>
    <w:rsid w:val="00F25EE5"/>
    <w:rsid w:val="00F2656F"/>
    <w:rsid w:val="00F26E03"/>
    <w:rsid w:val="00F27A03"/>
    <w:rsid w:val="00F27BFD"/>
    <w:rsid w:val="00F30066"/>
    <w:rsid w:val="00F316D0"/>
    <w:rsid w:val="00F317B7"/>
    <w:rsid w:val="00F3193E"/>
    <w:rsid w:val="00F31B34"/>
    <w:rsid w:val="00F32131"/>
    <w:rsid w:val="00F3248F"/>
    <w:rsid w:val="00F32DB4"/>
    <w:rsid w:val="00F332BE"/>
    <w:rsid w:val="00F33B17"/>
    <w:rsid w:val="00F341DA"/>
    <w:rsid w:val="00F343E5"/>
    <w:rsid w:val="00F34539"/>
    <w:rsid w:val="00F34A21"/>
    <w:rsid w:val="00F34ED8"/>
    <w:rsid w:val="00F358C6"/>
    <w:rsid w:val="00F35B49"/>
    <w:rsid w:val="00F36168"/>
    <w:rsid w:val="00F361CF"/>
    <w:rsid w:val="00F365B6"/>
    <w:rsid w:val="00F3662A"/>
    <w:rsid w:val="00F3750E"/>
    <w:rsid w:val="00F375CA"/>
    <w:rsid w:val="00F37709"/>
    <w:rsid w:val="00F379E2"/>
    <w:rsid w:val="00F37C04"/>
    <w:rsid w:val="00F405D3"/>
    <w:rsid w:val="00F40766"/>
    <w:rsid w:val="00F412D6"/>
    <w:rsid w:val="00F417BF"/>
    <w:rsid w:val="00F42A1D"/>
    <w:rsid w:val="00F42F49"/>
    <w:rsid w:val="00F42FE9"/>
    <w:rsid w:val="00F431D2"/>
    <w:rsid w:val="00F43634"/>
    <w:rsid w:val="00F43EA1"/>
    <w:rsid w:val="00F44561"/>
    <w:rsid w:val="00F44B0F"/>
    <w:rsid w:val="00F46080"/>
    <w:rsid w:val="00F46C1C"/>
    <w:rsid w:val="00F46E0B"/>
    <w:rsid w:val="00F4794B"/>
    <w:rsid w:val="00F50528"/>
    <w:rsid w:val="00F509D9"/>
    <w:rsid w:val="00F50F12"/>
    <w:rsid w:val="00F51816"/>
    <w:rsid w:val="00F519FB"/>
    <w:rsid w:val="00F51ABF"/>
    <w:rsid w:val="00F5208E"/>
    <w:rsid w:val="00F524F7"/>
    <w:rsid w:val="00F52721"/>
    <w:rsid w:val="00F531E5"/>
    <w:rsid w:val="00F53D5A"/>
    <w:rsid w:val="00F53DD5"/>
    <w:rsid w:val="00F54108"/>
    <w:rsid w:val="00F55A4C"/>
    <w:rsid w:val="00F56141"/>
    <w:rsid w:val="00F5615D"/>
    <w:rsid w:val="00F56321"/>
    <w:rsid w:val="00F56648"/>
    <w:rsid w:val="00F5683D"/>
    <w:rsid w:val="00F5687B"/>
    <w:rsid w:val="00F56E4D"/>
    <w:rsid w:val="00F5718B"/>
    <w:rsid w:val="00F57CD2"/>
    <w:rsid w:val="00F60576"/>
    <w:rsid w:val="00F60B51"/>
    <w:rsid w:val="00F611E9"/>
    <w:rsid w:val="00F615C2"/>
    <w:rsid w:val="00F617A0"/>
    <w:rsid w:val="00F61D73"/>
    <w:rsid w:val="00F62327"/>
    <w:rsid w:val="00F6308E"/>
    <w:rsid w:val="00F63441"/>
    <w:rsid w:val="00F638D0"/>
    <w:rsid w:val="00F63E6E"/>
    <w:rsid w:val="00F640F2"/>
    <w:rsid w:val="00F64140"/>
    <w:rsid w:val="00F64C81"/>
    <w:rsid w:val="00F64ED2"/>
    <w:rsid w:val="00F65222"/>
    <w:rsid w:val="00F65D99"/>
    <w:rsid w:val="00F65F6A"/>
    <w:rsid w:val="00F66D04"/>
    <w:rsid w:val="00F67359"/>
    <w:rsid w:val="00F67844"/>
    <w:rsid w:val="00F67879"/>
    <w:rsid w:val="00F67B31"/>
    <w:rsid w:val="00F703C5"/>
    <w:rsid w:val="00F708D5"/>
    <w:rsid w:val="00F711D3"/>
    <w:rsid w:val="00F71925"/>
    <w:rsid w:val="00F71F03"/>
    <w:rsid w:val="00F73483"/>
    <w:rsid w:val="00F73914"/>
    <w:rsid w:val="00F75296"/>
    <w:rsid w:val="00F75C54"/>
    <w:rsid w:val="00F76131"/>
    <w:rsid w:val="00F7613D"/>
    <w:rsid w:val="00F7655A"/>
    <w:rsid w:val="00F767C0"/>
    <w:rsid w:val="00F76EF3"/>
    <w:rsid w:val="00F76EFB"/>
    <w:rsid w:val="00F77E0C"/>
    <w:rsid w:val="00F8000F"/>
    <w:rsid w:val="00F81A3D"/>
    <w:rsid w:val="00F82822"/>
    <w:rsid w:val="00F82884"/>
    <w:rsid w:val="00F82D6D"/>
    <w:rsid w:val="00F840EC"/>
    <w:rsid w:val="00F842A5"/>
    <w:rsid w:val="00F844AA"/>
    <w:rsid w:val="00F85013"/>
    <w:rsid w:val="00F8552D"/>
    <w:rsid w:val="00F85BCC"/>
    <w:rsid w:val="00F85CD1"/>
    <w:rsid w:val="00F87526"/>
    <w:rsid w:val="00F9030C"/>
    <w:rsid w:val="00F9074D"/>
    <w:rsid w:val="00F915A0"/>
    <w:rsid w:val="00F917D0"/>
    <w:rsid w:val="00F91DFC"/>
    <w:rsid w:val="00F929C9"/>
    <w:rsid w:val="00F92BA2"/>
    <w:rsid w:val="00F92E22"/>
    <w:rsid w:val="00F93B79"/>
    <w:rsid w:val="00F941CF"/>
    <w:rsid w:val="00F942FE"/>
    <w:rsid w:val="00F943A5"/>
    <w:rsid w:val="00F94963"/>
    <w:rsid w:val="00F94CEF"/>
    <w:rsid w:val="00F95379"/>
    <w:rsid w:val="00F965A2"/>
    <w:rsid w:val="00F96807"/>
    <w:rsid w:val="00F9707A"/>
    <w:rsid w:val="00F9709C"/>
    <w:rsid w:val="00F979B9"/>
    <w:rsid w:val="00F97D27"/>
    <w:rsid w:val="00FA18A8"/>
    <w:rsid w:val="00FA32D7"/>
    <w:rsid w:val="00FA3C73"/>
    <w:rsid w:val="00FA3FF2"/>
    <w:rsid w:val="00FA4E36"/>
    <w:rsid w:val="00FA5243"/>
    <w:rsid w:val="00FA53F6"/>
    <w:rsid w:val="00FA59DD"/>
    <w:rsid w:val="00FA619B"/>
    <w:rsid w:val="00FA7173"/>
    <w:rsid w:val="00FA724C"/>
    <w:rsid w:val="00FA7252"/>
    <w:rsid w:val="00FA747D"/>
    <w:rsid w:val="00FA7518"/>
    <w:rsid w:val="00FA7946"/>
    <w:rsid w:val="00FA7B7A"/>
    <w:rsid w:val="00FB0063"/>
    <w:rsid w:val="00FB0FCE"/>
    <w:rsid w:val="00FB25B9"/>
    <w:rsid w:val="00FB3E84"/>
    <w:rsid w:val="00FB43EF"/>
    <w:rsid w:val="00FB47D5"/>
    <w:rsid w:val="00FB4B27"/>
    <w:rsid w:val="00FB4C0D"/>
    <w:rsid w:val="00FB6017"/>
    <w:rsid w:val="00FB6957"/>
    <w:rsid w:val="00FB6DA3"/>
    <w:rsid w:val="00FB7103"/>
    <w:rsid w:val="00FC00FF"/>
    <w:rsid w:val="00FC19BA"/>
    <w:rsid w:val="00FC1FBE"/>
    <w:rsid w:val="00FC3159"/>
    <w:rsid w:val="00FC34F1"/>
    <w:rsid w:val="00FC48D7"/>
    <w:rsid w:val="00FC4AF8"/>
    <w:rsid w:val="00FC655A"/>
    <w:rsid w:val="00FC65D5"/>
    <w:rsid w:val="00FC66DD"/>
    <w:rsid w:val="00FC6C9D"/>
    <w:rsid w:val="00FC7455"/>
    <w:rsid w:val="00FC76EB"/>
    <w:rsid w:val="00FC7CB3"/>
    <w:rsid w:val="00FC7F86"/>
    <w:rsid w:val="00FD03FE"/>
    <w:rsid w:val="00FD0ADD"/>
    <w:rsid w:val="00FD292E"/>
    <w:rsid w:val="00FD36D2"/>
    <w:rsid w:val="00FD3A7D"/>
    <w:rsid w:val="00FD3EF5"/>
    <w:rsid w:val="00FD47B3"/>
    <w:rsid w:val="00FD5399"/>
    <w:rsid w:val="00FD5506"/>
    <w:rsid w:val="00FD5748"/>
    <w:rsid w:val="00FD5FFE"/>
    <w:rsid w:val="00FD63B5"/>
    <w:rsid w:val="00FD6792"/>
    <w:rsid w:val="00FD6ADE"/>
    <w:rsid w:val="00FE0D4D"/>
    <w:rsid w:val="00FE11CB"/>
    <w:rsid w:val="00FE1C63"/>
    <w:rsid w:val="00FE2280"/>
    <w:rsid w:val="00FE2404"/>
    <w:rsid w:val="00FE347F"/>
    <w:rsid w:val="00FE4FDC"/>
    <w:rsid w:val="00FE5684"/>
    <w:rsid w:val="00FE5B82"/>
    <w:rsid w:val="00FE6602"/>
    <w:rsid w:val="00FE7172"/>
    <w:rsid w:val="00FE7AF3"/>
    <w:rsid w:val="00FF1A56"/>
    <w:rsid w:val="00FF2D7B"/>
    <w:rsid w:val="00FF3819"/>
    <w:rsid w:val="00FF3975"/>
    <w:rsid w:val="00FF3AC4"/>
    <w:rsid w:val="00FF46E3"/>
    <w:rsid w:val="00FF4E65"/>
    <w:rsid w:val="00FF5267"/>
    <w:rsid w:val="00FF58F5"/>
    <w:rsid w:val="00FF688E"/>
    <w:rsid w:val="00FF7207"/>
    <w:rsid w:val="00FF740D"/>
    <w:rsid w:val="00FF74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AE6A7E"/>
  <w15:docId w15:val="{5713CB05-4943-1447-9423-349D07BAC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13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3131"/>
    <w:rPr>
      <w:sz w:val="16"/>
      <w:szCs w:val="16"/>
    </w:rPr>
  </w:style>
  <w:style w:type="paragraph" w:styleId="CommentText">
    <w:name w:val="annotation text"/>
    <w:basedOn w:val="Normal"/>
    <w:link w:val="CommentTextChar"/>
    <w:uiPriority w:val="99"/>
    <w:unhideWhenUsed/>
    <w:rsid w:val="00073131"/>
    <w:pPr>
      <w:spacing w:line="240" w:lineRule="auto"/>
    </w:pPr>
    <w:rPr>
      <w:sz w:val="20"/>
      <w:szCs w:val="20"/>
    </w:rPr>
  </w:style>
  <w:style w:type="character" w:customStyle="1" w:styleId="CommentTextChar">
    <w:name w:val="Comment Text Char"/>
    <w:basedOn w:val="DefaultParagraphFont"/>
    <w:link w:val="CommentText"/>
    <w:uiPriority w:val="99"/>
    <w:rsid w:val="00073131"/>
    <w:rPr>
      <w:sz w:val="20"/>
      <w:szCs w:val="20"/>
      <w:lang w:val="en-US"/>
    </w:rPr>
  </w:style>
  <w:style w:type="paragraph" w:customStyle="1" w:styleId="EndNoteBibliography">
    <w:name w:val="EndNote Bibliography"/>
    <w:basedOn w:val="Normal"/>
    <w:link w:val="EndNoteBibliographyChar"/>
    <w:rsid w:val="0007313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73131"/>
    <w:rPr>
      <w:rFonts w:ascii="Calibri" w:hAnsi="Calibri"/>
      <w:noProof/>
      <w:lang w:val="en-US"/>
    </w:rPr>
  </w:style>
  <w:style w:type="paragraph" w:styleId="BalloonText">
    <w:name w:val="Balloon Text"/>
    <w:basedOn w:val="Normal"/>
    <w:link w:val="BalloonTextChar"/>
    <w:uiPriority w:val="99"/>
    <w:semiHidden/>
    <w:unhideWhenUsed/>
    <w:rsid w:val="000731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3131"/>
    <w:rPr>
      <w:rFonts w:ascii="Segoe UI" w:hAnsi="Segoe UI" w:cs="Segoe UI"/>
      <w:sz w:val="18"/>
      <w:szCs w:val="18"/>
      <w:lang w:val="en-US"/>
    </w:rPr>
  </w:style>
  <w:style w:type="character" w:styleId="LineNumber">
    <w:name w:val="line number"/>
    <w:basedOn w:val="DefaultParagraphFont"/>
    <w:uiPriority w:val="99"/>
    <w:semiHidden/>
    <w:unhideWhenUsed/>
    <w:rsid w:val="00073131"/>
  </w:style>
  <w:style w:type="paragraph" w:customStyle="1" w:styleId="EndNoteBibliographyTitle">
    <w:name w:val="EndNote Bibliography Title"/>
    <w:basedOn w:val="Normal"/>
    <w:link w:val="EndNoteBibliographyTitleChar"/>
    <w:rsid w:val="000A3BF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A3BF3"/>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E615AF"/>
    <w:rPr>
      <w:b/>
      <w:bCs/>
    </w:rPr>
  </w:style>
  <w:style w:type="character" w:customStyle="1" w:styleId="CommentSubjectChar">
    <w:name w:val="Comment Subject Char"/>
    <w:basedOn w:val="CommentTextChar"/>
    <w:link w:val="CommentSubject"/>
    <w:uiPriority w:val="99"/>
    <w:semiHidden/>
    <w:rsid w:val="00E615AF"/>
    <w:rPr>
      <w:b/>
      <w:bCs/>
      <w:sz w:val="20"/>
      <w:szCs w:val="20"/>
      <w:lang w:val="en-US"/>
    </w:rPr>
  </w:style>
  <w:style w:type="paragraph" w:styleId="Header">
    <w:name w:val="header"/>
    <w:basedOn w:val="Normal"/>
    <w:link w:val="HeaderChar"/>
    <w:uiPriority w:val="99"/>
    <w:unhideWhenUsed/>
    <w:rsid w:val="004F62C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F62CB"/>
    <w:rPr>
      <w:lang w:val="en-US"/>
    </w:rPr>
  </w:style>
  <w:style w:type="paragraph" w:styleId="Footer">
    <w:name w:val="footer"/>
    <w:basedOn w:val="Normal"/>
    <w:link w:val="FooterChar"/>
    <w:uiPriority w:val="99"/>
    <w:unhideWhenUsed/>
    <w:rsid w:val="004F62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F62CB"/>
    <w:rPr>
      <w:lang w:val="en-US"/>
    </w:rPr>
  </w:style>
  <w:style w:type="table" w:styleId="TableGrid">
    <w:name w:val="Table Grid"/>
    <w:basedOn w:val="TableNormal"/>
    <w:uiPriority w:val="59"/>
    <w:rsid w:val="00D558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69AC"/>
    <w:pPr>
      <w:ind w:left="720"/>
      <w:contextualSpacing/>
    </w:pPr>
  </w:style>
  <w:style w:type="paragraph" w:styleId="Revision">
    <w:name w:val="Revision"/>
    <w:hidden/>
    <w:uiPriority w:val="99"/>
    <w:semiHidden/>
    <w:rsid w:val="00DA0864"/>
    <w:pPr>
      <w:spacing w:after="0" w:line="240" w:lineRule="auto"/>
    </w:pPr>
    <w:rPr>
      <w:lang w:val="en-US"/>
    </w:rPr>
  </w:style>
  <w:style w:type="paragraph" w:customStyle="1" w:styleId="Default">
    <w:name w:val="Default"/>
    <w:rsid w:val="006C26F9"/>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F324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26423">
      <w:bodyDiv w:val="1"/>
      <w:marLeft w:val="0"/>
      <w:marRight w:val="0"/>
      <w:marTop w:val="0"/>
      <w:marBottom w:val="0"/>
      <w:divBdr>
        <w:top w:val="none" w:sz="0" w:space="0" w:color="auto"/>
        <w:left w:val="none" w:sz="0" w:space="0" w:color="auto"/>
        <w:bottom w:val="none" w:sz="0" w:space="0" w:color="auto"/>
        <w:right w:val="none" w:sz="0" w:space="0" w:color="auto"/>
      </w:divBdr>
    </w:div>
    <w:div w:id="101657583">
      <w:bodyDiv w:val="1"/>
      <w:marLeft w:val="0"/>
      <w:marRight w:val="0"/>
      <w:marTop w:val="0"/>
      <w:marBottom w:val="0"/>
      <w:divBdr>
        <w:top w:val="none" w:sz="0" w:space="0" w:color="auto"/>
        <w:left w:val="none" w:sz="0" w:space="0" w:color="auto"/>
        <w:bottom w:val="none" w:sz="0" w:space="0" w:color="auto"/>
        <w:right w:val="none" w:sz="0" w:space="0" w:color="auto"/>
      </w:divBdr>
    </w:div>
    <w:div w:id="318076982">
      <w:bodyDiv w:val="1"/>
      <w:marLeft w:val="0"/>
      <w:marRight w:val="0"/>
      <w:marTop w:val="0"/>
      <w:marBottom w:val="0"/>
      <w:divBdr>
        <w:top w:val="none" w:sz="0" w:space="0" w:color="auto"/>
        <w:left w:val="none" w:sz="0" w:space="0" w:color="auto"/>
        <w:bottom w:val="none" w:sz="0" w:space="0" w:color="auto"/>
        <w:right w:val="none" w:sz="0" w:space="0" w:color="auto"/>
      </w:divBdr>
    </w:div>
    <w:div w:id="709691467">
      <w:bodyDiv w:val="1"/>
      <w:marLeft w:val="0"/>
      <w:marRight w:val="0"/>
      <w:marTop w:val="0"/>
      <w:marBottom w:val="0"/>
      <w:divBdr>
        <w:top w:val="none" w:sz="0" w:space="0" w:color="auto"/>
        <w:left w:val="none" w:sz="0" w:space="0" w:color="auto"/>
        <w:bottom w:val="none" w:sz="0" w:space="0" w:color="auto"/>
        <w:right w:val="none" w:sz="0" w:space="0" w:color="auto"/>
      </w:divBdr>
    </w:div>
    <w:div w:id="1048794481">
      <w:bodyDiv w:val="1"/>
      <w:marLeft w:val="0"/>
      <w:marRight w:val="0"/>
      <w:marTop w:val="0"/>
      <w:marBottom w:val="0"/>
      <w:divBdr>
        <w:top w:val="none" w:sz="0" w:space="0" w:color="auto"/>
        <w:left w:val="none" w:sz="0" w:space="0" w:color="auto"/>
        <w:bottom w:val="none" w:sz="0" w:space="0" w:color="auto"/>
        <w:right w:val="none" w:sz="0" w:space="0" w:color="auto"/>
      </w:divBdr>
    </w:div>
    <w:div w:id="1240869457">
      <w:bodyDiv w:val="1"/>
      <w:marLeft w:val="0"/>
      <w:marRight w:val="0"/>
      <w:marTop w:val="0"/>
      <w:marBottom w:val="0"/>
      <w:divBdr>
        <w:top w:val="none" w:sz="0" w:space="0" w:color="auto"/>
        <w:left w:val="none" w:sz="0" w:space="0" w:color="auto"/>
        <w:bottom w:val="none" w:sz="0" w:space="0" w:color="auto"/>
        <w:right w:val="none" w:sz="0" w:space="0" w:color="auto"/>
      </w:divBdr>
    </w:div>
    <w:div w:id="1353610952">
      <w:bodyDiv w:val="1"/>
      <w:marLeft w:val="0"/>
      <w:marRight w:val="0"/>
      <w:marTop w:val="0"/>
      <w:marBottom w:val="0"/>
      <w:divBdr>
        <w:top w:val="none" w:sz="0" w:space="0" w:color="auto"/>
        <w:left w:val="none" w:sz="0" w:space="0" w:color="auto"/>
        <w:bottom w:val="none" w:sz="0" w:space="0" w:color="auto"/>
        <w:right w:val="none" w:sz="0" w:space="0" w:color="auto"/>
      </w:divBdr>
    </w:div>
    <w:div w:id="1363895027">
      <w:bodyDiv w:val="1"/>
      <w:marLeft w:val="0"/>
      <w:marRight w:val="0"/>
      <w:marTop w:val="0"/>
      <w:marBottom w:val="0"/>
      <w:divBdr>
        <w:top w:val="none" w:sz="0" w:space="0" w:color="auto"/>
        <w:left w:val="none" w:sz="0" w:space="0" w:color="auto"/>
        <w:bottom w:val="none" w:sz="0" w:space="0" w:color="auto"/>
        <w:right w:val="none" w:sz="0" w:space="0" w:color="auto"/>
      </w:divBdr>
    </w:div>
    <w:div w:id="1373845439">
      <w:bodyDiv w:val="1"/>
      <w:marLeft w:val="0"/>
      <w:marRight w:val="0"/>
      <w:marTop w:val="0"/>
      <w:marBottom w:val="0"/>
      <w:divBdr>
        <w:top w:val="none" w:sz="0" w:space="0" w:color="auto"/>
        <w:left w:val="none" w:sz="0" w:space="0" w:color="auto"/>
        <w:bottom w:val="none" w:sz="0" w:space="0" w:color="auto"/>
        <w:right w:val="none" w:sz="0" w:space="0" w:color="auto"/>
      </w:divBdr>
    </w:div>
    <w:div w:id="1613517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2E5F028801FC045A65185181163EF68" ma:contentTypeVersion="12" ma:contentTypeDescription="Create a new document." ma:contentTypeScope="" ma:versionID="03f88a3ebeb4f5f589addcee51470b1b">
  <xsd:schema xmlns:xsd="http://www.w3.org/2001/XMLSchema" xmlns:xs="http://www.w3.org/2001/XMLSchema" xmlns:p="http://schemas.microsoft.com/office/2006/metadata/properties" xmlns:ns3="3dbdc850-e5fc-4066-994c-90a319348d64" xmlns:ns4="a4f832a5-5dd7-4f0d-8446-6d3444bdc7f3" targetNamespace="http://schemas.microsoft.com/office/2006/metadata/properties" ma:root="true" ma:fieldsID="a5b1c3d005e67175b51cbe8e6009f3bd" ns3:_="" ns4:_="">
    <xsd:import namespace="3dbdc850-e5fc-4066-994c-90a319348d64"/>
    <xsd:import namespace="a4f832a5-5dd7-4f0d-8446-6d3444bdc7f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bdc850-e5fc-4066-994c-90a319348d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4f832a5-5dd7-4f0d-8446-6d3444bdc7f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FD00E00-D0FD-4DDC-89CE-871D35A57A22}">
  <ds:schemaRefs>
    <ds:schemaRef ds:uri="http://schemas.openxmlformats.org/officeDocument/2006/bibliography"/>
  </ds:schemaRefs>
</ds:datastoreItem>
</file>

<file path=customXml/itemProps2.xml><?xml version="1.0" encoding="utf-8"?>
<ds:datastoreItem xmlns:ds="http://schemas.openxmlformats.org/officeDocument/2006/customXml" ds:itemID="{E1FD60B9-A8C3-4F4A-A2B1-92E45380D90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C0E77D4-1DFD-4135-AB9F-95F8722859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bdc850-e5fc-4066-994c-90a319348d64"/>
    <ds:schemaRef ds:uri="a4f832a5-5dd7-4f0d-8446-6d3444bdc7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704DA4-F3E7-4FF0-B5A7-AE2555AB39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1</Words>
  <Characters>519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jverberg, Maarten</dc:creator>
  <cp:lastModifiedBy>Karthikeyan, Roopini -</cp:lastModifiedBy>
  <cp:revision>2</cp:revision>
  <cp:lastPrinted>2020-03-19T13:56:00Z</cp:lastPrinted>
  <dcterms:created xsi:type="dcterms:W3CDTF">2022-08-17T22:10:00Z</dcterms:created>
  <dcterms:modified xsi:type="dcterms:W3CDTF">2022-08-17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E5F028801FC045A65185181163EF68</vt:lpwstr>
  </property>
</Properties>
</file>